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DFCFB" w14:textId="77777777" w:rsidR="00736F20" w:rsidRPr="00E17B66" w:rsidRDefault="00736F20" w:rsidP="00736F20">
      <w:pPr>
        <w:pStyle w:val="Heading2"/>
        <w:rPr>
          <w:color w:val="auto"/>
        </w:rPr>
      </w:pPr>
      <w:bookmarkStart w:id="0" w:name="_Toc29908204"/>
      <w:r w:rsidRPr="00E17B66">
        <w:rPr>
          <w:color w:val="auto"/>
        </w:rPr>
        <w:t>Manuscript Title: Prenatal Drug Exposure in Children with a History of Neuropsychiatric Care</w:t>
      </w:r>
      <w:bookmarkEnd w:id="0"/>
      <w:r w:rsidRPr="00E17B66">
        <w:rPr>
          <w:color w:val="auto"/>
        </w:rPr>
        <w:t xml:space="preserve">: A Nested Case-Control Study </w:t>
      </w:r>
    </w:p>
    <w:p w14:paraId="1EDEE38E" w14:textId="1D60798A" w:rsidR="00736F20" w:rsidRPr="00E17B66" w:rsidRDefault="00736F20" w:rsidP="00736F20">
      <w:pPr>
        <w:rPr>
          <w:color w:val="auto"/>
        </w:rPr>
      </w:pPr>
    </w:p>
    <w:p w14:paraId="15313F92" w14:textId="486D8C0B" w:rsidR="00736F20" w:rsidRPr="00E17B66" w:rsidRDefault="00736F20" w:rsidP="00736F20">
      <w:pPr>
        <w:rPr>
          <w:color w:val="auto"/>
        </w:rPr>
      </w:pPr>
      <w:r w:rsidRPr="00E17B66">
        <w:rPr>
          <w:color w:val="auto"/>
        </w:rPr>
        <w:t xml:space="preserve">Journal: </w:t>
      </w:r>
      <w:r w:rsidR="003F13A5" w:rsidRPr="00E17B66">
        <w:rPr>
          <w:color w:val="auto"/>
        </w:rPr>
        <w:t>Frontiers in Psychiatry</w:t>
      </w:r>
    </w:p>
    <w:p w14:paraId="67CC852B" w14:textId="54D4E449" w:rsidR="00736F20" w:rsidRPr="00E17B66" w:rsidRDefault="00736F20" w:rsidP="00736F20">
      <w:pPr>
        <w:rPr>
          <w:color w:val="auto"/>
        </w:rPr>
      </w:pPr>
      <w:r w:rsidRPr="00E17B66">
        <w:rPr>
          <w:b/>
          <w:color w:val="auto"/>
          <w:u w:val="single"/>
        </w:rPr>
        <w:t>Author information</w:t>
      </w:r>
      <w:r w:rsidRPr="00E17B66">
        <w:rPr>
          <w:color w:val="auto"/>
        </w:rPr>
        <w:t xml:space="preserve">: Justine </w:t>
      </w:r>
      <w:proofErr w:type="spellStart"/>
      <w:r w:rsidRPr="00E17B66">
        <w:rPr>
          <w:color w:val="auto"/>
        </w:rPr>
        <w:t>Benevent</w:t>
      </w:r>
      <w:r w:rsidRPr="00E17B66">
        <w:rPr>
          <w:color w:val="auto"/>
          <w:vertAlign w:val="superscript"/>
        </w:rPr>
        <w:t>a</w:t>
      </w:r>
      <w:proofErr w:type="spellEnd"/>
      <w:r w:rsidRPr="00E17B66">
        <w:rPr>
          <w:color w:val="auto"/>
        </w:rPr>
        <w:t xml:space="preserve">, Caroline </w:t>
      </w:r>
      <w:proofErr w:type="spellStart"/>
      <w:r w:rsidRPr="00E17B66">
        <w:rPr>
          <w:color w:val="auto"/>
        </w:rPr>
        <w:t>Hurault-Delarue</w:t>
      </w:r>
      <w:r w:rsidRPr="00E17B66">
        <w:rPr>
          <w:color w:val="auto"/>
          <w:vertAlign w:val="superscript"/>
        </w:rPr>
        <w:t>a</w:t>
      </w:r>
      <w:proofErr w:type="spellEnd"/>
      <w:r w:rsidRPr="00E17B66">
        <w:rPr>
          <w:color w:val="auto"/>
        </w:rPr>
        <w:t xml:space="preserve">, </w:t>
      </w:r>
      <w:proofErr w:type="spellStart"/>
      <w:r w:rsidRPr="00E17B66">
        <w:rPr>
          <w:color w:val="auto"/>
        </w:rPr>
        <w:t>Mélanie</w:t>
      </w:r>
      <w:proofErr w:type="spellEnd"/>
      <w:r w:rsidRPr="00E17B66">
        <w:rPr>
          <w:color w:val="auto"/>
        </w:rPr>
        <w:t xml:space="preserve"> </w:t>
      </w:r>
      <w:proofErr w:type="spellStart"/>
      <w:r w:rsidRPr="00E17B66">
        <w:rPr>
          <w:color w:val="auto"/>
        </w:rPr>
        <w:t>Araujo</w:t>
      </w:r>
      <w:r w:rsidRPr="00E17B66">
        <w:rPr>
          <w:color w:val="auto"/>
          <w:vertAlign w:val="superscript"/>
        </w:rPr>
        <w:t>a</w:t>
      </w:r>
      <w:proofErr w:type="spellEnd"/>
      <w:r w:rsidRPr="00E17B66">
        <w:rPr>
          <w:color w:val="auto"/>
        </w:rPr>
        <w:t xml:space="preserve">, Alexis </w:t>
      </w:r>
      <w:proofErr w:type="spellStart"/>
      <w:r w:rsidRPr="00E17B66">
        <w:rPr>
          <w:color w:val="auto"/>
        </w:rPr>
        <w:t>Revet</w:t>
      </w:r>
      <w:proofErr w:type="spellEnd"/>
      <w:r w:rsidRPr="00E17B66">
        <w:rPr>
          <w:color w:val="auto"/>
          <w:vertAlign w:val="superscript"/>
        </w:rPr>
        <w:t xml:space="preserve"> </w:t>
      </w:r>
      <w:proofErr w:type="spellStart"/>
      <w:r w:rsidRPr="00E17B66">
        <w:rPr>
          <w:color w:val="auto"/>
          <w:vertAlign w:val="superscript"/>
        </w:rPr>
        <w:t>a,b</w:t>
      </w:r>
      <w:proofErr w:type="spellEnd"/>
      <w:r w:rsidRPr="00E17B66">
        <w:rPr>
          <w:color w:val="auto"/>
        </w:rPr>
        <w:t>,</w:t>
      </w:r>
      <w:r w:rsidRPr="00E17B66">
        <w:rPr>
          <w:b/>
          <w:color w:val="auto"/>
        </w:rPr>
        <w:t xml:space="preserve"> </w:t>
      </w:r>
      <w:r w:rsidRPr="00E17B66">
        <w:rPr>
          <w:color w:val="auto"/>
        </w:rPr>
        <w:t>Agnès Sommet</w:t>
      </w:r>
      <w:r w:rsidRPr="00E17B66">
        <w:rPr>
          <w:color w:val="auto"/>
          <w:vertAlign w:val="superscript"/>
        </w:rPr>
        <w:t xml:space="preserve"> a</w:t>
      </w:r>
      <w:r w:rsidRPr="00E17B66">
        <w:rPr>
          <w:color w:val="auto"/>
        </w:rPr>
        <w:t>, Isabelle Lacroix</w:t>
      </w:r>
      <w:r w:rsidRPr="00E17B66">
        <w:rPr>
          <w:color w:val="auto"/>
          <w:vertAlign w:val="superscript"/>
        </w:rPr>
        <w:t xml:space="preserve"> a</w:t>
      </w:r>
      <w:r w:rsidRPr="00E17B66">
        <w:rPr>
          <w:color w:val="auto"/>
        </w:rPr>
        <w:t xml:space="preserve">, Christine </w:t>
      </w:r>
      <w:proofErr w:type="spellStart"/>
      <w:r w:rsidRPr="00E17B66">
        <w:rPr>
          <w:color w:val="auto"/>
        </w:rPr>
        <w:t>Damase</w:t>
      </w:r>
      <w:proofErr w:type="spellEnd"/>
      <w:r w:rsidRPr="00E17B66">
        <w:rPr>
          <w:color w:val="auto"/>
        </w:rPr>
        <w:t>-Michel</w:t>
      </w:r>
      <w:r w:rsidRPr="00E17B66">
        <w:rPr>
          <w:color w:val="auto"/>
          <w:vertAlign w:val="superscript"/>
        </w:rPr>
        <w:t xml:space="preserve"> a</w:t>
      </w:r>
      <w:r w:rsidRPr="00E17B66">
        <w:rPr>
          <w:color w:val="auto"/>
        </w:rPr>
        <w:t xml:space="preserve"> </w:t>
      </w:r>
    </w:p>
    <w:p w14:paraId="0C838933" w14:textId="77777777" w:rsidR="00736F20" w:rsidRPr="00E17B66" w:rsidRDefault="00736F20" w:rsidP="00736F20">
      <w:pPr>
        <w:rPr>
          <w:b/>
          <w:color w:val="auto"/>
          <w:u w:val="single"/>
        </w:rPr>
      </w:pPr>
      <w:r w:rsidRPr="00E17B66">
        <w:rPr>
          <w:b/>
          <w:color w:val="auto"/>
          <w:u w:val="single"/>
        </w:rPr>
        <w:t>Authors’ affiliations:</w:t>
      </w:r>
    </w:p>
    <w:p w14:paraId="2D330F38" w14:textId="77777777" w:rsidR="00736F20" w:rsidRPr="00E17B66" w:rsidRDefault="00736F20" w:rsidP="00736F20">
      <w:pPr>
        <w:rPr>
          <w:color w:val="auto"/>
        </w:rPr>
      </w:pPr>
      <w:r w:rsidRPr="00E17B66">
        <w:rPr>
          <w:color w:val="auto"/>
          <w:vertAlign w:val="superscript"/>
        </w:rPr>
        <w:t>a</w:t>
      </w:r>
      <w:r w:rsidRPr="00E17B66">
        <w:rPr>
          <w:color w:val="auto"/>
        </w:rPr>
        <w:t xml:space="preserve"> Department of Medical and Clinical Pharmacology, Toulouse Faculty of Medicine, CERPOP - SPHERE team, Toulouse University, </w:t>
      </w:r>
      <w:proofErr w:type="spellStart"/>
      <w:r w:rsidRPr="00E17B66">
        <w:rPr>
          <w:color w:val="auto"/>
        </w:rPr>
        <w:t>Inserm</w:t>
      </w:r>
      <w:proofErr w:type="spellEnd"/>
      <w:r w:rsidRPr="00E17B66">
        <w:rPr>
          <w:color w:val="auto"/>
        </w:rPr>
        <w:t>, Université Paul Sabatier, Toulouse, France</w:t>
      </w:r>
    </w:p>
    <w:p w14:paraId="7582F3C6" w14:textId="2D3CAF41" w:rsidR="00736F20" w:rsidRPr="00E17B66" w:rsidRDefault="00736F20" w:rsidP="00736F20">
      <w:pPr>
        <w:rPr>
          <w:color w:val="auto"/>
        </w:rPr>
      </w:pPr>
      <w:r w:rsidRPr="00E17B66">
        <w:rPr>
          <w:color w:val="auto"/>
          <w:vertAlign w:val="superscript"/>
        </w:rPr>
        <w:t>b</w:t>
      </w:r>
      <w:r w:rsidRPr="00E17B66">
        <w:rPr>
          <w:color w:val="auto"/>
        </w:rPr>
        <w:t xml:space="preserve"> Department of Child and Adolescent Psychiatry, Toulouse University Hospital (CHU de Toulouse), Toulouse, France</w:t>
      </w:r>
    </w:p>
    <w:p w14:paraId="0CBF979F" w14:textId="03FC90ED" w:rsidR="00736F20" w:rsidRPr="00E17B66" w:rsidRDefault="00736F20" w:rsidP="00736F20">
      <w:pPr>
        <w:rPr>
          <w:color w:val="auto"/>
          <w:lang w:val="en-US"/>
        </w:rPr>
      </w:pPr>
      <w:r w:rsidRPr="00E17B66">
        <w:rPr>
          <w:b/>
          <w:color w:val="auto"/>
          <w:u w:val="single"/>
        </w:rPr>
        <w:t>Corresponding author</w:t>
      </w:r>
      <w:r w:rsidRPr="00E17B66">
        <w:rPr>
          <w:color w:val="auto"/>
          <w:lang w:val="en-US"/>
        </w:rPr>
        <w:t xml:space="preserve">: Justine </w:t>
      </w:r>
      <w:proofErr w:type="spellStart"/>
      <w:r w:rsidRPr="00E17B66">
        <w:rPr>
          <w:color w:val="auto"/>
          <w:lang w:val="en-US"/>
        </w:rPr>
        <w:t>Benevent</w:t>
      </w:r>
      <w:proofErr w:type="spellEnd"/>
      <w:r w:rsidRPr="00E17B66">
        <w:rPr>
          <w:color w:val="auto"/>
          <w:lang w:val="en-US"/>
        </w:rPr>
        <w:t xml:space="preserve">, </w:t>
      </w:r>
      <w:r w:rsidRPr="00E17B66">
        <w:rPr>
          <w:color w:val="auto"/>
        </w:rPr>
        <w:t xml:space="preserve">Email: </w:t>
      </w:r>
      <w:hyperlink r:id="rId8" w:history="1">
        <w:r w:rsidRPr="00E17B66">
          <w:rPr>
            <w:rStyle w:val="Hyperlink"/>
            <w:color w:val="auto"/>
          </w:rPr>
          <w:t>justine.benevent@univ-tlse3.fr</w:t>
        </w:r>
      </w:hyperlink>
    </w:p>
    <w:p w14:paraId="65CD0321" w14:textId="77777777" w:rsidR="00736F20" w:rsidRPr="00E17B66" w:rsidRDefault="00736F20" w:rsidP="004B35D5">
      <w:pPr>
        <w:rPr>
          <w:color w:val="auto"/>
          <w:sz w:val="36"/>
          <w:u w:val="single"/>
        </w:rPr>
      </w:pPr>
    </w:p>
    <w:p w14:paraId="240CDA7F" w14:textId="0B5093A4" w:rsidR="00E117BB" w:rsidRPr="00E17B66" w:rsidRDefault="0073073A" w:rsidP="004B35D5">
      <w:pPr>
        <w:rPr>
          <w:color w:val="auto"/>
          <w:sz w:val="36"/>
          <w:u w:val="single"/>
          <w:lang w:val="en-US"/>
        </w:rPr>
      </w:pPr>
      <w:r w:rsidRPr="00E17B66">
        <w:rPr>
          <w:color w:val="auto"/>
          <w:sz w:val="36"/>
          <w:u w:val="single"/>
          <w:lang w:val="en-US"/>
        </w:rPr>
        <w:t>Online only table</w:t>
      </w:r>
    </w:p>
    <w:p w14:paraId="1C26ED64" w14:textId="15AEFDCB" w:rsidR="000170C8" w:rsidRPr="00E17B66" w:rsidRDefault="00E17B66" w:rsidP="000170C8">
      <w:pPr>
        <w:pStyle w:val="Caption"/>
        <w:rPr>
          <w:rFonts w:ascii="Arial" w:hAnsi="Arial" w:cs="Arial"/>
          <w:color w:val="auto"/>
          <w:sz w:val="24"/>
          <w:szCs w:val="24"/>
          <w:lang w:val="en-US"/>
        </w:rPr>
      </w:pPr>
      <w:bookmarkStart w:id="1" w:name="_Toc21960615"/>
      <w:r>
        <w:rPr>
          <w:rFonts w:ascii="Arial" w:hAnsi="Arial" w:cs="Arial"/>
          <w:color w:val="auto"/>
          <w:sz w:val="24"/>
          <w:szCs w:val="24"/>
          <w:lang w:val="en-US"/>
        </w:rPr>
        <w:t xml:space="preserve">Supplementary </w:t>
      </w:r>
      <w:r w:rsidR="000170C8" w:rsidRPr="00E17B66">
        <w:rPr>
          <w:rFonts w:ascii="Arial" w:hAnsi="Arial" w:cs="Arial"/>
          <w:color w:val="auto"/>
          <w:sz w:val="24"/>
          <w:szCs w:val="24"/>
          <w:lang w:val="en-US"/>
        </w:rPr>
        <w:t>Table 1: Congenital malformations observed in the case and control subjects</w:t>
      </w:r>
      <w:bookmarkEnd w:id="1"/>
    </w:p>
    <w:tbl>
      <w:tblPr>
        <w:tblStyle w:val="TableGrid"/>
        <w:tblW w:w="10688" w:type="dxa"/>
        <w:jc w:val="center"/>
        <w:tblLayout w:type="fixed"/>
        <w:tblLook w:val="04A0" w:firstRow="1" w:lastRow="0" w:firstColumn="1" w:lastColumn="0" w:noHBand="0" w:noVBand="1"/>
      </w:tblPr>
      <w:tblGrid>
        <w:gridCol w:w="7083"/>
        <w:gridCol w:w="525"/>
        <w:gridCol w:w="1318"/>
        <w:gridCol w:w="457"/>
        <w:gridCol w:w="1305"/>
      </w:tblGrid>
      <w:tr w:rsidR="00E17B66" w:rsidRPr="00E17B66" w14:paraId="6BF3F0C4" w14:textId="77777777" w:rsidTr="005B3262">
        <w:trPr>
          <w:trHeight w:val="300"/>
          <w:jc w:val="center"/>
        </w:trPr>
        <w:tc>
          <w:tcPr>
            <w:tcW w:w="7083" w:type="dxa"/>
            <w:vMerge w:val="restart"/>
            <w:shd w:val="clear" w:color="auto" w:fill="auto"/>
            <w:noWrap/>
            <w:vAlign w:val="center"/>
          </w:tcPr>
          <w:p w14:paraId="1C6DD219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Congenital malformation (major or minor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C21C879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CASES (N=723)</w:t>
            </w:r>
          </w:p>
        </w:tc>
        <w:tc>
          <w:tcPr>
            <w:tcW w:w="1762" w:type="dxa"/>
            <w:gridSpan w:val="2"/>
            <w:shd w:val="clear" w:color="auto" w:fill="auto"/>
            <w:noWrap/>
          </w:tcPr>
          <w:p w14:paraId="7714970E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CONTROLS (N=4,924)</w:t>
            </w:r>
          </w:p>
        </w:tc>
      </w:tr>
      <w:tr w:rsidR="00E17B66" w:rsidRPr="00E17B66" w14:paraId="3D659395" w14:textId="77777777" w:rsidTr="005B3262">
        <w:trPr>
          <w:trHeight w:val="300"/>
          <w:jc w:val="center"/>
        </w:trPr>
        <w:tc>
          <w:tcPr>
            <w:tcW w:w="7083" w:type="dxa"/>
            <w:vMerge/>
            <w:shd w:val="clear" w:color="auto" w:fill="auto"/>
            <w:noWrap/>
            <w:hideMark/>
          </w:tcPr>
          <w:p w14:paraId="086872A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shd w:val="clear" w:color="auto" w:fill="auto"/>
          </w:tcPr>
          <w:p w14:paraId="2A028C3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1318" w:type="dxa"/>
            <w:shd w:val="clear" w:color="auto" w:fill="auto"/>
          </w:tcPr>
          <w:p w14:paraId="3EC8F76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Rate of malformation (per 10,000)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EC764A9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26D7D1E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Rate of malformation (per 10,000)</w:t>
            </w:r>
          </w:p>
        </w:tc>
      </w:tr>
      <w:tr w:rsidR="00E17B66" w:rsidRPr="00E17B66" w14:paraId="64516AD6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7CDB90FF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All abnormalities</w:t>
            </w:r>
          </w:p>
        </w:tc>
        <w:tc>
          <w:tcPr>
            <w:tcW w:w="525" w:type="dxa"/>
            <w:shd w:val="clear" w:color="auto" w:fill="auto"/>
          </w:tcPr>
          <w:p w14:paraId="0E567DA0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8" w:type="dxa"/>
            <w:shd w:val="clear" w:color="auto" w:fill="auto"/>
          </w:tcPr>
          <w:p w14:paraId="271E27B0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10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AE5462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89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8C04CDC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80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E17B66" w:rsidRPr="00E17B66" w14:paraId="4B1AEA44" w14:textId="77777777" w:rsidTr="005B3262">
        <w:trPr>
          <w:trHeight w:val="36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27C888F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Nervous system</w:t>
            </w:r>
          </w:p>
        </w:tc>
        <w:tc>
          <w:tcPr>
            <w:tcW w:w="525" w:type="dxa"/>
            <w:shd w:val="clear" w:color="auto" w:fill="auto"/>
          </w:tcPr>
          <w:p w14:paraId="1E8F903F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049D808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1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957908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F4F952F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17EDCE92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629A036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Microcephaly</w:t>
            </w:r>
          </w:p>
        </w:tc>
        <w:tc>
          <w:tcPr>
            <w:tcW w:w="525" w:type="dxa"/>
            <w:shd w:val="clear" w:color="auto" w:fill="auto"/>
          </w:tcPr>
          <w:p w14:paraId="498151F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01318E5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652ED99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515DD62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765CBB3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191A6B3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hydrocephalus</w:t>
            </w:r>
          </w:p>
        </w:tc>
        <w:tc>
          <w:tcPr>
            <w:tcW w:w="525" w:type="dxa"/>
            <w:shd w:val="clear" w:color="auto" w:fill="auto"/>
          </w:tcPr>
          <w:p w14:paraId="258EFA7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792B5B8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F63420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DE7F2DB" w14:textId="5BE98931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2CCE6494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5E87DA6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brain </w:t>
            </w:r>
          </w:p>
        </w:tc>
        <w:tc>
          <w:tcPr>
            <w:tcW w:w="525" w:type="dxa"/>
            <w:shd w:val="clear" w:color="auto" w:fill="auto"/>
          </w:tcPr>
          <w:p w14:paraId="1CD30AD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6752ECD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7355943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3523786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3B75A6AD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04F549D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nervous system </w:t>
            </w:r>
          </w:p>
        </w:tc>
        <w:tc>
          <w:tcPr>
            <w:tcW w:w="525" w:type="dxa"/>
            <w:shd w:val="clear" w:color="auto" w:fill="auto"/>
          </w:tcPr>
          <w:p w14:paraId="511ED9A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278FE07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5A3DD9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A7812CB" w14:textId="3CE3BC02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11AA5990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B8805C7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Eye, ear, face and neck</w:t>
            </w:r>
          </w:p>
        </w:tc>
        <w:tc>
          <w:tcPr>
            <w:tcW w:w="525" w:type="dxa"/>
            <w:shd w:val="clear" w:color="auto" w:fill="auto"/>
          </w:tcPr>
          <w:p w14:paraId="1C526F59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21866AD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CBCCAB0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1B897F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0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3487EACD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4F3AAEB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eyelid, lacrimal apparatus and orbit</w:t>
            </w:r>
          </w:p>
        </w:tc>
        <w:tc>
          <w:tcPr>
            <w:tcW w:w="525" w:type="dxa"/>
            <w:shd w:val="clear" w:color="auto" w:fill="auto"/>
          </w:tcPr>
          <w:p w14:paraId="194CC42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310DA55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738CFC0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02ACA6C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3F2A0BB5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D479CA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lens malformations</w:t>
            </w:r>
          </w:p>
        </w:tc>
        <w:tc>
          <w:tcPr>
            <w:tcW w:w="525" w:type="dxa"/>
            <w:shd w:val="clear" w:color="auto" w:fill="auto"/>
          </w:tcPr>
          <w:p w14:paraId="1F50BB6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73171D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EE9641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AB2245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2DF54BF0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B0FE54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 of ear causing impairment of hearing </w:t>
            </w:r>
          </w:p>
        </w:tc>
        <w:tc>
          <w:tcPr>
            <w:tcW w:w="525" w:type="dxa"/>
            <w:shd w:val="clear" w:color="auto" w:fill="auto"/>
          </w:tcPr>
          <w:p w14:paraId="3BDB124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5E583C6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A13024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64A5D97" w14:textId="16FFB829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562BD59E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66F071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ear </w:t>
            </w:r>
          </w:p>
        </w:tc>
        <w:tc>
          <w:tcPr>
            <w:tcW w:w="525" w:type="dxa"/>
            <w:shd w:val="clear" w:color="auto" w:fill="auto"/>
          </w:tcPr>
          <w:p w14:paraId="5C709D9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675B146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C29BB9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80F188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,1</w:t>
            </w:r>
          </w:p>
        </w:tc>
      </w:tr>
      <w:tr w:rsidR="00E17B66" w:rsidRPr="00E17B66" w14:paraId="6E9A8C7A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AAEF68C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Circulatory system</w:t>
            </w:r>
          </w:p>
        </w:tc>
        <w:tc>
          <w:tcPr>
            <w:tcW w:w="525" w:type="dxa"/>
            <w:shd w:val="clear" w:color="auto" w:fill="auto"/>
          </w:tcPr>
          <w:p w14:paraId="5535452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18" w:type="dxa"/>
            <w:shd w:val="clear" w:color="auto" w:fill="auto"/>
          </w:tcPr>
          <w:p w14:paraId="77A9EEE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96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D3E438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8B1230D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4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5AE7EAED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A0C0D9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Malformations of cardiac septa</w:t>
            </w:r>
          </w:p>
        </w:tc>
        <w:tc>
          <w:tcPr>
            <w:tcW w:w="525" w:type="dxa"/>
            <w:shd w:val="clear" w:color="auto" w:fill="auto"/>
          </w:tcPr>
          <w:p w14:paraId="7B7261F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6E26756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4732E1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1BAEB76" w14:textId="61775D9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4240FF90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0E2C76D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pulmonary and tricuspid valves</w:t>
            </w:r>
          </w:p>
        </w:tc>
        <w:tc>
          <w:tcPr>
            <w:tcW w:w="525" w:type="dxa"/>
            <w:shd w:val="clear" w:color="auto" w:fill="auto"/>
          </w:tcPr>
          <w:p w14:paraId="5AD8E44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4DBAA2D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C06795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F69A08C" w14:textId="49D4984B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66BC341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29915F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heart </w:t>
            </w:r>
          </w:p>
        </w:tc>
        <w:tc>
          <w:tcPr>
            <w:tcW w:w="525" w:type="dxa"/>
            <w:shd w:val="clear" w:color="auto" w:fill="auto"/>
          </w:tcPr>
          <w:p w14:paraId="55EBCE9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18" w:type="dxa"/>
            <w:shd w:val="clear" w:color="auto" w:fill="auto"/>
          </w:tcPr>
          <w:p w14:paraId="5260487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9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2CA165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DC7D82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5796812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D286EF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great arteries</w:t>
            </w:r>
          </w:p>
        </w:tc>
        <w:tc>
          <w:tcPr>
            <w:tcW w:w="525" w:type="dxa"/>
            <w:shd w:val="clear" w:color="auto" w:fill="auto"/>
          </w:tcPr>
          <w:p w14:paraId="7334D9A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4D8FE90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4EAFB3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5B47918" w14:textId="700EB4A2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1CAB0A0A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3E6BE6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s of great veins </w:t>
            </w:r>
          </w:p>
        </w:tc>
        <w:tc>
          <w:tcPr>
            <w:tcW w:w="525" w:type="dxa"/>
            <w:shd w:val="clear" w:color="auto" w:fill="auto"/>
          </w:tcPr>
          <w:p w14:paraId="0622E5C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03D51EB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2091BA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2763A65" w14:textId="7F348D8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0820EA43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8ACD0D6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lastRenderedPageBreak/>
              <w:t>Respiratory system</w:t>
            </w:r>
          </w:p>
        </w:tc>
        <w:tc>
          <w:tcPr>
            <w:tcW w:w="525" w:type="dxa"/>
            <w:shd w:val="clear" w:color="auto" w:fill="auto"/>
          </w:tcPr>
          <w:p w14:paraId="48D48C37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1D13F818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7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2216997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6DC9A8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177DDC39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71C7CF4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s of nose </w:t>
            </w:r>
          </w:p>
        </w:tc>
        <w:tc>
          <w:tcPr>
            <w:tcW w:w="525" w:type="dxa"/>
            <w:shd w:val="clear" w:color="auto" w:fill="auto"/>
          </w:tcPr>
          <w:p w14:paraId="1966ABF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12DFAA7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99ACC7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2A24D57" w14:textId="1E267CCA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2835EEE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276337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s of larynx </w:t>
            </w:r>
          </w:p>
        </w:tc>
        <w:tc>
          <w:tcPr>
            <w:tcW w:w="525" w:type="dxa"/>
            <w:shd w:val="clear" w:color="auto" w:fill="auto"/>
          </w:tcPr>
          <w:p w14:paraId="1BA18EB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1FECA93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5249FA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90DF9D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67DA794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381B6A2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s of lung </w:t>
            </w:r>
          </w:p>
        </w:tc>
        <w:tc>
          <w:tcPr>
            <w:tcW w:w="525" w:type="dxa"/>
            <w:shd w:val="clear" w:color="auto" w:fill="auto"/>
          </w:tcPr>
          <w:p w14:paraId="0EC3A67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02D616B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6A3180F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082E009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4FA93079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36C58E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Cleft lip and cleft palate</w:t>
            </w:r>
          </w:p>
        </w:tc>
        <w:tc>
          <w:tcPr>
            <w:tcW w:w="525" w:type="dxa"/>
            <w:shd w:val="clear" w:color="auto" w:fill="auto"/>
          </w:tcPr>
          <w:p w14:paraId="2E9AD51B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04EE421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1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369C7DE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C2557E1" w14:textId="16710686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b/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00ABAAB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28B574B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left palate</w:t>
            </w:r>
          </w:p>
        </w:tc>
        <w:tc>
          <w:tcPr>
            <w:tcW w:w="525" w:type="dxa"/>
            <w:shd w:val="clear" w:color="auto" w:fill="auto"/>
          </w:tcPr>
          <w:p w14:paraId="544B536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68CB050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4F8CFEB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6F14812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29CF8A85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4C1A19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left lip</w:t>
            </w:r>
          </w:p>
        </w:tc>
        <w:tc>
          <w:tcPr>
            <w:tcW w:w="525" w:type="dxa"/>
            <w:shd w:val="clear" w:color="auto" w:fill="auto"/>
          </w:tcPr>
          <w:p w14:paraId="23623AD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0A78F70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DA9404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113A5E1" w14:textId="458E17E4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18AA9913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1A01EBB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left palate with cleft lip</w:t>
            </w:r>
          </w:p>
        </w:tc>
        <w:tc>
          <w:tcPr>
            <w:tcW w:w="525" w:type="dxa"/>
            <w:shd w:val="clear" w:color="auto" w:fill="auto"/>
          </w:tcPr>
          <w:p w14:paraId="56BD2F7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32D39DF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7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</w:tcPr>
          <w:p w14:paraId="7B60A2A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454C3C1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257D0EC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3BF296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Alimentary tract</w:t>
            </w:r>
          </w:p>
        </w:tc>
        <w:tc>
          <w:tcPr>
            <w:tcW w:w="525" w:type="dxa"/>
            <w:shd w:val="clear" w:color="auto" w:fill="auto"/>
          </w:tcPr>
          <w:p w14:paraId="37A3EA1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2657A156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AD5303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FA69A60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2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538F6643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9AD6B3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tongue, mouth and pharynx </w:t>
            </w:r>
          </w:p>
        </w:tc>
        <w:tc>
          <w:tcPr>
            <w:tcW w:w="525" w:type="dxa"/>
            <w:shd w:val="clear" w:color="auto" w:fill="auto"/>
          </w:tcPr>
          <w:p w14:paraId="1CF8202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5F5A6C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C0CAFE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DC5425B" w14:textId="77375CBE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137F9612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F5303F0" w14:textId="77777777" w:rsidR="000170C8" w:rsidRPr="00E17B66" w:rsidRDefault="0065614C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e</w:t>
            </w:r>
            <w:r w:rsidR="000170C8" w:rsidRPr="00E17B66">
              <w:rPr>
                <w:color w:val="auto"/>
                <w:sz w:val="20"/>
                <w:szCs w:val="20"/>
                <w:lang w:val="en-US"/>
              </w:rPr>
              <w:t xml:space="preserve">sophagus </w:t>
            </w:r>
          </w:p>
        </w:tc>
        <w:tc>
          <w:tcPr>
            <w:tcW w:w="525" w:type="dxa"/>
            <w:shd w:val="clear" w:color="auto" w:fill="auto"/>
          </w:tcPr>
          <w:p w14:paraId="6ECAE1B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842B11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19026B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229AA86" w14:textId="21EDD9D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3F15A4FE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0ACFDA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alformations of upper alimentary tract</w:t>
            </w:r>
          </w:p>
        </w:tc>
        <w:tc>
          <w:tcPr>
            <w:tcW w:w="525" w:type="dxa"/>
            <w:shd w:val="clear" w:color="auto" w:fill="auto"/>
          </w:tcPr>
          <w:p w14:paraId="278B69E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2A6A76E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160F17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F1BF86A" w14:textId="3CCAC77A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747FB351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C677DB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alformations of intestine</w:t>
            </w:r>
          </w:p>
        </w:tc>
        <w:tc>
          <w:tcPr>
            <w:tcW w:w="525" w:type="dxa"/>
            <w:shd w:val="clear" w:color="auto" w:fill="auto"/>
          </w:tcPr>
          <w:p w14:paraId="694F90D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2C74E93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C22C92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D8BBA8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2DC7A83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20F286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525" w:type="dxa"/>
            <w:shd w:val="clear" w:color="auto" w:fill="auto"/>
          </w:tcPr>
          <w:p w14:paraId="7A8CF81D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18" w:type="dxa"/>
            <w:shd w:val="clear" w:color="auto" w:fill="auto"/>
          </w:tcPr>
          <w:p w14:paraId="0D175970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9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3CEDC8D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1EFF646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0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E17B66" w:rsidRPr="00E17B66" w14:paraId="685A311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F8DC03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ovaries, fallopian tubes and broad ligaments</w:t>
            </w:r>
          </w:p>
        </w:tc>
        <w:tc>
          <w:tcPr>
            <w:tcW w:w="525" w:type="dxa"/>
            <w:shd w:val="clear" w:color="auto" w:fill="auto"/>
          </w:tcPr>
          <w:p w14:paraId="5C14D81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26B22AA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C1BACD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CC1F82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33B279E2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71ACE8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alformations of female genitalia</w:t>
            </w:r>
          </w:p>
        </w:tc>
        <w:tc>
          <w:tcPr>
            <w:tcW w:w="525" w:type="dxa"/>
            <w:shd w:val="clear" w:color="auto" w:fill="auto"/>
          </w:tcPr>
          <w:p w14:paraId="0A71ABD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45DB3E8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6FAF44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479E77C" w14:textId="4A5359E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03D1C15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0FA93E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Undescended testicle</w:t>
            </w:r>
          </w:p>
        </w:tc>
        <w:tc>
          <w:tcPr>
            <w:tcW w:w="525" w:type="dxa"/>
            <w:shd w:val="clear" w:color="auto" w:fill="auto"/>
          </w:tcPr>
          <w:p w14:paraId="0809566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69451B9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1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B41409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157793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0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103B0D38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0F4083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Hypospadias</w:t>
            </w:r>
          </w:p>
        </w:tc>
        <w:tc>
          <w:tcPr>
            <w:tcW w:w="525" w:type="dxa"/>
            <w:shd w:val="clear" w:color="auto" w:fill="auto"/>
          </w:tcPr>
          <w:p w14:paraId="4CEB1FD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3320F8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28A179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6B6DCA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8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E17B66" w:rsidRPr="00E17B66" w14:paraId="3D6D569D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476D31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male genitalia </w:t>
            </w:r>
          </w:p>
        </w:tc>
        <w:tc>
          <w:tcPr>
            <w:tcW w:w="525" w:type="dxa"/>
            <w:shd w:val="clear" w:color="auto" w:fill="auto"/>
          </w:tcPr>
          <w:p w14:paraId="1D8C161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2237F47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7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7AAC5C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D72853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775AE91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6A09164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Urinary system</w:t>
            </w:r>
          </w:p>
        </w:tc>
        <w:tc>
          <w:tcPr>
            <w:tcW w:w="525" w:type="dxa"/>
            <w:shd w:val="clear" w:color="auto" w:fill="auto"/>
          </w:tcPr>
          <w:p w14:paraId="78F6605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8" w:type="dxa"/>
            <w:shd w:val="clear" w:color="auto" w:fill="auto"/>
          </w:tcPr>
          <w:p w14:paraId="1EDA366F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65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3466F18E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C4D9506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8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</w:tr>
      <w:tr w:rsidR="00E17B66" w:rsidRPr="00E17B66" w14:paraId="4D348CF8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75ADC09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Renal agenesis and other reduction defects of kidney</w:t>
            </w:r>
          </w:p>
        </w:tc>
        <w:tc>
          <w:tcPr>
            <w:tcW w:w="525" w:type="dxa"/>
            <w:shd w:val="clear" w:color="auto" w:fill="auto"/>
          </w:tcPr>
          <w:p w14:paraId="25C276F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3059A86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A9F7C9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37BBDF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0E3A795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7410DBC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ystic kidney diseases</w:t>
            </w:r>
          </w:p>
        </w:tc>
        <w:tc>
          <w:tcPr>
            <w:tcW w:w="525" w:type="dxa"/>
            <w:shd w:val="clear" w:color="auto" w:fill="auto"/>
          </w:tcPr>
          <w:p w14:paraId="45CD8C9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7998129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1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</w:tcPr>
          <w:p w14:paraId="5A0EF7F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0B4C6E9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E17B66" w:rsidRPr="00E17B66" w14:paraId="2ED1B7F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744E793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obstructive defects of renal pelvis and congenital malformations of ureter </w:t>
            </w:r>
          </w:p>
        </w:tc>
        <w:tc>
          <w:tcPr>
            <w:tcW w:w="525" w:type="dxa"/>
            <w:shd w:val="clear" w:color="auto" w:fill="auto"/>
          </w:tcPr>
          <w:p w14:paraId="018E098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shd w:val="clear" w:color="auto" w:fill="auto"/>
          </w:tcPr>
          <w:p w14:paraId="411151BF" w14:textId="77777777" w:rsidR="000170C8" w:rsidRPr="00E17B66" w:rsidRDefault="008D0A0A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5.</w:t>
            </w:r>
            <w:r w:rsidR="000170C8"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079D8F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D85531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41AEF891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E8BE03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Other congenital malformations of kidney </w:t>
            </w:r>
          </w:p>
        </w:tc>
        <w:tc>
          <w:tcPr>
            <w:tcW w:w="525" w:type="dxa"/>
            <w:shd w:val="clear" w:color="auto" w:fill="auto"/>
          </w:tcPr>
          <w:p w14:paraId="172480A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6E678F9B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5FD157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92D15E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19D9208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7082B9D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alformations of urinary system</w:t>
            </w:r>
          </w:p>
        </w:tc>
        <w:tc>
          <w:tcPr>
            <w:tcW w:w="525" w:type="dxa"/>
            <w:shd w:val="clear" w:color="auto" w:fill="auto"/>
          </w:tcPr>
          <w:p w14:paraId="6220BE9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18" w:type="dxa"/>
            <w:shd w:val="clear" w:color="auto" w:fill="auto"/>
          </w:tcPr>
          <w:p w14:paraId="1D3D150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1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B5D7E4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CC2022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2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5680C2C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9C2BCA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Musculoskeletal system</w:t>
            </w:r>
          </w:p>
        </w:tc>
        <w:tc>
          <w:tcPr>
            <w:tcW w:w="525" w:type="dxa"/>
            <w:shd w:val="clear" w:color="auto" w:fill="auto"/>
          </w:tcPr>
          <w:p w14:paraId="7ECB4C8B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318" w:type="dxa"/>
            <w:shd w:val="clear" w:color="auto" w:fill="auto"/>
          </w:tcPr>
          <w:p w14:paraId="58446B74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5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3DB1DD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8141BF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54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8</w:t>
            </w:r>
          </w:p>
        </w:tc>
      </w:tr>
      <w:tr w:rsidR="00E17B66" w:rsidRPr="00E17B66" w14:paraId="6DA7A098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4BDC23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deformities of hip</w:t>
            </w:r>
          </w:p>
        </w:tc>
        <w:tc>
          <w:tcPr>
            <w:tcW w:w="525" w:type="dxa"/>
            <w:shd w:val="clear" w:color="auto" w:fill="auto"/>
          </w:tcPr>
          <w:p w14:paraId="1ED04AA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37CC31D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FA020A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D10841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2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1149F7E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2C8E34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deformities of feet</w:t>
            </w:r>
          </w:p>
        </w:tc>
        <w:tc>
          <w:tcPr>
            <w:tcW w:w="525" w:type="dxa"/>
            <w:shd w:val="clear" w:color="auto" w:fill="auto"/>
          </w:tcPr>
          <w:p w14:paraId="7FC4D30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3CE03CA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3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0184E5B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26D2C5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449019C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DB8C52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</w:t>
            </w:r>
            <w:r w:rsidR="0065614C" w:rsidRPr="00E17B66">
              <w:rPr>
                <w:color w:val="auto"/>
                <w:sz w:val="20"/>
                <w:szCs w:val="20"/>
                <w:lang w:val="en-US"/>
              </w:rPr>
              <w:t>musculoskeletal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 xml:space="preserve"> deformities of head, face, spine and chest</w:t>
            </w:r>
          </w:p>
        </w:tc>
        <w:tc>
          <w:tcPr>
            <w:tcW w:w="525" w:type="dxa"/>
            <w:shd w:val="clear" w:color="auto" w:fill="auto"/>
          </w:tcPr>
          <w:p w14:paraId="1470D17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471FDF8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7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CCFF59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10DAC1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1DC59D69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73A4AF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usculoskeletal deformities</w:t>
            </w:r>
          </w:p>
        </w:tc>
        <w:tc>
          <w:tcPr>
            <w:tcW w:w="525" w:type="dxa"/>
            <w:shd w:val="clear" w:color="auto" w:fill="auto"/>
          </w:tcPr>
          <w:p w14:paraId="425C191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623A616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4B7065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C7BA06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61573B10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13480A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Polydactyly</w:t>
            </w:r>
          </w:p>
        </w:tc>
        <w:tc>
          <w:tcPr>
            <w:tcW w:w="525" w:type="dxa"/>
            <w:shd w:val="clear" w:color="auto" w:fill="auto"/>
          </w:tcPr>
          <w:p w14:paraId="1637CF9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623E70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A62546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94CC611" w14:textId="7AACD0CD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5DB38947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A81BA3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Syndactyly</w:t>
            </w:r>
          </w:p>
        </w:tc>
        <w:tc>
          <w:tcPr>
            <w:tcW w:w="525" w:type="dxa"/>
            <w:shd w:val="clear" w:color="auto" w:fill="auto"/>
          </w:tcPr>
          <w:p w14:paraId="0DD0BA6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1B8CAC29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EB55C1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E9AA4DE" w14:textId="52D3392A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3BC41173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4BA63E3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Reduction defects of upper limb</w:t>
            </w:r>
          </w:p>
        </w:tc>
        <w:tc>
          <w:tcPr>
            <w:tcW w:w="525" w:type="dxa"/>
            <w:shd w:val="clear" w:color="auto" w:fill="auto"/>
          </w:tcPr>
          <w:p w14:paraId="43AD7A2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7134108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56A9CC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60E4043" w14:textId="0C44E14B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24545A12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BDE2AB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deformities of skull and face bones</w:t>
            </w:r>
          </w:p>
        </w:tc>
        <w:tc>
          <w:tcPr>
            <w:tcW w:w="525" w:type="dxa"/>
            <w:shd w:val="clear" w:color="auto" w:fill="auto"/>
          </w:tcPr>
          <w:p w14:paraId="4519825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7EA98DE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49B4E7E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C304F05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7921605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5310238E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Congenital malformations of spine and bony thorax </w:t>
            </w:r>
          </w:p>
        </w:tc>
        <w:tc>
          <w:tcPr>
            <w:tcW w:w="525" w:type="dxa"/>
            <w:shd w:val="clear" w:color="auto" w:fill="auto"/>
          </w:tcPr>
          <w:p w14:paraId="2D30CF3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448A0F2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7F7512E7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96314C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E17B66" w:rsidRPr="00E17B66" w14:paraId="543C82F1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107B184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s of the musculoskeletal system, not elsewhere classified</w:t>
            </w:r>
          </w:p>
        </w:tc>
        <w:tc>
          <w:tcPr>
            <w:tcW w:w="525" w:type="dxa"/>
            <w:shd w:val="clear" w:color="auto" w:fill="auto"/>
          </w:tcPr>
          <w:p w14:paraId="5D5FD1C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3FFFCC0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3424736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0B2BE55" w14:textId="4983B65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4CC9A115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0783D01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Other congenital malformations</w:t>
            </w:r>
          </w:p>
        </w:tc>
        <w:tc>
          <w:tcPr>
            <w:tcW w:w="525" w:type="dxa"/>
            <w:shd w:val="clear" w:color="auto" w:fill="auto"/>
          </w:tcPr>
          <w:p w14:paraId="0FC926F5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32E84572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3BCE1FC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0364388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4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56696F2F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6E3572F3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ongenital malformations of skin</w:t>
            </w:r>
          </w:p>
        </w:tc>
        <w:tc>
          <w:tcPr>
            <w:tcW w:w="525" w:type="dxa"/>
            <w:shd w:val="clear" w:color="auto" w:fill="auto"/>
          </w:tcPr>
          <w:p w14:paraId="1387C9B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5B51570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A85801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E8EC6B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0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E17B66" w:rsidRPr="00E17B66" w14:paraId="7B0BEDE0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25DB33B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Congenital malformation syndromes due to known exogenous causes, not elsewhere classified</w:t>
            </w:r>
          </w:p>
        </w:tc>
        <w:tc>
          <w:tcPr>
            <w:tcW w:w="525" w:type="dxa"/>
            <w:shd w:val="clear" w:color="auto" w:fill="auto"/>
          </w:tcPr>
          <w:p w14:paraId="655BE4E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116A0BB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2C5097D1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ADCFE13" w14:textId="5CF6F501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5CAEB3C6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13B1957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Other congenital malformations, not elsewhere classified</w:t>
            </w:r>
          </w:p>
        </w:tc>
        <w:tc>
          <w:tcPr>
            <w:tcW w:w="525" w:type="dxa"/>
            <w:shd w:val="clear" w:color="auto" w:fill="auto"/>
          </w:tcPr>
          <w:p w14:paraId="1EBF25FC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318" w:type="dxa"/>
            <w:shd w:val="clear" w:color="auto" w:fill="auto"/>
          </w:tcPr>
          <w:p w14:paraId="2620F9C8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7</w:t>
            </w:r>
            <w:r w:rsidR="008D0A0A" w:rsidRPr="00E17B66">
              <w:rPr>
                <w:b/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5A1B4133" w14:textId="77777777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2A12FAC" w14:textId="3285B3AA" w:rsidR="000170C8" w:rsidRPr="00E17B66" w:rsidRDefault="000170C8" w:rsidP="00CD6785">
            <w:pPr>
              <w:spacing w:line="240" w:lineRule="auto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b/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5B317C47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3533880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chromosome abnormalities, not elsewhere classified</w:t>
            </w:r>
          </w:p>
        </w:tc>
        <w:tc>
          <w:tcPr>
            <w:tcW w:w="525" w:type="dxa"/>
            <w:shd w:val="clear" w:color="auto" w:fill="auto"/>
          </w:tcPr>
          <w:p w14:paraId="14F71B6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shd w:val="clear" w:color="auto" w:fill="auto"/>
          </w:tcPr>
          <w:p w14:paraId="66E27570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18C026A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E987E49" w14:textId="0922198F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4F07B7FC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  <w:hideMark/>
          </w:tcPr>
          <w:p w14:paraId="14798DC2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525" w:type="dxa"/>
            <w:shd w:val="clear" w:color="auto" w:fill="auto"/>
          </w:tcPr>
          <w:p w14:paraId="163FF66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2EDCF70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  <w:hideMark/>
          </w:tcPr>
          <w:p w14:paraId="6DFEB6EA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FBC1F40" w14:textId="7C3B2F8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0</w:t>
            </w:r>
          </w:p>
        </w:tc>
      </w:tr>
      <w:tr w:rsidR="00E17B66" w:rsidRPr="00E17B66" w14:paraId="0D5CA6BB" w14:textId="77777777" w:rsidTr="005B3262">
        <w:trPr>
          <w:trHeight w:val="300"/>
          <w:jc w:val="center"/>
        </w:trPr>
        <w:tc>
          <w:tcPr>
            <w:tcW w:w="7083" w:type="dxa"/>
            <w:shd w:val="clear" w:color="auto" w:fill="auto"/>
            <w:noWrap/>
          </w:tcPr>
          <w:p w14:paraId="762A214D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Other sex chromosome abnormalities, male phenotype, not elsewhere classified</w:t>
            </w:r>
          </w:p>
        </w:tc>
        <w:tc>
          <w:tcPr>
            <w:tcW w:w="525" w:type="dxa"/>
            <w:shd w:val="clear" w:color="auto" w:fill="auto"/>
          </w:tcPr>
          <w:p w14:paraId="494C703F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318" w:type="dxa"/>
            <w:shd w:val="clear" w:color="auto" w:fill="auto"/>
          </w:tcPr>
          <w:p w14:paraId="147B02AC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3</w:t>
            </w:r>
            <w:r w:rsidR="008D0A0A" w:rsidRPr="00E17B66">
              <w:rPr>
                <w:color w:val="auto"/>
                <w:sz w:val="20"/>
                <w:szCs w:val="20"/>
                <w:lang w:val="en-US"/>
              </w:rPr>
              <w:t>.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57" w:type="dxa"/>
            <w:shd w:val="clear" w:color="auto" w:fill="auto"/>
            <w:noWrap/>
          </w:tcPr>
          <w:p w14:paraId="4E223588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116C9354" w14:textId="77777777" w:rsidR="000170C8" w:rsidRPr="00E17B66" w:rsidRDefault="000170C8" w:rsidP="00CD6785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0</w:t>
            </w:r>
          </w:p>
        </w:tc>
      </w:tr>
    </w:tbl>
    <w:p w14:paraId="2F219B63" w14:textId="77777777" w:rsidR="00A165BE" w:rsidRPr="00E17B66" w:rsidRDefault="00A165BE">
      <w:pPr>
        <w:spacing w:line="240" w:lineRule="auto"/>
        <w:jc w:val="left"/>
        <w:rPr>
          <w:color w:val="auto"/>
          <w:sz w:val="36"/>
          <w:u w:val="single"/>
          <w:lang w:val="en-US"/>
        </w:rPr>
      </w:pPr>
      <w:r w:rsidRPr="00E17B66">
        <w:rPr>
          <w:color w:val="auto"/>
          <w:sz w:val="36"/>
          <w:u w:val="single"/>
          <w:lang w:val="en-US"/>
        </w:rPr>
        <w:lastRenderedPageBreak/>
        <w:br w:type="page"/>
      </w:r>
    </w:p>
    <w:p w14:paraId="77FFD2EE" w14:textId="53A6EB93" w:rsidR="00A165BE" w:rsidRPr="00E17B66" w:rsidRDefault="00E17B66" w:rsidP="00A165BE">
      <w:pPr>
        <w:pStyle w:val="Caption"/>
        <w:rPr>
          <w:rFonts w:ascii="Arial" w:hAnsi="Arial" w:cs="Arial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sz w:val="24"/>
          <w:szCs w:val="24"/>
          <w:lang w:val="en-US"/>
        </w:rPr>
        <w:lastRenderedPageBreak/>
        <w:t xml:space="preserve">Supplementary </w:t>
      </w:r>
      <w:r w:rsidR="00A165BE" w:rsidRPr="00E17B66">
        <w:rPr>
          <w:rFonts w:ascii="Arial" w:hAnsi="Arial" w:cs="Arial"/>
          <w:color w:val="auto"/>
          <w:sz w:val="24"/>
          <w:szCs w:val="24"/>
          <w:lang w:val="en-US"/>
        </w:rPr>
        <w:t>Table 2: Comparison of indicators between the 2010 national perinatal survey and the POMME cohort</w:t>
      </w:r>
    </w:p>
    <w:tbl>
      <w:tblPr>
        <w:tblStyle w:val="TableGrid"/>
        <w:tblW w:w="8864" w:type="dxa"/>
        <w:jc w:val="center"/>
        <w:tblLook w:val="04A0" w:firstRow="1" w:lastRow="0" w:firstColumn="1" w:lastColumn="0" w:noHBand="0" w:noVBand="1"/>
      </w:tblPr>
      <w:tblGrid>
        <w:gridCol w:w="4175"/>
        <w:gridCol w:w="2352"/>
        <w:gridCol w:w="2337"/>
      </w:tblGrid>
      <w:tr w:rsidR="00E17B66" w:rsidRPr="00E17B66" w14:paraId="744A92AC" w14:textId="77777777" w:rsidTr="00EC61D1">
        <w:trPr>
          <w:trHeight w:val="990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2C4BF0EB" w14:textId="77777777" w:rsidR="00A165BE" w:rsidRPr="00E17B66" w:rsidRDefault="00A165BE" w:rsidP="00EC61D1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6CDB4D8" w14:textId="77777777" w:rsidR="00A165BE" w:rsidRPr="00E17B66" w:rsidRDefault="00A165BE" w:rsidP="00EC61D1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POMME-2010</w:t>
            </w:r>
          </w:p>
          <w:p w14:paraId="786635F8" w14:textId="2DEFC194" w:rsidR="003F13A5" w:rsidRPr="00E17B66" w:rsidRDefault="003F13A5" w:rsidP="00EC61D1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N=8,37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43159B1" w14:textId="77777777" w:rsidR="00A165BE" w:rsidRPr="00E17B66" w:rsidRDefault="00A165BE" w:rsidP="00EC61D1">
            <w:pPr>
              <w:spacing w:line="240" w:lineRule="auto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E17B66">
              <w:rPr>
                <w:b/>
                <w:color w:val="auto"/>
                <w:sz w:val="20"/>
                <w:szCs w:val="20"/>
                <w:lang w:val="en-US"/>
              </w:rPr>
              <w:t>French national perinatal survey - 2010</w:t>
            </w:r>
          </w:p>
        </w:tc>
      </w:tr>
      <w:tr w:rsidR="00E17B66" w:rsidRPr="00E17B66" w14:paraId="2A406314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BE9B33D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7F8E1495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n(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8B887DA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%</w:t>
            </w:r>
          </w:p>
        </w:tc>
      </w:tr>
      <w:tr w:rsidR="00E17B66" w:rsidRPr="00E17B66" w14:paraId="6DA4D6A6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0325C88A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Male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5B8B1A8A" w14:textId="4EB75D8D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,248(5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0.7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2861A1F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2.3</w:t>
            </w:r>
          </w:p>
        </w:tc>
      </w:tr>
      <w:tr w:rsidR="00E17B66" w:rsidRPr="00E17B66" w14:paraId="3BE69E1A" w14:textId="77777777" w:rsidTr="00EC61D1">
        <w:trPr>
          <w:trHeight w:val="38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7CB91C5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Preterm birth (gestational age &lt;37 weeks)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7A41FE4" w14:textId="1128188D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19(6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2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E6821D4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.5</w:t>
            </w:r>
          </w:p>
        </w:tc>
      </w:tr>
      <w:tr w:rsidR="00E17B66" w:rsidRPr="00E17B66" w14:paraId="0807E690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194C2E5A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Breastfed infant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A9B038C" w14:textId="147D228C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,552(66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3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7E3C4F6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8.7</w:t>
            </w:r>
          </w:p>
        </w:tc>
      </w:tr>
      <w:tr w:rsidR="00E17B66" w:rsidRPr="00E17B66" w14:paraId="3C997F17" w14:textId="77777777" w:rsidTr="00EC61D1">
        <w:trPr>
          <w:trHeight w:val="33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3224E9F2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Intubation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4D2FB544" w14:textId="7E38B8F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1(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0.6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A49CF10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.1</w:t>
            </w:r>
          </w:p>
        </w:tc>
      </w:tr>
      <w:tr w:rsidR="00E17B66" w:rsidRPr="00E17B66" w14:paraId="0784D4F2" w14:textId="77777777" w:rsidTr="002D15FA">
        <w:trPr>
          <w:trHeight w:val="308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6C92181" w14:textId="77777777" w:rsidR="003F13A5" w:rsidRPr="00E17B66" w:rsidRDefault="003F13A5" w:rsidP="002D15FA">
            <w:pPr>
              <w:spacing w:line="240" w:lineRule="auto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Mother has no profession 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4D173837" w14:textId="77777777" w:rsidR="003F13A5" w:rsidRPr="00E17B66" w:rsidRDefault="003F13A5" w:rsidP="002D15FA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,948(23.3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ED47478" w14:textId="77777777" w:rsidR="003F13A5" w:rsidRPr="00E17B66" w:rsidRDefault="003F13A5" w:rsidP="002D15FA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6.7</w:t>
            </w:r>
          </w:p>
        </w:tc>
      </w:tr>
      <w:tr w:rsidR="00E17B66" w:rsidRPr="00E17B66" w14:paraId="7367C14A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7AD6CDF" w14:textId="3D0DE4DB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Maternal level of education 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(N=4094)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33686D9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14:paraId="5DDFF285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E17B66" w:rsidRPr="00E17B66" w14:paraId="476241E7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E6F3714" w14:textId="77777777" w:rsidR="00A165BE" w:rsidRPr="00E17B66" w:rsidRDefault="00A165BE" w:rsidP="00EC61D1">
            <w:pPr>
              <w:spacing w:line="240" w:lineRule="auto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    Primary school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BA0FC91" w14:textId="41C69D2F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62(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1.5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A061BB9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.4</w:t>
            </w:r>
          </w:p>
        </w:tc>
      </w:tr>
      <w:tr w:rsidR="00E17B66" w:rsidRPr="00E17B66" w14:paraId="49104532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1F870F84" w14:textId="77777777" w:rsidR="00A165BE" w:rsidRPr="00E17B66" w:rsidRDefault="00A165BE" w:rsidP="00EC61D1">
            <w:pPr>
              <w:spacing w:line="240" w:lineRule="auto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    High school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1B6AF134" w14:textId="4C673AD9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40(13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3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0B41ED8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5.7</w:t>
            </w:r>
          </w:p>
        </w:tc>
      </w:tr>
      <w:tr w:rsidR="00E17B66" w:rsidRPr="00E17B66" w14:paraId="12BC171C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103B6B67" w14:textId="77777777" w:rsidR="00A165BE" w:rsidRPr="00E17B66" w:rsidRDefault="00A165BE" w:rsidP="00EC61D1">
            <w:pPr>
              <w:spacing w:line="240" w:lineRule="auto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    High school diploma level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529418E5" w14:textId="43EB6263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898(2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1.9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68BF82A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19.8</w:t>
            </w:r>
          </w:p>
        </w:tc>
      </w:tr>
      <w:tr w:rsidR="00E17B66" w:rsidRPr="00E17B66" w14:paraId="0FACB708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54CF5B52" w14:textId="77777777" w:rsidR="00A165BE" w:rsidRPr="00E17B66" w:rsidRDefault="00A165BE" w:rsidP="00EC61D1">
            <w:pPr>
              <w:spacing w:line="240" w:lineRule="auto"/>
              <w:jc w:val="left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 xml:space="preserve">    Higher education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1EF43F0" w14:textId="4B3B600A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,627(64</w:t>
            </w:r>
            <w:r w:rsidR="003F13A5" w:rsidRPr="00E17B66">
              <w:rPr>
                <w:color w:val="auto"/>
                <w:sz w:val="20"/>
                <w:szCs w:val="20"/>
                <w:lang w:val="en-US"/>
              </w:rPr>
              <w:t>.2</w:t>
            </w:r>
            <w:r w:rsidRPr="00E17B66">
              <w:rPr>
                <w:color w:val="auto"/>
                <w:sz w:val="20"/>
                <w:szCs w:val="20"/>
                <w:lang w:val="en-US"/>
              </w:rPr>
              <w:t>%)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30E1E49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52.1</w:t>
            </w:r>
          </w:p>
        </w:tc>
      </w:tr>
      <w:tr w:rsidR="00E17B66" w:rsidRPr="00E17B66" w14:paraId="7B87B81A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7460E0A1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43966F62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proofErr w:type="spellStart"/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337" w:type="dxa"/>
            <w:shd w:val="clear" w:color="auto" w:fill="auto"/>
            <w:vAlign w:val="center"/>
          </w:tcPr>
          <w:p w14:paraId="7D3BD5D8" w14:textId="77777777" w:rsidR="00A165BE" w:rsidRPr="00E17B66" w:rsidRDefault="00A165BE" w:rsidP="00EC61D1">
            <w:pPr>
              <w:spacing w:line="240" w:lineRule="auto"/>
              <w:jc w:val="center"/>
              <w:rPr>
                <w:i/>
                <w:color w:val="auto"/>
                <w:sz w:val="20"/>
                <w:szCs w:val="20"/>
                <w:lang w:val="en-US"/>
              </w:rPr>
            </w:pPr>
            <w:proofErr w:type="spellStart"/>
            <w:r w:rsidRPr="00E17B66">
              <w:rPr>
                <w:i/>
                <w:color w:val="auto"/>
                <w:sz w:val="20"/>
                <w:szCs w:val="20"/>
                <w:lang w:val="en-US"/>
              </w:rPr>
              <w:t>Mean±SD</w:t>
            </w:r>
            <w:proofErr w:type="spellEnd"/>
          </w:p>
        </w:tc>
      </w:tr>
      <w:tr w:rsidR="00E17B66" w:rsidRPr="00E17B66" w14:paraId="5B301025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20AEA85F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677DFFC7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0.6±5.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7CA6921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29.7±5.4</w:t>
            </w:r>
          </w:p>
        </w:tc>
      </w:tr>
      <w:tr w:rsidR="00E17B66" w:rsidRPr="00E17B66" w14:paraId="137CE005" w14:textId="77777777" w:rsidTr="00EC61D1">
        <w:trPr>
          <w:trHeight w:val="337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5DE850A1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Head circumference at birth (cm)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346A0DA0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4.3±1.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399847F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4.3±1.9</w:t>
            </w:r>
          </w:p>
        </w:tc>
      </w:tr>
      <w:tr w:rsidR="00E17B66" w:rsidRPr="00E17B66" w14:paraId="67C7513E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38AAD82A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Birth weight (g)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0D338D84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,260.9±509.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DC8B4A8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3,272.3±529.5</w:t>
            </w:r>
          </w:p>
        </w:tc>
      </w:tr>
      <w:tr w:rsidR="00E17B66" w:rsidRPr="00E17B66" w14:paraId="6EA28F8F" w14:textId="77777777" w:rsidTr="00EC61D1">
        <w:trPr>
          <w:trHeight w:val="329"/>
          <w:jc w:val="center"/>
        </w:trPr>
        <w:tc>
          <w:tcPr>
            <w:tcW w:w="4175" w:type="dxa"/>
            <w:shd w:val="clear" w:color="auto" w:fill="auto"/>
            <w:vAlign w:val="center"/>
          </w:tcPr>
          <w:p w14:paraId="6484AAE9" w14:textId="77777777" w:rsidR="00A165BE" w:rsidRPr="00E17B66" w:rsidRDefault="00A165BE" w:rsidP="00EC61D1">
            <w:pPr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Birth height (cm)</w:t>
            </w:r>
            <w:r w:rsidRPr="00E17B66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352" w:type="dxa"/>
            <w:shd w:val="clear" w:color="auto" w:fill="auto"/>
            <w:vAlign w:val="center"/>
          </w:tcPr>
          <w:p w14:paraId="509DA25B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9.1±2.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A6A649C" w14:textId="77777777" w:rsidR="00A165BE" w:rsidRPr="00E17B66" w:rsidRDefault="00A165BE" w:rsidP="00EC61D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E17B66">
              <w:rPr>
                <w:color w:val="auto"/>
                <w:sz w:val="20"/>
                <w:szCs w:val="20"/>
                <w:lang w:val="en-US"/>
              </w:rPr>
              <w:t>49.3±2.5</w:t>
            </w:r>
          </w:p>
        </w:tc>
      </w:tr>
    </w:tbl>
    <w:p w14:paraId="6D6A4773" w14:textId="77777777" w:rsidR="00A165BE" w:rsidRPr="00E17B66" w:rsidRDefault="00A165BE" w:rsidP="00A165BE">
      <w:pPr>
        <w:rPr>
          <w:color w:val="auto"/>
          <w:lang w:val="en-US"/>
        </w:rPr>
      </w:pPr>
      <w:r w:rsidRPr="00E17B66">
        <w:rPr>
          <w:color w:val="auto"/>
          <w:sz w:val="22"/>
          <w:szCs w:val="22"/>
          <w:vertAlign w:val="superscript"/>
          <w:lang w:val="en-US"/>
        </w:rPr>
        <w:t>†</w:t>
      </w:r>
      <w:r w:rsidRPr="00E17B66">
        <w:rPr>
          <w:color w:val="auto"/>
          <w:sz w:val="20"/>
          <w:szCs w:val="20"/>
          <w:lang w:val="en-US"/>
        </w:rPr>
        <w:t>These characteristics are calculated based</w:t>
      </w:r>
      <w:r w:rsidRPr="00E17B66">
        <w:rPr>
          <w:color w:val="auto"/>
          <w:sz w:val="20"/>
          <w:szCs w:val="20"/>
          <w:vertAlign w:val="superscript"/>
          <w:lang w:val="en-US"/>
        </w:rPr>
        <w:t xml:space="preserve"> </w:t>
      </w:r>
      <w:r w:rsidRPr="00E17B66">
        <w:rPr>
          <w:color w:val="auto"/>
          <w:sz w:val="20"/>
          <w:szCs w:val="20"/>
          <w:lang w:val="en-US"/>
        </w:rPr>
        <w:t>on different populations since the national perinatal survey includes all births (live births, stillbirths, fetal deaths) and the POMME cohort includes only livebirths.</w:t>
      </w:r>
    </w:p>
    <w:p w14:paraId="1F4555FE" w14:textId="77777777" w:rsidR="00236E46" w:rsidRPr="00A30655" w:rsidRDefault="00236E46">
      <w:pPr>
        <w:spacing w:line="240" w:lineRule="auto"/>
        <w:jc w:val="left"/>
        <w:rPr>
          <w:sz w:val="36"/>
          <w:u w:val="single"/>
          <w:lang w:val="en-US"/>
        </w:rPr>
      </w:pPr>
    </w:p>
    <w:sectPr w:rsidR="00236E46" w:rsidRPr="00A30655" w:rsidSect="00057B9E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B998" w14:textId="77777777" w:rsidR="00563E89" w:rsidRDefault="00563E89" w:rsidP="004B35D5">
      <w:r>
        <w:separator/>
      </w:r>
    </w:p>
    <w:p w14:paraId="459EC69F" w14:textId="77777777" w:rsidR="00563E89" w:rsidRDefault="00563E89" w:rsidP="004B35D5"/>
    <w:p w14:paraId="7736A9C2" w14:textId="77777777" w:rsidR="00563E89" w:rsidRDefault="00563E89" w:rsidP="004B35D5"/>
    <w:p w14:paraId="071B7C2E" w14:textId="77777777" w:rsidR="00563E89" w:rsidRDefault="00563E89" w:rsidP="004B35D5"/>
  </w:endnote>
  <w:endnote w:type="continuationSeparator" w:id="0">
    <w:p w14:paraId="3B16ABCD" w14:textId="77777777" w:rsidR="00563E89" w:rsidRDefault="00563E89" w:rsidP="004B35D5">
      <w:r>
        <w:continuationSeparator/>
      </w:r>
    </w:p>
    <w:p w14:paraId="6FC9B80D" w14:textId="77777777" w:rsidR="00563E89" w:rsidRDefault="00563E89" w:rsidP="004B35D5"/>
    <w:p w14:paraId="28A6D019" w14:textId="77777777" w:rsidR="00563E89" w:rsidRDefault="00563E89" w:rsidP="004B35D5"/>
    <w:p w14:paraId="228A0ED9" w14:textId="77777777" w:rsidR="00563E89" w:rsidRDefault="00563E89" w:rsidP="004B35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, Helvetica, sans-serif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wy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Pro 67 Md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2156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2A0B2" w14:textId="77777777" w:rsidR="002C746E" w:rsidRDefault="002C746E" w:rsidP="00CB30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436BB544" w14:textId="77777777" w:rsidR="002C746E" w:rsidRDefault="002C746E" w:rsidP="00F02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9636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B6019E" w14:textId="706B5AA4" w:rsidR="002C746E" w:rsidRDefault="002C746E" w:rsidP="00CB30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1368FC11" w14:textId="77777777" w:rsidR="002C746E" w:rsidRDefault="002C746E" w:rsidP="00F02CF9">
    <w:pPr>
      <w:pStyle w:val="Footer"/>
      <w:ind w:right="360"/>
    </w:pPr>
  </w:p>
  <w:p w14:paraId="3D9AE0B5" w14:textId="77777777" w:rsidR="002C746E" w:rsidRDefault="002C746E" w:rsidP="004B35D5">
    <w:pPr>
      <w:pStyle w:val="Footer"/>
    </w:pPr>
  </w:p>
  <w:p w14:paraId="79AB52FF" w14:textId="77777777" w:rsidR="002C746E" w:rsidRDefault="002C746E" w:rsidP="004B35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CB187" w14:textId="77777777" w:rsidR="00563E89" w:rsidRDefault="00563E89" w:rsidP="004B35D5">
      <w:r>
        <w:separator/>
      </w:r>
    </w:p>
    <w:p w14:paraId="12836C26" w14:textId="77777777" w:rsidR="00563E89" w:rsidRDefault="00563E89" w:rsidP="004B35D5"/>
    <w:p w14:paraId="56D8BB0E" w14:textId="77777777" w:rsidR="00563E89" w:rsidRDefault="00563E89" w:rsidP="004B35D5"/>
    <w:p w14:paraId="538CEC57" w14:textId="77777777" w:rsidR="00563E89" w:rsidRDefault="00563E89" w:rsidP="004B35D5"/>
  </w:footnote>
  <w:footnote w:type="continuationSeparator" w:id="0">
    <w:p w14:paraId="034C67C3" w14:textId="77777777" w:rsidR="00563E89" w:rsidRDefault="00563E89" w:rsidP="004B35D5">
      <w:r>
        <w:continuationSeparator/>
      </w:r>
    </w:p>
    <w:p w14:paraId="2535596A" w14:textId="77777777" w:rsidR="00563E89" w:rsidRDefault="00563E89" w:rsidP="004B35D5"/>
    <w:p w14:paraId="0AB40C7B" w14:textId="77777777" w:rsidR="00563E89" w:rsidRDefault="00563E89" w:rsidP="004B35D5"/>
    <w:p w14:paraId="384F946A" w14:textId="77777777" w:rsidR="00563E89" w:rsidRDefault="00563E89" w:rsidP="004B35D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4.95pt;height:14.95pt" o:bullet="t">
        <v:imagedata r:id="rId1" o:title=""/>
      </v:shape>
    </w:pict>
  </w:numPicBullet>
  <w:numPicBullet w:numPicBulletId="1">
    <w:pict>
      <v:shape id="_x0000_i1036" type="#_x0000_t75" style="width:14.95pt;height:14.95pt" o:bullet="t">
        <v:imagedata r:id="rId2" o:title="mso0068BD4B"/>
      </v:shape>
    </w:pict>
  </w:numPicBullet>
  <w:abstractNum w:abstractNumId="0" w15:restartNumberingAfterBreak="0">
    <w:nsid w:val="C4F4B3A1"/>
    <w:multiLevelType w:val="hybridMultilevel"/>
    <w:tmpl w:val="3A60D44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F61DA"/>
    <w:multiLevelType w:val="hybridMultilevel"/>
    <w:tmpl w:val="FD62445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67A57"/>
    <w:multiLevelType w:val="hybridMultilevel"/>
    <w:tmpl w:val="430A3566"/>
    <w:lvl w:ilvl="0" w:tplc="040C0009">
      <w:start w:val="1"/>
      <w:numFmt w:val="bullet"/>
      <w:lvlText w:val="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27849BC"/>
    <w:multiLevelType w:val="hybridMultilevel"/>
    <w:tmpl w:val="CE6487CA"/>
    <w:lvl w:ilvl="0" w:tplc="8B829DE2">
      <w:start w:val="1"/>
      <w:numFmt w:val="lowerLetter"/>
      <w:lvlText w:val="%1)"/>
      <w:lvlJc w:val="right"/>
      <w:pPr>
        <w:tabs>
          <w:tab w:val="num" w:pos="1440"/>
        </w:tabs>
        <w:ind w:left="1440" w:hanging="360"/>
      </w:pPr>
      <w:rPr>
        <w:b w:val="0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459A8"/>
    <w:multiLevelType w:val="hybridMultilevel"/>
    <w:tmpl w:val="73309B10"/>
    <w:lvl w:ilvl="0" w:tplc="040C0007">
      <w:start w:val="1"/>
      <w:numFmt w:val="bullet"/>
      <w:lvlText w:val=""/>
      <w:lvlPicBulletId w:val="0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50E7C27"/>
    <w:multiLevelType w:val="multilevel"/>
    <w:tmpl w:val="079C541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352" w:hanging="360"/>
      </w:pPr>
      <w:rPr>
        <w:rFonts w:cs="Times New Roman"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6" w15:restartNumberingAfterBreak="0">
    <w:nsid w:val="1AD21819"/>
    <w:multiLevelType w:val="hybridMultilevel"/>
    <w:tmpl w:val="68CA843E"/>
    <w:lvl w:ilvl="0" w:tplc="84A4256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E92265"/>
    <w:multiLevelType w:val="hybridMultilevel"/>
    <w:tmpl w:val="DA1AC484"/>
    <w:lvl w:ilvl="0" w:tplc="B2FACD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92A5E"/>
    <w:multiLevelType w:val="hybridMultilevel"/>
    <w:tmpl w:val="31EA64D4"/>
    <w:lvl w:ilvl="0" w:tplc="8F367F68">
      <w:start w:val="1"/>
      <w:numFmt w:val="decimal"/>
      <w:lvlText w:val="1.%1."/>
      <w:lvlJc w:val="left"/>
      <w:pPr>
        <w:ind w:left="153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256" w:hanging="360"/>
      </w:pPr>
    </w:lvl>
    <w:lvl w:ilvl="2" w:tplc="040C001B" w:tentative="1">
      <w:start w:val="1"/>
      <w:numFmt w:val="lowerRoman"/>
      <w:lvlText w:val="%3."/>
      <w:lvlJc w:val="right"/>
      <w:pPr>
        <w:ind w:left="2976" w:hanging="180"/>
      </w:pPr>
    </w:lvl>
    <w:lvl w:ilvl="3" w:tplc="040C000F" w:tentative="1">
      <w:start w:val="1"/>
      <w:numFmt w:val="decimal"/>
      <w:lvlText w:val="%4."/>
      <w:lvlJc w:val="left"/>
      <w:pPr>
        <w:ind w:left="3696" w:hanging="360"/>
      </w:pPr>
    </w:lvl>
    <w:lvl w:ilvl="4" w:tplc="040C0019" w:tentative="1">
      <w:start w:val="1"/>
      <w:numFmt w:val="lowerLetter"/>
      <w:lvlText w:val="%5."/>
      <w:lvlJc w:val="left"/>
      <w:pPr>
        <w:ind w:left="4416" w:hanging="360"/>
      </w:pPr>
    </w:lvl>
    <w:lvl w:ilvl="5" w:tplc="040C001B" w:tentative="1">
      <w:start w:val="1"/>
      <w:numFmt w:val="lowerRoman"/>
      <w:lvlText w:val="%6."/>
      <w:lvlJc w:val="right"/>
      <w:pPr>
        <w:ind w:left="5136" w:hanging="180"/>
      </w:pPr>
    </w:lvl>
    <w:lvl w:ilvl="6" w:tplc="040C000F" w:tentative="1">
      <w:start w:val="1"/>
      <w:numFmt w:val="decimal"/>
      <w:lvlText w:val="%7."/>
      <w:lvlJc w:val="left"/>
      <w:pPr>
        <w:ind w:left="5856" w:hanging="360"/>
      </w:pPr>
    </w:lvl>
    <w:lvl w:ilvl="7" w:tplc="040C0019" w:tentative="1">
      <w:start w:val="1"/>
      <w:numFmt w:val="lowerLetter"/>
      <w:lvlText w:val="%8."/>
      <w:lvlJc w:val="left"/>
      <w:pPr>
        <w:ind w:left="6576" w:hanging="360"/>
      </w:pPr>
    </w:lvl>
    <w:lvl w:ilvl="8" w:tplc="040C001B" w:tentative="1">
      <w:start w:val="1"/>
      <w:numFmt w:val="lowerRoman"/>
      <w:lvlText w:val="%9."/>
      <w:lvlJc w:val="right"/>
      <w:pPr>
        <w:ind w:left="7296" w:hanging="180"/>
      </w:pPr>
    </w:lvl>
  </w:abstractNum>
  <w:abstractNum w:abstractNumId="9" w15:restartNumberingAfterBreak="0">
    <w:nsid w:val="228D40CF"/>
    <w:multiLevelType w:val="hybridMultilevel"/>
    <w:tmpl w:val="AA8EAB38"/>
    <w:lvl w:ilvl="0" w:tplc="E8382A8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122BD"/>
    <w:multiLevelType w:val="hybridMultilevel"/>
    <w:tmpl w:val="A65A564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E71A9"/>
    <w:multiLevelType w:val="hybridMultilevel"/>
    <w:tmpl w:val="5AC6C568"/>
    <w:lvl w:ilvl="0" w:tplc="040C0007">
      <w:start w:val="1"/>
      <w:numFmt w:val="bullet"/>
      <w:lvlText w:val=""/>
      <w:lvlPicBulletId w:val="0"/>
      <w:lvlJc w:val="left"/>
      <w:pPr>
        <w:ind w:left="17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2" w15:restartNumberingAfterBreak="0">
    <w:nsid w:val="2CD056BA"/>
    <w:multiLevelType w:val="hybridMultilevel"/>
    <w:tmpl w:val="EF0C35F6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BA7233"/>
    <w:multiLevelType w:val="hybridMultilevel"/>
    <w:tmpl w:val="1644B6F2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19B50FC"/>
    <w:multiLevelType w:val="hybridMultilevel"/>
    <w:tmpl w:val="74F689DA"/>
    <w:lvl w:ilvl="0" w:tplc="93244C38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D32B19"/>
    <w:multiLevelType w:val="hybridMultilevel"/>
    <w:tmpl w:val="247026CC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B675DE"/>
    <w:multiLevelType w:val="hybridMultilevel"/>
    <w:tmpl w:val="22A0C0F6"/>
    <w:lvl w:ilvl="0" w:tplc="319A5A2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05223D"/>
    <w:multiLevelType w:val="hybridMultilevel"/>
    <w:tmpl w:val="92728994"/>
    <w:lvl w:ilvl="0" w:tplc="910E6E34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47805FA2">
      <w:start w:val="1"/>
      <w:numFmt w:val="lowerLetter"/>
      <w:lvlText w:val="%2)"/>
      <w:lvlJc w:val="right"/>
      <w:pPr>
        <w:tabs>
          <w:tab w:val="num" w:pos="1440"/>
        </w:tabs>
        <w:ind w:left="1440" w:hanging="360"/>
      </w:pPr>
    </w:lvl>
    <w:lvl w:ilvl="2" w:tplc="3B7435A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2B68B258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84C84D9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A06A7EA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12A0E7E0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29A61D4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2138E70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2A18E8"/>
    <w:multiLevelType w:val="hybridMultilevel"/>
    <w:tmpl w:val="48DA2280"/>
    <w:lvl w:ilvl="0" w:tplc="6DBEA97A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D708F9"/>
    <w:multiLevelType w:val="multilevel"/>
    <w:tmpl w:val="927288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FB07CAE"/>
    <w:multiLevelType w:val="hybridMultilevel"/>
    <w:tmpl w:val="2C60BE4E"/>
    <w:lvl w:ilvl="0" w:tplc="D3223DE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600E0F"/>
    <w:multiLevelType w:val="hybridMultilevel"/>
    <w:tmpl w:val="9B849ADE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4C1485"/>
    <w:multiLevelType w:val="hybridMultilevel"/>
    <w:tmpl w:val="A66CFFF8"/>
    <w:lvl w:ilvl="0" w:tplc="D6BA32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B00DC1"/>
    <w:multiLevelType w:val="hybridMultilevel"/>
    <w:tmpl w:val="B7EC6DAC"/>
    <w:lvl w:ilvl="0" w:tplc="040C000B">
      <w:start w:val="1"/>
      <w:numFmt w:val="bullet"/>
      <w:lvlText w:val=""/>
      <w:lvlJc w:val="left"/>
      <w:pPr>
        <w:ind w:left="177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4" w15:restartNumberingAfterBreak="0">
    <w:nsid w:val="49F200D3"/>
    <w:multiLevelType w:val="hybridMultilevel"/>
    <w:tmpl w:val="B900B31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00A5D33"/>
    <w:multiLevelType w:val="hybridMultilevel"/>
    <w:tmpl w:val="851C1AB6"/>
    <w:lvl w:ilvl="0" w:tplc="A22E34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9E0DB7"/>
    <w:multiLevelType w:val="hybridMultilevel"/>
    <w:tmpl w:val="15D4DF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F920EF"/>
    <w:multiLevelType w:val="hybridMultilevel"/>
    <w:tmpl w:val="C1A66F68"/>
    <w:lvl w:ilvl="0" w:tplc="040C0007">
      <w:start w:val="1"/>
      <w:numFmt w:val="bullet"/>
      <w:lvlText w:val=""/>
      <w:lvlPicBulletId w:val="0"/>
      <w:lvlJc w:val="left"/>
      <w:pPr>
        <w:ind w:left="177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8" w15:restartNumberingAfterBreak="0">
    <w:nsid w:val="5EDF598A"/>
    <w:multiLevelType w:val="hybridMultilevel"/>
    <w:tmpl w:val="80500B8C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F254E72"/>
    <w:multiLevelType w:val="hybridMultilevel"/>
    <w:tmpl w:val="53C8AA64"/>
    <w:lvl w:ilvl="0" w:tplc="040C0007">
      <w:start w:val="1"/>
      <w:numFmt w:val="bullet"/>
      <w:lvlText w:val=""/>
      <w:lvlPicBulletId w:val="0"/>
      <w:lvlJc w:val="left"/>
      <w:pPr>
        <w:ind w:left="248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0" w15:restartNumberingAfterBreak="0">
    <w:nsid w:val="60D75C73"/>
    <w:multiLevelType w:val="hybridMultilevel"/>
    <w:tmpl w:val="F3CED00A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FF7164"/>
    <w:multiLevelType w:val="hybridMultilevel"/>
    <w:tmpl w:val="C54CA00E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C950C4"/>
    <w:multiLevelType w:val="hybridMultilevel"/>
    <w:tmpl w:val="8A963A96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E0484A"/>
    <w:multiLevelType w:val="hybridMultilevel"/>
    <w:tmpl w:val="29F27978"/>
    <w:lvl w:ilvl="0" w:tplc="040C0009">
      <w:start w:val="1"/>
      <w:numFmt w:val="bullet"/>
      <w:lvlText w:val=""/>
      <w:lvlPicBulletId w:val="1"/>
      <w:lvlJc w:val="left"/>
      <w:pPr>
        <w:ind w:left="781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4" w15:restartNumberingAfterBreak="0">
    <w:nsid w:val="68E442EE"/>
    <w:multiLevelType w:val="hybridMultilevel"/>
    <w:tmpl w:val="DBA854D6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D43C8A"/>
    <w:multiLevelType w:val="hybridMultilevel"/>
    <w:tmpl w:val="7902B9BE"/>
    <w:lvl w:ilvl="0" w:tplc="040C0007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5146B9"/>
    <w:multiLevelType w:val="hybridMultilevel"/>
    <w:tmpl w:val="69C28D4E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FD175BA"/>
    <w:multiLevelType w:val="hybridMultilevel"/>
    <w:tmpl w:val="922AEF66"/>
    <w:lvl w:ilvl="0" w:tplc="39A0352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60BB5"/>
    <w:multiLevelType w:val="hybridMultilevel"/>
    <w:tmpl w:val="D83E3C30"/>
    <w:lvl w:ilvl="0" w:tplc="35E2AB1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142487"/>
    <w:multiLevelType w:val="hybridMultilevel"/>
    <w:tmpl w:val="1FDED58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434F3B"/>
    <w:multiLevelType w:val="hybridMultilevel"/>
    <w:tmpl w:val="A9E8CC6A"/>
    <w:lvl w:ilvl="0" w:tplc="7AEC18E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EB522F"/>
    <w:multiLevelType w:val="hybridMultilevel"/>
    <w:tmpl w:val="5C78E84A"/>
    <w:lvl w:ilvl="0" w:tplc="E76CBA52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plc="8B829DE2">
      <w:start w:val="1"/>
      <w:numFmt w:val="lowerLetter"/>
      <w:lvlText w:val="%2)"/>
      <w:lvlJc w:val="right"/>
      <w:pPr>
        <w:tabs>
          <w:tab w:val="num" w:pos="1440"/>
        </w:tabs>
        <w:ind w:left="1440" w:hanging="360"/>
      </w:pPr>
      <w:rPr>
        <w:b w:val="0"/>
        <w:color w:val="000000" w:themeColor="text1"/>
      </w:rPr>
    </w:lvl>
    <w:lvl w:ilvl="2" w:tplc="3B7435AA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2B68B258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84C84D9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A06A7EA6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12A0E7E0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29A61D4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2138E70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8F51DE6"/>
    <w:multiLevelType w:val="hybridMultilevel"/>
    <w:tmpl w:val="732E49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A740C7"/>
    <w:multiLevelType w:val="hybridMultilevel"/>
    <w:tmpl w:val="8C4CCD46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 w15:restartNumberingAfterBreak="0">
    <w:nsid w:val="7D9C28F4"/>
    <w:multiLevelType w:val="multilevel"/>
    <w:tmpl w:val="AE0803C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3"/>
  </w:num>
  <w:num w:numId="3">
    <w:abstractNumId w:val="29"/>
  </w:num>
  <w:num w:numId="4">
    <w:abstractNumId w:val="4"/>
  </w:num>
  <w:num w:numId="5">
    <w:abstractNumId w:val="20"/>
  </w:num>
  <w:num w:numId="6">
    <w:abstractNumId w:val="22"/>
  </w:num>
  <w:num w:numId="7">
    <w:abstractNumId w:val="38"/>
  </w:num>
  <w:num w:numId="8">
    <w:abstractNumId w:val="37"/>
  </w:num>
  <w:num w:numId="9">
    <w:abstractNumId w:val="30"/>
  </w:num>
  <w:num w:numId="10">
    <w:abstractNumId w:val="18"/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8"/>
  </w:num>
  <w:num w:numId="15">
    <w:abstractNumId w:val="15"/>
  </w:num>
  <w:num w:numId="16">
    <w:abstractNumId w:val="28"/>
  </w:num>
  <w:num w:numId="17">
    <w:abstractNumId w:val="32"/>
  </w:num>
  <w:num w:numId="18">
    <w:abstractNumId w:val="40"/>
  </w:num>
  <w:num w:numId="19">
    <w:abstractNumId w:val="21"/>
  </w:num>
  <w:num w:numId="20">
    <w:abstractNumId w:val="31"/>
  </w:num>
  <w:num w:numId="21">
    <w:abstractNumId w:val="14"/>
  </w:num>
  <w:num w:numId="22">
    <w:abstractNumId w:val="11"/>
  </w:num>
  <w:num w:numId="23">
    <w:abstractNumId w:val="27"/>
  </w:num>
  <w:num w:numId="24">
    <w:abstractNumId w:val="36"/>
  </w:num>
  <w:num w:numId="25">
    <w:abstractNumId w:val="34"/>
  </w:num>
  <w:num w:numId="26">
    <w:abstractNumId w:val="43"/>
  </w:num>
  <w:num w:numId="27">
    <w:abstractNumId w:val="9"/>
  </w:num>
  <w:num w:numId="28">
    <w:abstractNumId w:val="42"/>
  </w:num>
  <w:num w:numId="29">
    <w:abstractNumId w:val="39"/>
  </w:num>
  <w:num w:numId="30">
    <w:abstractNumId w:val="5"/>
    <w:lvlOverride w:ilvl="0">
      <w:startOverride w:val="4"/>
    </w:lvlOverride>
    <w:lvlOverride w:ilvl="1">
      <w:startOverride w:val="1"/>
    </w:lvlOverride>
    <w:lvlOverride w:ilvl="2">
      <w:startOverride w:val="3"/>
    </w:lvlOverride>
  </w:num>
  <w:num w:numId="31">
    <w:abstractNumId w:val="13"/>
  </w:num>
  <w:num w:numId="32">
    <w:abstractNumId w:val="10"/>
  </w:num>
  <w:num w:numId="33">
    <w:abstractNumId w:val="25"/>
  </w:num>
  <w:num w:numId="34">
    <w:abstractNumId w:val="7"/>
  </w:num>
  <w:num w:numId="35">
    <w:abstractNumId w:val="0"/>
  </w:num>
  <w:num w:numId="36">
    <w:abstractNumId w:val="26"/>
  </w:num>
  <w:num w:numId="37">
    <w:abstractNumId w:val="16"/>
  </w:num>
  <w:num w:numId="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3"/>
  </w:num>
  <w:num w:numId="40">
    <w:abstractNumId w:val="2"/>
  </w:num>
  <w:num w:numId="41">
    <w:abstractNumId w:val="35"/>
  </w:num>
  <w:num w:numId="42">
    <w:abstractNumId w:val="12"/>
  </w:num>
  <w:num w:numId="43">
    <w:abstractNumId w:val="17"/>
  </w:num>
  <w:num w:numId="44">
    <w:abstractNumId w:val="41"/>
  </w:num>
  <w:num w:numId="45">
    <w:abstractNumId w:val="24"/>
  </w:num>
  <w:num w:numId="46">
    <w:abstractNumId w:val="3"/>
  </w:num>
  <w:num w:numId="47">
    <w:abstractNumId w:val="44"/>
  </w:num>
  <w:num w:numId="48">
    <w:abstractNumId w:val="6"/>
  </w:num>
  <w:num w:numId="49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0D3"/>
    <w:rsid w:val="0000126E"/>
    <w:rsid w:val="0000136B"/>
    <w:rsid w:val="00001AB5"/>
    <w:rsid w:val="00002BB8"/>
    <w:rsid w:val="00003F86"/>
    <w:rsid w:val="00004C00"/>
    <w:rsid w:val="00005007"/>
    <w:rsid w:val="00007271"/>
    <w:rsid w:val="00010991"/>
    <w:rsid w:val="00011A70"/>
    <w:rsid w:val="00012570"/>
    <w:rsid w:val="000152F9"/>
    <w:rsid w:val="000153A5"/>
    <w:rsid w:val="000156A7"/>
    <w:rsid w:val="00015B7C"/>
    <w:rsid w:val="00016475"/>
    <w:rsid w:val="00016743"/>
    <w:rsid w:val="000170C8"/>
    <w:rsid w:val="00017741"/>
    <w:rsid w:val="000205FB"/>
    <w:rsid w:val="0002121D"/>
    <w:rsid w:val="000219C5"/>
    <w:rsid w:val="00021B2D"/>
    <w:rsid w:val="00021C8F"/>
    <w:rsid w:val="00024816"/>
    <w:rsid w:val="000267D0"/>
    <w:rsid w:val="00026990"/>
    <w:rsid w:val="00026DA7"/>
    <w:rsid w:val="00031822"/>
    <w:rsid w:val="00031AF4"/>
    <w:rsid w:val="00031DF7"/>
    <w:rsid w:val="0003296A"/>
    <w:rsid w:val="00033480"/>
    <w:rsid w:val="000334B5"/>
    <w:rsid w:val="00036A6B"/>
    <w:rsid w:val="00036C0F"/>
    <w:rsid w:val="000373CD"/>
    <w:rsid w:val="00037E96"/>
    <w:rsid w:val="00040613"/>
    <w:rsid w:val="00041554"/>
    <w:rsid w:val="00041EA7"/>
    <w:rsid w:val="00042E84"/>
    <w:rsid w:val="00043AA5"/>
    <w:rsid w:val="00043DE8"/>
    <w:rsid w:val="00044225"/>
    <w:rsid w:val="0004487B"/>
    <w:rsid w:val="00044B20"/>
    <w:rsid w:val="000454C5"/>
    <w:rsid w:val="000456D8"/>
    <w:rsid w:val="00047053"/>
    <w:rsid w:val="000476FB"/>
    <w:rsid w:val="00047723"/>
    <w:rsid w:val="0004772B"/>
    <w:rsid w:val="000479DB"/>
    <w:rsid w:val="00047E42"/>
    <w:rsid w:val="00050817"/>
    <w:rsid w:val="000512B3"/>
    <w:rsid w:val="00051658"/>
    <w:rsid w:val="00053D75"/>
    <w:rsid w:val="00054527"/>
    <w:rsid w:val="00054D00"/>
    <w:rsid w:val="00056840"/>
    <w:rsid w:val="00057494"/>
    <w:rsid w:val="00057B9E"/>
    <w:rsid w:val="00057FC7"/>
    <w:rsid w:val="00061988"/>
    <w:rsid w:val="0007161C"/>
    <w:rsid w:val="00072333"/>
    <w:rsid w:val="0007285A"/>
    <w:rsid w:val="000739EE"/>
    <w:rsid w:val="00074B9B"/>
    <w:rsid w:val="00074CB6"/>
    <w:rsid w:val="000757C2"/>
    <w:rsid w:val="0007592B"/>
    <w:rsid w:val="000778E5"/>
    <w:rsid w:val="00080F16"/>
    <w:rsid w:val="00080FE1"/>
    <w:rsid w:val="000828DF"/>
    <w:rsid w:val="00082D33"/>
    <w:rsid w:val="00083A8E"/>
    <w:rsid w:val="00084467"/>
    <w:rsid w:val="00084930"/>
    <w:rsid w:val="00084B12"/>
    <w:rsid w:val="00084CFD"/>
    <w:rsid w:val="00086B49"/>
    <w:rsid w:val="00087B59"/>
    <w:rsid w:val="00087E4C"/>
    <w:rsid w:val="00090333"/>
    <w:rsid w:val="00091608"/>
    <w:rsid w:val="00093508"/>
    <w:rsid w:val="00093543"/>
    <w:rsid w:val="000936C4"/>
    <w:rsid w:val="000939B9"/>
    <w:rsid w:val="000958E1"/>
    <w:rsid w:val="00096323"/>
    <w:rsid w:val="000A0671"/>
    <w:rsid w:val="000A0E1A"/>
    <w:rsid w:val="000A14C7"/>
    <w:rsid w:val="000A2F09"/>
    <w:rsid w:val="000A3C28"/>
    <w:rsid w:val="000A47AE"/>
    <w:rsid w:val="000A4B29"/>
    <w:rsid w:val="000A560E"/>
    <w:rsid w:val="000A69D8"/>
    <w:rsid w:val="000A6F7D"/>
    <w:rsid w:val="000A73CE"/>
    <w:rsid w:val="000B449C"/>
    <w:rsid w:val="000B5355"/>
    <w:rsid w:val="000B6323"/>
    <w:rsid w:val="000B759B"/>
    <w:rsid w:val="000C02BA"/>
    <w:rsid w:val="000C074B"/>
    <w:rsid w:val="000C0902"/>
    <w:rsid w:val="000C172B"/>
    <w:rsid w:val="000C2128"/>
    <w:rsid w:val="000C3619"/>
    <w:rsid w:val="000C3A3C"/>
    <w:rsid w:val="000C5553"/>
    <w:rsid w:val="000C5957"/>
    <w:rsid w:val="000C6D35"/>
    <w:rsid w:val="000C7C23"/>
    <w:rsid w:val="000D0037"/>
    <w:rsid w:val="000D0896"/>
    <w:rsid w:val="000D1B03"/>
    <w:rsid w:val="000D2231"/>
    <w:rsid w:val="000D2AE4"/>
    <w:rsid w:val="000D3B3D"/>
    <w:rsid w:val="000D4114"/>
    <w:rsid w:val="000D48FC"/>
    <w:rsid w:val="000D514E"/>
    <w:rsid w:val="000E0E50"/>
    <w:rsid w:val="000E12FD"/>
    <w:rsid w:val="000E19A6"/>
    <w:rsid w:val="000E3D98"/>
    <w:rsid w:val="000E4EB1"/>
    <w:rsid w:val="000E5AA0"/>
    <w:rsid w:val="000E79CE"/>
    <w:rsid w:val="000E7C5A"/>
    <w:rsid w:val="000F2FAA"/>
    <w:rsid w:val="000F3C50"/>
    <w:rsid w:val="000F4081"/>
    <w:rsid w:val="000F4779"/>
    <w:rsid w:val="000F66CE"/>
    <w:rsid w:val="000F6E42"/>
    <w:rsid w:val="000F759F"/>
    <w:rsid w:val="000F7D39"/>
    <w:rsid w:val="001008E4"/>
    <w:rsid w:val="00100BB7"/>
    <w:rsid w:val="00100FCF"/>
    <w:rsid w:val="00101D73"/>
    <w:rsid w:val="00101D7D"/>
    <w:rsid w:val="00102B4F"/>
    <w:rsid w:val="00104955"/>
    <w:rsid w:val="00104A24"/>
    <w:rsid w:val="001063CD"/>
    <w:rsid w:val="00106D4A"/>
    <w:rsid w:val="00107F97"/>
    <w:rsid w:val="00110F9A"/>
    <w:rsid w:val="001122E6"/>
    <w:rsid w:val="00115450"/>
    <w:rsid w:val="00115705"/>
    <w:rsid w:val="00115971"/>
    <w:rsid w:val="00116081"/>
    <w:rsid w:val="00116856"/>
    <w:rsid w:val="001179B8"/>
    <w:rsid w:val="00117C13"/>
    <w:rsid w:val="001204B1"/>
    <w:rsid w:val="00120D6B"/>
    <w:rsid w:val="00121768"/>
    <w:rsid w:val="00122391"/>
    <w:rsid w:val="00123AF7"/>
    <w:rsid w:val="001255BE"/>
    <w:rsid w:val="0012565F"/>
    <w:rsid w:val="00125C62"/>
    <w:rsid w:val="001276A4"/>
    <w:rsid w:val="0013177D"/>
    <w:rsid w:val="00133281"/>
    <w:rsid w:val="00133C0F"/>
    <w:rsid w:val="00133F7E"/>
    <w:rsid w:val="0013469E"/>
    <w:rsid w:val="001348F2"/>
    <w:rsid w:val="00134BFE"/>
    <w:rsid w:val="00134FBE"/>
    <w:rsid w:val="00135147"/>
    <w:rsid w:val="00136676"/>
    <w:rsid w:val="0013782A"/>
    <w:rsid w:val="00137CA6"/>
    <w:rsid w:val="00137F23"/>
    <w:rsid w:val="0014114D"/>
    <w:rsid w:val="00141213"/>
    <w:rsid w:val="001417B4"/>
    <w:rsid w:val="00141933"/>
    <w:rsid w:val="001420C8"/>
    <w:rsid w:val="00142261"/>
    <w:rsid w:val="00142A68"/>
    <w:rsid w:val="001431BB"/>
    <w:rsid w:val="00143CC6"/>
    <w:rsid w:val="00144BC7"/>
    <w:rsid w:val="00145E9C"/>
    <w:rsid w:val="00147F14"/>
    <w:rsid w:val="00150BC9"/>
    <w:rsid w:val="001512FF"/>
    <w:rsid w:val="00151FEA"/>
    <w:rsid w:val="0015477B"/>
    <w:rsid w:val="001547AB"/>
    <w:rsid w:val="00154812"/>
    <w:rsid w:val="00154A23"/>
    <w:rsid w:val="00155902"/>
    <w:rsid w:val="00156837"/>
    <w:rsid w:val="00157C7C"/>
    <w:rsid w:val="001600BC"/>
    <w:rsid w:val="00160936"/>
    <w:rsid w:val="00161517"/>
    <w:rsid w:val="00161A8C"/>
    <w:rsid w:val="001656AD"/>
    <w:rsid w:val="00167516"/>
    <w:rsid w:val="00167800"/>
    <w:rsid w:val="00170731"/>
    <w:rsid w:val="001709AC"/>
    <w:rsid w:val="00170E0D"/>
    <w:rsid w:val="00171798"/>
    <w:rsid w:val="00171EC1"/>
    <w:rsid w:val="00172145"/>
    <w:rsid w:val="0017365C"/>
    <w:rsid w:val="00173760"/>
    <w:rsid w:val="00174E90"/>
    <w:rsid w:val="001758B2"/>
    <w:rsid w:val="0017605F"/>
    <w:rsid w:val="00180E55"/>
    <w:rsid w:val="00180F28"/>
    <w:rsid w:val="0018129C"/>
    <w:rsid w:val="00183D23"/>
    <w:rsid w:val="00183DC9"/>
    <w:rsid w:val="00183F7E"/>
    <w:rsid w:val="00184460"/>
    <w:rsid w:val="00185B36"/>
    <w:rsid w:val="00185C0F"/>
    <w:rsid w:val="0019080A"/>
    <w:rsid w:val="001911B7"/>
    <w:rsid w:val="00191464"/>
    <w:rsid w:val="00191B8D"/>
    <w:rsid w:val="0019249C"/>
    <w:rsid w:val="001931CC"/>
    <w:rsid w:val="00193B03"/>
    <w:rsid w:val="00193E7C"/>
    <w:rsid w:val="0019424F"/>
    <w:rsid w:val="001946F4"/>
    <w:rsid w:val="00194BE5"/>
    <w:rsid w:val="001958B1"/>
    <w:rsid w:val="00197198"/>
    <w:rsid w:val="001A0D91"/>
    <w:rsid w:val="001A0E0B"/>
    <w:rsid w:val="001A5594"/>
    <w:rsid w:val="001A55EE"/>
    <w:rsid w:val="001A61CD"/>
    <w:rsid w:val="001A6385"/>
    <w:rsid w:val="001A6E82"/>
    <w:rsid w:val="001A7914"/>
    <w:rsid w:val="001A7A8D"/>
    <w:rsid w:val="001A7B0F"/>
    <w:rsid w:val="001B0DCB"/>
    <w:rsid w:val="001B0FE3"/>
    <w:rsid w:val="001B19AF"/>
    <w:rsid w:val="001B1B23"/>
    <w:rsid w:val="001B23EC"/>
    <w:rsid w:val="001B24D6"/>
    <w:rsid w:val="001B35DE"/>
    <w:rsid w:val="001B35E9"/>
    <w:rsid w:val="001B6459"/>
    <w:rsid w:val="001B6A81"/>
    <w:rsid w:val="001B6E0C"/>
    <w:rsid w:val="001B7F06"/>
    <w:rsid w:val="001C016E"/>
    <w:rsid w:val="001C11B2"/>
    <w:rsid w:val="001C4772"/>
    <w:rsid w:val="001C6C27"/>
    <w:rsid w:val="001C734F"/>
    <w:rsid w:val="001C75AB"/>
    <w:rsid w:val="001C7F70"/>
    <w:rsid w:val="001D00BF"/>
    <w:rsid w:val="001D05A6"/>
    <w:rsid w:val="001D05B2"/>
    <w:rsid w:val="001D0EF7"/>
    <w:rsid w:val="001D1A76"/>
    <w:rsid w:val="001D1ED6"/>
    <w:rsid w:val="001D2184"/>
    <w:rsid w:val="001D264A"/>
    <w:rsid w:val="001D2A72"/>
    <w:rsid w:val="001D3D48"/>
    <w:rsid w:val="001D644E"/>
    <w:rsid w:val="001D6F77"/>
    <w:rsid w:val="001D760A"/>
    <w:rsid w:val="001D7E14"/>
    <w:rsid w:val="001E0835"/>
    <w:rsid w:val="001E0B0E"/>
    <w:rsid w:val="001E1DD7"/>
    <w:rsid w:val="001E36BE"/>
    <w:rsid w:val="001E372E"/>
    <w:rsid w:val="001E3B32"/>
    <w:rsid w:val="001E3EF5"/>
    <w:rsid w:val="001E5FD4"/>
    <w:rsid w:val="001E7719"/>
    <w:rsid w:val="001F050E"/>
    <w:rsid w:val="001F0851"/>
    <w:rsid w:val="001F126F"/>
    <w:rsid w:val="001F37CD"/>
    <w:rsid w:val="001F40DD"/>
    <w:rsid w:val="001F55C2"/>
    <w:rsid w:val="001F56D5"/>
    <w:rsid w:val="001F5F56"/>
    <w:rsid w:val="001F6C9B"/>
    <w:rsid w:val="002005EF"/>
    <w:rsid w:val="00200E43"/>
    <w:rsid w:val="00201A45"/>
    <w:rsid w:val="002022D4"/>
    <w:rsid w:val="002026C1"/>
    <w:rsid w:val="00203380"/>
    <w:rsid w:val="002038F8"/>
    <w:rsid w:val="00204421"/>
    <w:rsid w:val="00204CDB"/>
    <w:rsid w:val="00206156"/>
    <w:rsid w:val="00207110"/>
    <w:rsid w:val="002116C7"/>
    <w:rsid w:val="00213AAF"/>
    <w:rsid w:val="00216496"/>
    <w:rsid w:val="00216B94"/>
    <w:rsid w:val="002174E6"/>
    <w:rsid w:val="002177D3"/>
    <w:rsid w:val="00217882"/>
    <w:rsid w:val="00217D17"/>
    <w:rsid w:val="0022046F"/>
    <w:rsid w:val="00222469"/>
    <w:rsid w:val="002247E1"/>
    <w:rsid w:val="00224A9D"/>
    <w:rsid w:val="002268AA"/>
    <w:rsid w:val="00227C45"/>
    <w:rsid w:val="00231010"/>
    <w:rsid w:val="0023166D"/>
    <w:rsid w:val="00231D84"/>
    <w:rsid w:val="00232C4B"/>
    <w:rsid w:val="00234A18"/>
    <w:rsid w:val="002369B3"/>
    <w:rsid w:val="00236E46"/>
    <w:rsid w:val="002370F5"/>
    <w:rsid w:val="002400A0"/>
    <w:rsid w:val="00240B2D"/>
    <w:rsid w:val="00241225"/>
    <w:rsid w:val="00241D19"/>
    <w:rsid w:val="002429D0"/>
    <w:rsid w:val="002438AA"/>
    <w:rsid w:val="00243C6D"/>
    <w:rsid w:val="00244EDA"/>
    <w:rsid w:val="00245B4F"/>
    <w:rsid w:val="0024626C"/>
    <w:rsid w:val="002464AC"/>
    <w:rsid w:val="00246CF8"/>
    <w:rsid w:val="002475C7"/>
    <w:rsid w:val="002478B6"/>
    <w:rsid w:val="00250A46"/>
    <w:rsid w:val="00250F23"/>
    <w:rsid w:val="00251254"/>
    <w:rsid w:val="00252E27"/>
    <w:rsid w:val="00255AB8"/>
    <w:rsid w:val="00255BC6"/>
    <w:rsid w:val="00256064"/>
    <w:rsid w:val="0025796B"/>
    <w:rsid w:val="00257F22"/>
    <w:rsid w:val="002617F7"/>
    <w:rsid w:val="002618CF"/>
    <w:rsid w:val="00261FC7"/>
    <w:rsid w:val="00262689"/>
    <w:rsid w:val="002650A9"/>
    <w:rsid w:val="0026595D"/>
    <w:rsid w:val="00266DA3"/>
    <w:rsid w:val="002674F5"/>
    <w:rsid w:val="00272F05"/>
    <w:rsid w:val="0027309C"/>
    <w:rsid w:val="002746A6"/>
    <w:rsid w:val="0027504A"/>
    <w:rsid w:val="00276DFB"/>
    <w:rsid w:val="00276FCF"/>
    <w:rsid w:val="002773ED"/>
    <w:rsid w:val="00280F7F"/>
    <w:rsid w:val="002828B5"/>
    <w:rsid w:val="00282AE8"/>
    <w:rsid w:val="00283985"/>
    <w:rsid w:val="00284527"/>
    <w:rsid w:val="00284DEE"/>
    <w:rsid w:val="00284E96"/>
    <w:rsid w:val="00285720"/>
    <w:rsid w:val="00285B35"/>
    <w:rsid w:val="002862F9"/>
    <w:rsid w:val="0028752D"/>
    <w:rsid w:val="002876C2"/>
    <w:rsid w:val="00291101"/>
    <w:rsid w:val="0029131F"/>
    <w:rsid w:val="00291BD6"/>
    <w:rsid w:val="00292336"/>
    <w:rsid w:val="00292D0A"/>
    <w:rsid w:val="00292EEC"/>
    <w:rsid w:val="00292EFB"/>
    <w:rsid w:val="002931AE"/>
    <w:rsid w:val="00293C1D"/>
    <w:rsid w:val="00294BF8"/>
    <w:rsid w:val="0029509E"/>
    <w:rsid w:val="00295620"/>
    <w:rsid w:val="00295F05"/>
    <w:rsid w:val="00296875"/>
    <w:rsid w:val="00296B66"/>
    <w:rsid w:val="002979F7"/>
    <w:rsid w:val="002A08B1"/>
    <w:rsid w:val="002A2CC0"/>
    <w:rsid w:val="002A3BD7"/>
    <w:rsid w:val="002A4E40"/>
    <w:rsid w:val="002A53B0"/>
    <w:rsid w:val="002A56AC"/>
    <w:rsid w:val="002B0349"/>
    <w:rsid w:val="002B0801"/>
    <w:rsid w:val="002B1429"/>
    <w:rsid w:val="002B2452"/>
    <w:rsid w:val="002B2BAC"/>
    <w:rsid w:val="002B2CD2"/>
    <w:rsid w:val="002B37D5"/>
    <w:rsid w:val="002B3927"/>
    <w:rsid w:val="002B41EA"/>
    <w:rsid w:val="002B5831"/>
    <w:rsid w:val="002B5AD7"/>
    <w:rsid w:val="002B5AE4"/>
    <w:rsid w:val="002B5F23"/>
    <w:rsid w:val="002C0235"/>
    <w:rsid w:val="002C06CC"/>
    <w:rsid w:val="002C1F0A"/>
    <w:rsid w:val="002C21C6"/>
    <w:rsid w:val="002C34C2"/>
    <w:rsid w:val="002C3908"/>
    <w:rsid w:val="002C3F9F"/>
    <w:rsid w:val="002C61E4"/>
    <w:rsid w:val="002C746E"/>
    <w:rsid w:val="002D0A4D"/>
    <w:rsid w:val="002D1684"/>
    <w:rsid w:val="002D3400"/>
    <w:rsid w:val="002D3523"/>
    <w:rsid w:val="002D3F69"/>
    <w:rsid w:val="002D5452"/>
    <w:rsid w:val="002D6736"/>
    <w:rsid w:val="002D6B82"/>
    <w:rsid w:val="002D6D97"/>
    <w:rsid w:val="002E18C4"/>
    <w:rsid w:val="002E21D4"/>
    <w:rsid w:val="002E2EDB"/>
    <w:rsid w:val="002E3976"/>
    <w:rsid w:val="002E79BB"/>
    <w:rsid w:val="002F1206"/>
    <w:rsid w:val="002F1DAF"/>
    <w:rsid w:val="002F380D"/>
    <w:rsid w:val="002F43A0"/>
    <w:rsid w:val="002F44C5"/>
    <w:rsid w:val="002F5AE1"/>
    <w:rsid w:val="002F71D6"/>
    <w:rsid w:val="002F76F5"/>
    <w:rsid w:val="002F7C0A"/>
    <w:rsid w:val="00300186"/>
    <w:rsid w:val="003004C4"/>
    <w:rsid w:val="00300860"/>
    <w:rsid w:val="003024D1"/>
    <w:rsid w:val="003025C4"/>
    <w:rsid w:val="00303D12"/>
    <w:rsid w:val="0030426E"/>
    <w:rsid w:val="003042FB"/>
    <w:rsid w:val="00304740"/>
    <w:rsid w:val="003059D9"/>
    <w:rsid w:val="00305FC3"/>
    <w:rsid w:val="00307047"/>
    <w:rsid w:val="00307688"/>
    <w:rsid w:val="0030792B"/>
    <w:rsid w:val="00310006"/>
    <w:rsid w:val="00310C70"/>
    <w:rsid w:val="003110D3"/>
    <w:rsid w:val="003110E9"/>
    <w:rsid w:val="0031129C"/>
    <w:rsid w:val="00313279"/>
    <w:rsid w:val="00314398"/>
    <w:rsid w:val="00314820"/>
    <w:rsid w:val="003167F1"/>
    <w:rsid w:val="00317BD0"/>
    <w:rsid w:val="00317C29"/>
    <w:rsid w:val="00320A80"/>
    <w:rsid w:val="00321E8A"/>
    <w:rsid w:val="00322A78"/>
    <w:rsid w:val="00322CB1"/>
    <w:rsid w:val="0032345A"/>
    <w:rsid w:val="00324025"/>
    <w:rsid w:val="00324CA6"/>
    <w:rsid w:val="0032580C"/>
    <w:rsid w:val="00325AC6"/>
    <w:rsid w:val="00326470"/>
    <w:rsid w:val="003300A5"/>
    <w:rsid w:val="0033187A"/>
    <w:rsid w:val="0033241D"/>
    <w:rsid w:val="003327E8"/>
    <w:rsid w:val="00332E7C"/>
    <w:rsid w:val="003330BC"/>
    <w:rsid w:val="0033392C"/>
    <w:rsid w:val="00333ECD"/>
    <w:rsid w:val="00334156"/>
    <w:rsid w:val="00334921"/>
    <w:rsid w:val="00334B0B"/>
    <w:rsid w:val="00337F9A"/>
    <w:rsid w:val="0034037E"/>
    <w:rsid w:val="00340908"/>
    <w:rsid w:val="00341E3C"/>
    <w:rsid w:val="00342117"/>
    <w:rsid w:val="00342B65"/>
    <w:rsid w:val="00343226"/>
    <w:rsid w:val="00346537"/>
    <w:rsid w:val="00346F8C"/>
    <w:rsid w:val="00347FEC"/>
    <w:rsid w:val="00350755"/>
    <w:rsid w:val="003520AD"/>
    <w:rsid w:val="00352AE7"/>
    <w:rsid w:val="003535D2"/>
    <w:rsid w:val="00353606"/>
    <w:rsid w:val="00354B18"/>
    <w:rsid w:val="003558D1"/>
    <w:rsid w:val="00355FFB"/>
    <w:rsid w:val="003572F4"/>
    <w:rsid w:val="003579A5"/>
    <w:rsid w:val="003579AF"/>
    <w:rsid w:val="00360555"/>
    <w:rsid w:val="00365633"/>
    <w:rsid w:val="003667FA"/>
    <w:rsid w:val="00366C5C"/>
    <w:rsid w:val="0036746E"/>
    <w:rsid w:val="00367D75"/>
    <w:rsid w:val="00367E86"/>
    <w:rsid w:val="00370D2A"/>
    <w:rsid w:val="00372EEA"/>
    <w:rsid w:val="0037726B"/>
    <w:rsid w:val="00377575"/>
    <w:rsid w:val="00380218"/>
    <w:rsid w:val="0038147A"/>
    <w:rsid w:val="00384BF2"/>
    <w:rsid w:val="003864C3"/>
    <w:rsid w:val="00387571"/>
    <w:rsid w:val="00387A09"/>
    <w:rsid w:val="00390593"/>
    <w:rsid w:val="00390B00"/>
    <w:rsid w:val="00391D68"/>
    <w:rsid w:val="00393470"/>
    <w:rsid w:val="00394EBF"/>
    <w:rsid w:val="00396044"/>
    <w:rsid w:val="00397919"/>
    <w:rsid w:val="003A11AC"/>
    <w:rsid w:val="003A1A08"/>
    <w:rsid w:val="003A3213"/>
    <w:rsid w:val="003A3697"/>
    <w:rsid w:val="003A5124"/>
    <w:rsid w:val="003A551C"/>
    <w:rsid w:val="003A623E"/>
    <w:rsid w:val="003A70D1"/>
    <w:rsid w:val="003B0F30"/>
    <w:rsid w:val="003B20C2"/>
    <w:rsid w:val="003B47B9"/>
    <w:rsid w:val="003B4BA0"/>
    <w:rsid w:val="003B4CC0"/>
    <w:rsid w:val="003B55EB"/>
    <w:rsid w:val="003B6174"/>
    <w:rsid w:val="003B629C"/>
    <w:rsid w:val="003B7957"/>
    <w:rsid w:val="003C0B8E"/>
    <w:rsid w:val="003C29B6"/>
    <w:rsid w:val="003C2C2B"/>
    <w:rsid w:val="003C2E97"/>
    <w:rsid w:val="003C3DAA"/>
    <w:rsid w:val="003C5BA7"/>
    <w:rsid w:val="003C64E4"/>
    <w:rsid w:val="003C6C64"/>
    <w:rsid w:val="003C784C"/>
    <w:rsid w:val="003C7BA2"/>
    <w:rsid w:val="003D0829"/>
    <w:rsid w:val="003D22ED"/>
    <w:rsid w:val="003D2AFD"/>
    <w:rsid w:val="003D3E83"/>
    <w:rsid w:val="003D474A"/>
    <w:rsid w:val="003D4AE9"/>
    <w:rsid w:val="003D649A"/>
    <w:rsid w:val="003D6C1A"/>
    <w:rsid w:val="003D7371"/>
    <w:rsid w:val="003E02D8"/>
    <w:rsid w:val="003E1090"/>
    <w:rsid w:val="003E1464"/>
    <w:rsid w:val="003E1956"/>
    <w:rsid w:val="003E1DC8"/>
    <w:rsid w:val="003E2456"/>
    <w:rsid w:val="003E440D"/>
    <w:rsid w:val="003E586C"/>
    <w:rsid w:val="003E65CB"/>
    <w:rsid w:val="003E7552"/>
    <w:rsid w:val="003F0B9B"/>
    <w:rsid w:val="003F0CC8"/>
    <w:rsid w:val="003F13A5"/>
    <w:rsid w:val="003F4C7E"/>
    <w:rsid w:val="003F5168"/>
    <w:rsid w:val="00400417"/>
    <w:rsid w:val="00400EB5"/>
    <w:rsid w:val="00400F95"/>
    <w:rsid w:val="00401437"/>
    <w:rsid w:val="00401A4D"/>
    <w:rsid w:val="00402BA8"/>
    <w:rsid w:val="00403BD1"/>
    <w:rsid w:val="00404091"/>
    <w:rsid w:val="00404C4B"/>
    <w:rsid w:val="0040605E"/>
    <w:rsid w:val="004066A7"/>
    <w:rsid w:val="004071EA"/>
    <w:rsid w:val="00410A15"/>
    <w:rsid w:val="00411A85"/>
    <w:rsid w:val="00413B6F"/>
    <w:rsid w:val="00423017"/>
    <w:rsid w:val="004230F4"/>
    <w:rsid w:val="00423F9D"/>
    <w:rsid w:val="00424D42"/>
    <w:rsid w:val="004323EA"/>
    <w:rsid w:val="00432C5D"/>
    <w:rsid w:val="00433048"/>
    <w:rsid w:val="004337F4"/>
    <w:rsid w:val="00433816"/>
    <w:rsid w:val="00433942"/>
    <w:rsid w:val="00433C32"/>
    <w:rsid w:val="00435A9A"/>
    <w:rsid w:val="00435CE4"/>
    <w:rsid w:val="004367CC"/>
    <w:rsid w:val="004376DB"/>
    <w:rsid w:val="0044012D"/>
    <w:rsid w:val="0044020D"/>
    <w:rsid w:val="00440653"/>
    <w:rsid w:val="00441A7A"/>
    <w:rsid w:val="004431D5"/>
    <w:rsid w:val="00445A46"/>
    <w:rsid w:val="004461BA"/>
    <w:rsid w:val="00446737"/>
    <w:rsid w:val="0045003C"/>
    <w:rsid w:val="00452902"/>
    <w:rsid w:val="00452D22"/>
    <w:rsid w:val="00453E6E"/>
    <w:rsid w:val="00454221"/>
    <w:rsid w:val="00454664"/>
    <w:rsid w:val="00455620"/>
    <w:rsid w:val="00456C68"/>
    <w:rsid w:val="004579A9"/>
    <w:rsid w:val="00457B2B"/>
    <w:rsid w:val="004608FA"/>
    <w:rsid w:val="00460EB2"/>
    <w:rsid w:val="004622F5"/>
    <w:rsid w:val="00464AD3"/>
    <w:rsid w:val="0046764A"/>
    <w:rsid w:val="00467A4C"/>
    <w:rsid w:val="00467E2A"/>
    <w:rsid w:val="004700AC"/>
    <w:rsid w:val="00470E8C"/>
    <w:rsid w:val="00471BD6"/>
    <w:rsid w:val="00472347"/>
    <w:rsid w:val="00472354"/>
    <w:rsid w:val="00472653"/>
    <w:rsid w:val="0047316C"/>
    <w:rsid w:val="00473DFD"/>
    <w:rsid w:val="00474561"/>
    <w:rsid w:val="004746A8"/>
    <w:rsid w:val="00474B27"/>
    <w:rsid w:val="00474BA2"/>
    <w:rsid w:val="00475EAC"/>
    <w:rsid w:val="00477ABB"/>
    <w:rsid w:val="00480DA8"/>
    <w:rsid w:val="00481363"/>
    <w:rsid w:val="00481CF1"/>
    <w:rsid w:val="00482A78"/>
    <w:rsid w:val="00482D45"/>
    <w:rsid w:val="00483162"/>
    <w:rsid w:val="004869F7"/>
    <w:rsid w:val="00486C01"/>
    <w:rsid w:val="0049050E"/>
    <w:rsid w:val="00490888"/>
    <w:rsid w:val="00492AE0"/>
    <w:rsid w:val="00492F8B"/>
    <w:rsid w:val="004934B5"/>
    <w:rsid w:val="00493A5A"/>
    <w:rsid w:val="004940C7"/>
    <w:rsid w:val="00496BD4"/>
    <w:rsid w:val="00496DDB"/>
    <w:rsid w:val="00497234"/>
    <w:rsid w:val="00497C31"/>
    <w:rsid w:val="004A074E"/>
    <w:rsid w:val="004A3B61"/>
    <w:rsid w:val="004A5504"/>
    <w:rsid w:val="004A5BCC"/>
    <w:rsid w:val="004A5EF0"/>
    <w:rsid w:val="004A6698"/>
    <w:rsid w:val="004A76EC"/>
    <w:rsid w:val="004A7EA2"/>
    <w:rsid w:val="004B0745"/>
    <w:rsid w:val="004B1487"/>
    <w:rsid w:val="004B24A7"/>
    <w:rsid w:val="004B2DC2"/>
    <w:rsid w:val="004B2FA3"/>
    <w:rsid w:val="004B32C9"/>
    <w:rsid w:val="004B35D5"/>
    <w:rsid w:val="004B656B"/>
    <w:rsid w:val="004B7EE6"/>
    <w:rsid w:val="004C02D0"/>
    <w:rsid w:val="004C0AC7"/>
    <w:rsid w:val="004C0B26"/>
    <w:rsid w:val="004C0BFC"/>
    <w:rsid w:val="004C16AF"/>
    <w:rsid w:val="004C2133"/>
    <w:rsid w:val="004C2CF6"/>
    <w:rsid w:val="004C37E7"/>
    <w:rsid w:val="004C73BB"/>
    <w:rsid w:val="004C7D41"/>
    <w:rsid w:val="004D18E1"/>
    <w:rsid w:val="004D3334"/>
    <w:rsid w:val="004D3A37"/>
    <w:rsid w:val="004D3BA0"/>
    <w:rsid w:val="004D408B"/>
    <w:rsid w:val="004D45AD"/>
    <w:rsid w:val="004D46E4"/>
    <w:rsid w:val="004D5C3B"/>
    <w:rsid w:val="004D5C86"/>
    <w:rsid w:val="004D7D00"/>
    <w:rsid w:val="004E0F4A"/>
    <w:rsid w:val="004E175E"/>
    <w:rsid w:val="004E1A72"/>
    <w:rsid w:val="004E2D13"/>
    <w:rsid w:val="004E3407"/>
    <w:rsid w:val="004E36C6"/>
    <w:rsid w:val="004E36DB"/>
    <w:rsid w:val="004E45F3"/>
    <w:rsid w:val="004E49B4"/>
    <w:rsid w:val="004E4E6D"/>
    <w:rsid w:val="004E4EFB"/>
    <w:rsid w:val="004E7824"/>
    <w:rsid w:val="004E7F40"/>
    <w:rsid w:val="004F0BF3"/>
    <w:rsid w:val="004F0F9F"/>
    <w:rsid w:val="004F2845"/>
    <w:rsid w:val="004F3AE6"/>
    <w:rsid w:val="004F4270"/>
    <w:rsid w:val="004F7192"/>
    <w:rsid w:val="005006DC"/>
    <w:rsid w:val="00500F58"/>
    <w:rsid w:val="00501991"/>
    <w:rsid w:val="00502CB0"/>
    <w:rsid w:val="005042E7"/>
    <w:rsid w:val="005046CB"/>
    <w:rsid w:val="00504A0D"/>
    <w:rsid w:val="0050574D"/>
    <w:rsid w:val="005067E9"/>
    <w:rsid w:val="00506F3C"/>
    <w:rsid w:val="0050714B"/>
    <w:rsid w:val="005110D0"/>
    <w:rsid w:val="00517160"/>
    <w:rsid w:val="0051743A"/>
    <w:rsid w:val="00517663"/>
    <w:rsid w:val="0051772F"/>
    <w:rsid w:val="005200A4"/>
    <w:rsid w:val="005207C1"/>
    <w:rsid w:val="00520829"/>
    <w:rsid w:val="005216E6"/>
    <w:rsid w:val="00521B49"/>
    <w:rsid w:val="00522EA7"/>
    <w:rsid w:val="00525C80"/>
    <w:rsid w:val="0052703B"/>
    <w:rsid w:val="00527179"/>
    <w:rsid w:val="00530C29"/>
    <w:rsid w:val="00530DC3"/>
    <w:rsid w:val="0053194F"/>
    <w:rsid w:val="00532CD8"/>
    <w:rsid w:val="00533C8F"/>
    <w:rsid w:val="00533E62"/>
    <w:rsid w:val="00534802"/>
    <w:rsid w:val="00536BA4"/>
    <w:rsid w:val="00536FE2"/>
    <w:rsid w:val="0054011B"/>
    <w:rsid w:val="00540699"/>
    <w:rsid w:val="0054100C"/>
    <w:rsid w:val="00541CCF"/>
    <w:rsid w:val="00543101"/>
    <w:rsid w:val="0054337A"/>
    <w:rsid w:val="00545D17"/>
    <w:rsid w:val="005476E1"/>
    <w:rsid w:val="00547E00"/>
    <w:rsid w:val="005503EC"/>
    <w:rsid w:val="00550732"/>
    <w:rsid w:val="0055117C"/>
    <w:rsid w:val="00551B61"/>
    <w:rsid w:val="005567E1"/>
    <w:rsid w:val="005577BB"/>
    <w:rsid w:val="00557A46"/>
    <w:rsid w:val="00557B2E"/>
    <w:rsid w:val="00563473"/>
    <w:rsid w:val="00563E89"/>
    <w:rsid w:val="005644A0"/>
    <w:rsid w:val="005650C9"/>
    <w:rsid w:val="005656EE"/>
    <w:rsid w:val="0056630F"/>
    <w:rsid w:val="00567DB2"/>
    <w:rsid w:val="00570219"/>
    <w:rsid w:val="0057377E"/>
    <w:rsid w:val="005749B8"/>
    <w:rsid w:val="005754C0"/>
    <w:rsid w:val="00575529"/>
    <w:rsid w:val="00575EDE"/>
    <w:rsid w:val="00577C1D"/>
    <w:rsid w:val="00577E7D"/>
    <w:rsid w:val="00580802"/>
    <w:rsid w:val="005810CB"/>
    <w:rsid w:val="00581145"/>
    <w:rsid w:val="005820D1"/>
    <w:rsid w:val="00584B70"/>
    <w:rsid w:val="00585741"/>
    <w:rsid w:val="00585826"/>
    <w:rsid w:val="00586D43"/>
    <w:rsid w:val="00587373"/>
    <w:rsid w:val="00587B4E"/>
    <w:rsid w:val="00590437"/>
    <w:rsid w:val="00590675"/>
    <w:rsid w:val="00591820"/>
    <w:rsid w:val="00591FD4"/>
    <w:rsid w:val="00592211"/>
    <w:rsid w:val="00592811"/>
    <w:rsid w:val="00592989"/>
    <w:rsid w:val="00592C21"/>
    <w:rsid w:val="00593096"/>
    <w:rsid w:val="00593B11"/>
    <w:rsid w:val="00595C5F"/>
    <w:rsid w:val="0059785A"/>
    <w:rsid w:val="005A208E"/>
    <w:rsid w:val="005A272C"/>
    <w:rsid w:val="005A3D0E"/>
    <w:rsid w:val="005A450E"/>
    <w:rsid w:val="005A7815"/>
    <w:rsid w:val="005A78D5"/>
    <w:rsid w:val="005B000E"/>
    <w:rsid w:val="005B3262"/>
    <w:rsid w:val="005B364D"/>
    <w:rsid w:val="005B45DF"/>
    <w:rsid w:val="005B4F73"/>
    <w:rsid w:val="005B5103"/>
    <w:rsid w:val="005B69B4"/>
    <w:rsid w:val="005C040F"/>
    <w:rsid w:val="005C1215"/>
    <w:rsid w:val="005C1BE7"/>
    <w:rsid w:val="005C48FD"/>
    <w:rsid w:val="005C6542"/>
    <w:rsid w:val="005C6943"/>
    <w:rsid w:val="005C71DD"/>
    <w:rsid w:val="005C7EED"/>
    <w:rsid w:val="005D1494"/>
    <w:rsid w:val="005D1EBF"/>
    <w:rsid w:val="005D1F28"/>
    <w:rsid w:val="005D202D"/>
    <w:rsid w:val="005D225D"/>
    <w:rsid w:val="005D2AE0"/>
    <w:rsid w:val="005D2E9C"/>
    <w:rsid w:val="005D2EA9"/>
    <w:rsid w:val="005D3CA5"/>
    <w:rsid w:val="005D46E5"/>
    <w:rsid w:val="005D4C27"/>
    <w:rsid w:val="005D5F5E"/>
    <w:rsid w:val="005D5FCB"/>
    <w:rsid w:val="005D7966"/>
    <w:rsid w:val="005E0441"/>
    <w:rsid w:val="005E0C00"/>
    <w:rsid w:val="005E2ECA"/>
    <w:rsid w:val="005E599C"/>
    <w:rsid w:val="005E7276"/>
    <w:rsid w:val="005E7321"/>
    <w:rsid w:val="005E79BE"/>
    <w:rsid w:val="005F0A3E"/>
    <w:rsid w:val="005F1811"/>
    <w:rsid w:val="005F2909"/>
    <w:rsid w:val="005F30E4"/>
    <w:rsid w:val="005F34A3"/>
    <w:rsid w:val="005F5F10"/>
    <w:rsid w:val="005F60F7"/>
    <w:rsid w:val="005F6AD0"/>
    <w:rsid w:val="005F6F0E"/>
    <w:rsid w:val="00602B1B"/>
    <w:rsid w:val="00605251"/>
    <w:rsid w:val="00605973"/>
    <w:rsid w:val="00606254"/>
    <w:rsid w:val="006078C0"/>
    <w:rsid w:val="0061170F"/>
    <w:rsid w:val="00611F67"/>
    <w:rsid w:val="0061203D"/>
    <w:rsid w:val="0061204A"/>
    <w:rsid w:val="00614044"/>
    <w:rsid w:val="006140F2"/>
    <w:rsid w:val="00614C33"/>
    <w:rsid w:val="006158C5"/>
    <w:rsid w:val="00617E0B"/>
    <w:rsid w:val="00620A13"/>
    <w:rsid w:val="00621719"/>
    <w:rsid w:val="006221B8"/>
    <w:rsid w:val="00622F95"/>
    <w:rsid w:val="00623320"/>
    <w:rsid w:val="00623C2D"/>
    <w:rsid w:val="00623D2D"/>
    <w:rsid w:val="00623F45"/>
    <w:rsid w:val="006241A4"/>
    <w:rsid w:val="0062512F"/>
    <w:rsid w:val="0062582B"/>
    <w:rsid w:val="00625E19"/>
    <w:rsid w:val="006262A3"/>
    <w:rsid w:val="006279BD"/>
    <w:rsid w:val="006309CC"/>
    <w:rsid w:val="00630A4F"/>
    <w:rsid w:val="00631051"/>
    <w:rsid w:val="00632030"/>
    <w:rsid w:val="0063260E"/>
    <w:rsid w:val="00632D45"/>
    <w:rsid w:val="00632DAC"/>
    <w:rsid w:val="00634A66"/>
    <w:rsid w:val="00634C48"/>
    <w:rsid w:val="00634EE6"/>
    <w:rsid w:val="006350DC"/>
    <w:rsid w:val="00635E37"/>
    <w:rsid w:val="00635E51"/>
    <w:rsid w:val="006361E3"/>
    <w:rsid w:val="0063629E"/>
    <w:rsid w:val="00636F17"/>
    <w:rsid w:val="00637F7D"/>
    <w:rsid w:val="00641318"/>
    <w:rsid w:val="0064170A"/>
    <w:rsid w:val="00641736"/>
    <w:rsid w:val="006425DB"/>
    <w:rsid w:val="00642FE2"/>
    <w:rsid w:val="0064369E"/>
    <w:rsid w:val="00643969"/>
    <w:rsid w:val="006447A8"/>
    <w:rsid w:val="00644C2F"/>
    <w:rsid w:val="00644CC8"/>
    <w:rsid w:val="006461A5"/>
    <w:rsid w:val="00647948"/>
    <w:rsid w:val="00650B71"/>
    <w:rsid w:val="006532A5"/>
    <w:rsid w:val="0065377B"/>
    <w:rsid w:val="006542F0"/>
    <w:rsid w:val="00654C54"/>
    <w:rsid w:val="00655C4F"/>
    <w:rsid w:val="0065614C"/>
    <w:rsid w:val="006561B5"/>
    <w:rsid w:val="006564A0"/>
    <w:rsid w:val="00657BC7"/>
    <w:rsid w:val="00660918"/>
    <w:rsid w:val="006637FE"/>
    <w:rsid w:val="00663C8C"/>
    <w:rsid w:val="00670EAE"/>
    <w:rsid w:val="0067100F"/>
    <w:rsid w:val="006720D9"/>
    <w:rsid w:val="0067484B"/>
    <w:rsid w:val="006748BF"/>
    <w:rsid w:val="006754FB"/>
    <w:rsid w:val="00675A5B"/>
    <w:rsid w:val="00675B7C"/>
    <w:rsid w:val="00676972"/>
    <w:rsid w:val="00676FD8"/>
    <w:rsid w:val="0067742C"/>
    <w:rsid w:val="00677598"/>
    <w:rsid w:val="00677F14"/>
    <w:rsid w:val="0068010C"/>
    <w:rsid w:val="00680D89"/>
    <w:rsid w:val="006820FE"/>
    <w:rsid w:val="00683055"/>
    <w:rsid w:val="00683C73"/>
    <w:rsid w:val="00684F2A"/>
    <w:rsid w:val="00685603"/>
    <w:rsid w:val="00685F3E"/>
    <w:rsid w:val="00686783"/>
    <w:rsid w:val="00686DB0"/>
    <w:rsid w:val="00686E6F"/>
    <w:rsid w:val="006875DD"/>
    <w:rsid w:val="00690AE8"/>
    <w:rsid w:val="00690CCD"/>
    <w:rsid w:val="00690FFF"/>
    <w:rsid w:val="006929C1"/>
    <w:rsid w:val="00692BA9"/>
    <w:rsid w:val="00693CB0"/>
    <w:rsid w:val="00694302"/>
    <w:rsid w:val="00694C46"/>
    <w:rsid w:val="00696333"/>
    <w:rsid w:val="0069695E"/>
    <w:rsid w:val="00696EE3"/>
    <w:rsid w:val="00697609"/>
    <w:rsid w:val="00697AB5"/>
    <w:rsid w:val="00697E1E"/>
    <w:rsid w:val="006A0EEE"/>
    <w:rsid w:val="006A0FF5"/>
    <w:rsid w:val="006A10F0"/>
    <w:rsid w:val="006A27F5"/>
    <w:rsid w:val="006A2FD4"/>
    <w:rsid w:val="006A40B8"/>
    <w:rsid w:val="006A4284"/>
    <w:rsid w:val="006A48CB"/>
    <w:rsid w:val="006A4923"/>
    <w:rsid w:val="006A4E86"/>
    <w:rsid w:val="006A7025"/>
    <w:rsid w:val="006A743A"/>
    <w:rsid w:val="006A79C3"/>
    <w:rsid w:val="006B05BE"/>
    <w:rsid w:val="006B32C3"/>
    <w:rsid w:val="006B3930"/>
    <w:rsid w:val="006B3AE4"/>
    <w:rsid w:val="006B3BCB"/>
    <w:rsid w:val="006B3D5D"/>
    <w:rsid w:val="006B45A2"/>
    <w:rsid w:val="006B4BC4"/>
    <w:rsid w:val="006B5F47"/>
    <w:rsid w:val="006B72C4"/>
    <w:rsid w:val="006C0597"/>
    <w:rsid w:val="006C11D4"/>
    <w:rsid w:val="006C2356"/>
    <w:rsid w:val="006C27A3"/>
    <w:rsid w:val="006C34B8"/>
    <w:rsid w:val="006C38DD"/>
    <w:rsid w:val="006C4FF3"/>
    <w:rsid w:val="006C6177"/>
    <w:rsid w:val="006C6316"/>
    <w:rsid w:val="006C6374"/>
    <w:rsid w:val="006C7879"/>
    <w:rsid w:val="006D01A0"/>
    <w:rsid w:val="006D104A"/>
    <w:rsid w:val="006D1168"/>
    <w:rsid w:val="006D1242"/>
    <w:rsid w:val="006D3081"/>
    <w:rsid w:val="006D495C"/>
    <w:rsid w:val="006D4EC7"/>
    <w:rsid w:val="006D67D2"/>
    <w:rsid w:val="006E0D45"/>
    <w:rsid w:val="006E1BF8"/>
    <w:rsid w:val="006E3F2A"/>
    <w:rsid w:val="006E45CB"/>
    <w:rsid w:val="006E4F80"/>
    <w:rsid w:val="006E5BBD"/>
    <w:rsid w:val="006E6443"/>
    <w:rsid w:val="006E6D0D"/>
    <w:rsid w:val="006F017F"/>
    <w:rsid w:val="006F07E8"/>
    <w:rsid w:val="006F0BDD"/>
    <w:rsid w:val="006F11DC"/>
    <w:rsid w:val="006F1468"/>
    <w:rsid w:val="006F1997"/>
    <w:rsid w:val="006F21FD"/>
    <w:rsid w:val="006F235C"/>
    <w:rsid w:val="006F2398"/>
    <w:rsid w:val="006F2F22"/>
    <w:rsid w:val="006F35A3"/>
    <w:rsid w:val="006F4A9F"/>
    <w:rsid w:val="006F703E"/>
    <w:rsid w:val="00702808"/>
    <w:rsid w:val="00704015"/>
    <w:rsid w:val="00704400"/>
    <w:rsid w:val="00704DEE"/>
    <w:rsid w:val="007057DE"/>
    <w:rsid w:val="00705D0B"/>
    <w:rsid w:val="00706274"/>
    <w:rsid w:val="00710320"/>
    <w:rsid w:val="00710956"/>
    <w:rsid w:val="00710BF0"/>
    <w:rsid w:val="00711300"/>
    <w:rsid w:val="0071164C"/>
    <w:rsid w:val="00711746"/>
    <w:rsid w:val="00713C58"/>
    <w:rsid w:val="00713F6E"/>
    <w:rsid w:val="0071448E"/>
    <w:rsid w:val="00714EF8"/>
    <w:rsid w:val="007167B3"/>
    <w:rsid w:val="00717713"/>
    <w:rsid w:val="00720266"/>
    <w:rsid w:val="00720481"/>
    <w:rsid w:val="00721BAC"/>
    <w:rsid w:val="007247E3"/>
    <w:rsid w:val="00725B10"/>
    <w:rsid w:val="00725CCC"/>
    <w:rsid w:val="0072624B"/>
    <w:rsid w:val="00727315"/>
    <w:rsid w:val="0073073A"/>
    <w:rsid w:val="00731FC3"/>
    <w:rsid w:val="007327E7"/>
    <w:rsid w:val="00733F44"/>
    <w:rsid w:val="00734156"/>
    <w:rsid w:val="00734999"/>
    <w:rsid w:val="0073577C"/>
    <w:rsid w:val="007357BE"/>
    <w:rsid w:val="00735E68"/>
    <w:rsid w:val="00736F20"/>
    <w:rsid w:val="00736F8F"/>
    <w:rsid w:val="007370ED"/>
    <w:rsid w:val="00737AC5"/>
    <w:rsid w:val="00737F2D"/>
    <w:rsid w:val="00741B13"/>
    <w:rsid w:val="00741C84"/>
    <w:rsid w:val="00743487"/>
    <w:rsid w:val="00743C07"/>
    <w:rsid w:val="007445A1"/>
    <w:rsid w:val="00744FC0"/>
    <w:rsid w:val="00746C28"/>
    <w:rsid w:val="00747B18"/>
    <w:rsid w:val="00752413"/>
    <w:rsid w:val="007527C0"/>
    <w:rsid w:val="00753476"/>
    <w:rsid w:val="00754081"/>
    <w:rsid w:val="00754EB7"/>
    <w:rsid w:val="007557F3"/>
    <w:rsid w:val="007566DF"/>
    <w:rsid w:val="007567EF"/>
    <w:rsid w:val="00760228"/>
    <w:rsid w:val="0076029D"/>
    <w:rsid w:val="007602EB"/>
    <w:rsid w:val="00760EA8"/>
    <w:rsid w:val="00761AE1"/>
    <w:rsid w:val="0076202C"/>
    <w:rsid w:val="00762628"/>
    <w:rsid w:val="00762A4F"/>
    <w:rsid w:val="007634AA"/>
    <w:rsid w:val="00765D06"/>
    <w:rsid w:val="007676FE"/>
    <w:rsid w:val="0077079F"/>
    <w:rsid w:val="00770A70"/>
    <w:rsid w:val="00771D68"/>
    <w:rsid w:val="00772DF1"/>
    <w:rsid w:val="00773A19"/>
    <w:rsid w:val="007748F0"/>
    <w:rsid w:val="0077549B"/>
    <w:rsid w:val="00777213"/>
    <w:rsid w:val="0077765B"/>
    <w:rsid w:val="00777704"/>
    <w:rsid w:val="00785D40"/>
    <w:rsid w:val="00786F64"/>
    <w:rsid w:val="00787DE1"/>
    <w:rsid w:val="00790EA3"/>
    <w:rsid w:val="0079146C"/>
    <w:rsid w:val="00791938"/>
    <w:rsid w:val="00792149"/>
    <w:rsid w:val="007939AD"/>
    <w:rsid w:val="00794951"/>
    <w:rsid w:val="0079776A"/>
    <w:rsid w:val="00797F7E"/>
    <w:rsid w:val="007A0110"/>
    <w:rsid w:val="007A04D9"/>
    <w:rsid w:val="007A17FE"/>
    <w:rsid w:val="007A3DEE"/>
    <w:rsid w:val="007A3F64"/>
    <w:rsid w:val="007B18D9"/>
    <w:rsid w:val="007B1BA3"/>
    <w:rsid w:val="007B1DA9"/>
    <w:rsid w:val="007B20C3"/>
    <w:rsid w:val="007B338A"/>
    <w:rsid w:val="007B41C1"/>
    <w:rsid w:val="007B4267"/>
    <w:rsid w:val="007B43B6"/>
    <w:rsid w:val="007B578B"/>
    <w:rsid w:val="007B5D6B"/>
    <w:rsid w:val="007B5F0A"/>
    <w:rsid w:val="007B620C"/>
    <w:rsid w:val="007B699C"/>
    <w:rsid w:val="007B7899"/>
    <w:rsid w:val="007C1F58"/>
    <w:rsid w:val="007C2D6D"/>
    <w:rsid w:val="007C3C81"/>
    <w:rsid w:val="007C5FEF"/>
    <w:rsid w:val="007C62FA"/>
    <w:rsid w:val="007C7692"/>
    <w:rsid w:val="007C790A"/>
    <w:rsid w:val="007D1DE3"/>
    <w:rsid w:val="007D2AD0"/>
    <w:rsid w:val="007D3639"/>
    <w:rsid w:val="007D4177"/>
    <w:rsid w:val="007D564F"/>
    <w:rsid w:val="007D6360"/>
    <w:rsid w:val="007D670C"/>
    <w:rsid w:val="007D6FA6"/>
    <w:rsid w:val="007E002A"/>
    <w:rsid w:val="007E00F5"/>
    <w:rsid w:val="007E2347"/>
    <w:rsid w:val="007E3850"/>
    <w:rsid w:val="007E6834"/>
    <w:rsid w:val="007E6A52"/>
    <w:rsid w:val="007E6D25"/>
    <w:rsid w:val="007E7271"/>
    <w:rsid w:val="007F4F2A"/>
    <w:rsid w:val="007F6FD4"/>
    <w:rsid w:val="007F75EC"/>
    <w:rsid w:val="008006F2"/>
    <w:rsid w:val="008025B1"/>
    <w:rsid w:val="008037F7"/>
    <w:rsid w:val="00803979"/>
    <w:rsid w:val="00806A1D"/>
    <w:rsid w:val="00806D38"/>
    <w:rsid w:val="0080719E"/>
    <w:rsid w:val="008071CF"/>
    <w:rsid w:val="00810370"/>
    <w:rsid w:val="00810ACD"/>
    <w:rsid w:val="00812368"/>
    <w:rsid w:val="0081348C"/>
    <w:rsid w:val="008138D1"/>
    <w:rsid w:val="008145B3"/>
    <w:rsid w:val="00814AB5"/>
    <w:rsid w:val="00815B0C"/>
    <w:rsid w:val="00815E56"/>
    <w:rsid w:val="00816F82"/>
    <w:rsid w:val="00820548"/>
    <w:rsid w:val="0082286B"/>
    <w:rsid w:val="00822D57"/>
    <w:rsid w:val="00822DC2"/>
    <w:rsid w:val="008249B9"/>
    <w:rsid w:val="00826642"/>
    <w:rsid w:val="008266D5"/>
    <w:rsid w:val="0082798D"/>
    <w:rsid w:val="0083064A"/>
    <w:rsid w:val="008310BA"/>
    <w:rsid w:val="008311AE"/>
    <w:rsid w:val="00831279"/>
    <w:rsid w:val="008323A9"/>
    <w:rsid w:val="00832F24"/>
    <w:rsid w:val="00833C76"/>
    <w:rsid w:val="00835A62"/>
    <w:rsid w:val="0083786E"/>
    <w:rsid w:val="008402A4"/>
    <w:rsid w:val="0084044B"/>
    <w:rsid w:val="0084049D"/>
    <w:rsid w:val="00840587"/>
    <w:rsid w:val="008412BA"/>
    <w:rsid w:val="0084153B"/>
    <w:rsid w:val="00841AAD"/>
    <w:rsid w:val="008427D5"/>
    <w:rsid w:val="008445A6"/>
    <w:rsid w:val="00844AE7"/>
    <w:rsid w:val="00844FD4"/>
    <w:rsid w:val="0084539D"/>
    <w:rsid w:val="0084759E"/>
    <w:rsid w:val="00850114"/>
    <w:rsid w:val="008507A7"/>
    <w:rsid w:val="00856DB9"/>
    <w:rsid w:val="00856FC7"/>
    <w:rsid w:val="008575E0"/>
    <w:rsid w:val="00860B1D"/>
    <w:rsid w:val="008615A7"/>
    <w:rsid w:val="00861C4C"/>
    <w:rsid w:val="008623C9"/>
    <w:rsid w:val="0086245C"/>
    <w:rsid w:val="00862490"/>
    <w:rsid w:val="00862FDA"/>
    <w:rsid w:val="00865288"/>
    <w:rsid w:val="00865E6B"/>
    <w:rsid w:val="008679F7"/>
    <w:rsid w:val="00867B13"/>
    <w:rsid w:val="0087309F"/>
    <w:rsid w:val="00873BFD"/>
    <w:rsid w:val="00873FD2"/>
    <w:rsid w:val="00874AF7"/>
    <w:rsid w:val="00875561"/>
    <w:rsid w:val="008810C2"/>
    <w:rsid w:val="0088316E"/>
    <w:rsid w:val="00883810"/>
    <w:rsid w:val="0088435F"/>
    <w:rsid w:val="00885532"/>
    <w:rsid w:val="00885D52"/>
    <w:rsid w:val="00886AF8"/>
    <w:rsid w:val="00886CE0"/>
    <w:rsid w:val="00886F44"/>
    <w:rsid w:val="00886F92"/>
    <w:rsid w:val="008904DB"/>
    <w:rsid w:val="00890741"/>
    <w:rsid w:val="00891397"/>
    <w:rsid w:val="00892A09"/>
    <w:rsid w:val="0089359E"/>
    <w:rsid w:val="00893E0B"/>
    <w:rsid w:val="0089496F"/>
    <w:rsid w:val="00895408"/>
    <w:rsid w:val="00896D4A"/>
    <w:rsid w:val="008976CE"/>
    <w:rsid w:val="008A08BD"/>
    <w:rsid w:val="008A1F8D"/>
    <w:rsid w:val="008A510E"/>
    <w:rsid w:val="008A52B4"/>
    <w:rsid w:val="008A5752"/>
    <w:rsid w:val="008A5BF4"/>
    <w:rsid w:val="008A6111"/>
    <w:rsid w:val="008B0FFA"/>
    <w:rsid w:val="008B1B13"/>
    <w:rsid w:val="008B3921"/>
    <w:rsid w:val="008B600D"/>
    <w:rsid w:val="008B6456"/>
    <w:rsid w:val="008B71CD"/>
    <w:rsid w:val="008B761F"/>
    <w:rsid w:val="008B79B7"/>
    <w:rsid w:val="008B7FD0"/>
    <w:rsid w:val="008C053C"/>
    <w:rsid w:val="008C24A6"/>
    <w:rsid w:val="008C2A05"/>
    <w:rsid w:val="008C3182"/>
    <w:rsid w:val="008C31CE"/>
    <w:rsid w:val="008C329A"/>
    <w:rsid w:val="008C32A0"/>
    <w:rsid w:val="008C3AE0"/>
    <w:rsid w:val="008C4518"/>
    <w:rsid w:val="008D0551"/>
    <w:rsid w:val="008D0A0A"/>
    <w:rsid w:val="008D1E5C"/>
    <w:rsid w:val="008D267B"/>
    <w:rsid w:val="008D4348"/>
    <w:rsid w:val="008D5809"/>
    <w:rsid w:val="008E01F0"/>
    <w:rsid w:val="008E053C"/>
    <w:rsid w:val="008E0C4F"/>
    <w:rsid w:val="008E15FE"/>
    <w:rsid w:val="008E4B03"/>
    <w:rsid w:val="008E693A"/>
    <w:rsid w:val="008E6BAB"/>
    <w:rsid w:val="008F0276"/>
    <w:rsid w:val="008F2DDA"/>
    <w:rsid w:val="008F4825"/>
    <w:rsid w:val="008F4DD4"/>
    <w:rsid w:val="008F5C20"/>
    <w:rsid w:val="008F5C3F"/>
    <w:rsid w:val="008F63C4"/>
    <w:rsid w:val="0090026E"/>
    <w:rsid w:val="0090138B"/>
    <w:rsid w:val="00901EF3"/>
    <w:rsid w:val="00903A32"/>
    <w:rsid w:val="009042C7"/>
    <w:rsid w:val="00904A1C"/>
    <w:rsid w:val="0090681B"/>
    <w:rsid w:val="00906D53"/>
    <w:rsid w:val="00906FD2"/>
    <w:rsid w:val="00907B9C"/>
    <w:rsid w:val="0091129B"/>
    <w:rsid w:val="0091162D"/>
    <w:rsid w:val="0091282E"/>
    <w:rsid w:val="009133C7"/>
    <w:rsid w:val="00914317"/>
    <w:rsid w:val="00915FB6"/>
    <w:rsid w:val="009161A7"/>
    <w:rsid w:val="00917629"/>
    <w:rsid w:val="009215C6"/>
    <w:rsid w:val="0092198D"/>
    <w:rsid w:val="00921C18"/>
    <w:rsid w:val="00921F71"/>
    <w:rsid w:val="00922DBF"/>
    <w:rsid w:val="00922E77"/>
    <w:rsid w:val="00923619"/>
    <w:rsid w:val="00923FC6"/>
    <w:rsid w:val="00924305"/>
    <w:rsid w:val="009260D6"/>
    <w:rsid w:val="009265A6"/>
    <w:rsid w:val="00926DDA"/>
    <w:rsid w:val="009272EC"/>
    <w:rsid w:val="00927636"/>
    <w:rsid w:val="009312AA"/>
    <w:rsid w:val="0093177B"/>
    <w:rsid w:val="00932AD1"/>
    <w:rsid w:val="009339FD"/>
    <w:rsid w:val="00933A74"/>
    <w:rsid w:val="00934830"/>
    <w:rsid w:val="00934FEB"/>
    <w:rsid w:val="0093529A"/>
    <w:rsid w:val="00935B7D"/>
    <w:rsid w:val="00935C44"/>
    <w:rsid w:val="00936FAC"/>
    <w:rsid w:val="00937639"/>
    <w:rsid w:val="00937B5D"/>
    <w:rsid w:val="00941FE9"/>
    <w:rsid w:val="009422CE"/>
    <w:rsid w:val="00942FA0"/>
    <w:rsid w:val="0094371D"/>
    <w:rsid w:val="00943919"/>
    <w:rsid w:val="00944B12"/>
    <w:rsid w:val="00946FF5"/>
    <w:rsid w:val="00947446"/>
    <w:rsid w:val="009476C5"/>
    <w:rsid w:val="00947F57"/>
    <w:rsid w:val="0095119F"/>
    <w:rsid w:val="009516BD"/>
    <w:rsid w:val="00953FF4"/>
    <w:rsid w:val="009542D0"/>
    <w:rsid w:val="0095448E"/>
    <w:rsid w:val="0095665A"/>
    <w:rsid w:val="00956A2C"/>
    <w:rsid w:val="00957140"/>
    <w:rsid w:val="0095742C"/>
    <w:rsid w:val="009574CE"/>
    <w:rsid w:val="00957D79"/>
    <w:rsid w:val="00960E67"/>
    <w:rsid w:val="009611F5"/>
    <w:rsid w:val="00962621"/>
    <w:rsid w:val="00962D33"/>
    <w:rsid w:val="0096532B"/>
    <w:rsid w:val="009663AC"/>
    <w:rsid w:val="009704EF"/>
    <w:rsid w:val="00971713"/>
    <w:rsid w:val="00974152"/>
    <w:rsid w:val="00975709"/>
    <w:rsid w:val="00976178"/>
    <w:rsid w:val="0097645D"/>
    <w:rsid w:val="009772FC"/>
    <w:rsid w:val="00977F3A"/>
    <w:rsid w:val="009804CD"/>
    <w:rsid w:val="00981323"/>
    <w:rsid w:val="009819AD"/>
    <w:rsid w:val="00982304"/>
    <w:rsid w:val="0098278B"/>
    <w:rsid w:val="00983659"/>
    <w:rsid w:val="00983C64"/>
    <w:rsid w:val="00985AD6"/>
    <w:rsid w:val="00985D60"/>
    <w:rsid w:val="00986942"/>
    <w:rsid w:val="00987476"/>
    <w:rsid w:val="00987F43"/>
    <w:rsid w:val="00990784"/>
    <w:rsid w:val="00990FC6"/>
    <w:rsid w:val="00991913"/>
    <w:rsid w:val="009925C0"/>
    <w:rsid w:val="00992D95"/>
    <w:rsid w:val="00993606"/>
    <w:rsid w:val="009961AE"/>
    <w:rsid w:val="00996474"/>
    <w:rsid w:val="00996BC1"/>
    <w:rsid w:val="0099701E"/>
    <w:rsid w:val="00997BEE"/>
    <w:rsid w:val="009A035B"/>
    <w:rsid w:val="009A106B"/>
    <w:rsid w:val="009A1784"/>
    <w:rsid w:val="009A1D62"/>
    <w:rsid w:val="009A304C"/>
    <w:rsid w:val="009A369E"/>
    <w:rsid w:val="009A70D3"/>
    <w:rsid w:val="009B0EA7"/>
    <w:rsid w:val="009B1D9A"/>
    <w:rsid w:val="009B232C"/>
    <w:rsid w:val="009B26BC"/>
    <w:rsid w:val="009B405E"/>
    <w:rsid w:val="009B55E5"/>
    <w:rsid w:val="009B6430"/>
    <w:rsid w:val="009B65C6"/>
    <w:rsid w:val="009B7DB5"/>
    <w:rsid w:val="009C0643"/>
    <w:rsid w:val="009C1A22"/>
    <w:rsid w:val="009C20D3"/>
    <w:rsid w:val="009C2BDA"/>
    <w:rsid w:val="009C4128"/>
    <w:rsid w:val="009C4183"/>
    <w:rsid w:val="009C45EF"/>
    <w:rsid w:val="009D0804"/>
    <w:rsid w:val="009D0942"/>
    <w:rsid w:val="009D0DEE"/>
    <w:rsid w:val="009D2229"/>
    <w:rsid w:val="009D29CE"/>
    <w:rsid w:val="009D2D8A"/>
    <w:rsid w:val="009D3A2E"/>
    <w:rsid w:val="009D55BB"/>
    <w:rsid w:val="009D56C0"/>
    <w:rsid w:val="009D5BE6"/>
    <w:rsid w:val="009D6D42"/>
    <w:rsid w:val="009E1192"/>
    <w:rsid w:val="009E2BAB"/>
    <w:rsid w:val="009E3B46"/>
    <w:rsid w:val="009E4291"/>
    <w:rsid w:val="009E48E7"/>
    <w:rsid w:val="009E5B38"/>
    <w:rsid w:val="009E5F84"/>
    <w:rsid w:val="009E726D"/>
    <w:rsid w:val="009F0A38"/>
    <w:rsid w:val="009F22B3"/>
    <w:rsid w:val="009F2380"/>
    <w:rsid w:val="009F28E4"/>
    <w:rsid w:val="009F39BB"/>
    <w:rsid w:val="009F4118"/>
    <w:rsid w:val="009F5F2A"/>
    <w:rsid w:val="009F62FB"/>
    <w:rsid w:val="009F6A75"/>
    <w:rsid w:val="009F7482"/>
    <w:rsid w:val="009F7C6E"/>
    <w:rsid w:val="00A0008D"/>
    <w:rsid w:val="00A031CA"/>
    <w:rsid w:val="00A03795"/>
    <w:rsid w:val="00A05064"/>
    <w:rsid w:val="00A0516A"/>
    <w:rsid w:val="00A05584"/>
    <w:rsid w:val="00A06C99"/>
    <w:rsid w:val="00A07118"/>
    <w:rsid w:val="00A07221"/>
    <w:rsid w:val="00A1028D"/>
    <w:rsid w:val="00A1177E"/>
    <w:rsid w:val="00A11A06"/>
    <w:rsid w:val="00A1215E"/>
    <w:rsid w:val="00A12614"/>
    <w:rsid w:val="00A127B9"/>
    <w:rsid w:val="00A12955"/>
    <w:rsid w:val="00A132B3"/>
    <w:rsid w:val="00A140D0"/>
    <w:rsid w:val="00A14688"/>
    <w:rsid w:val="00A165BE"/>
    <w:rsid w:val="00A17693"/>
    <w:rsid w:val="00A17A62"/>
    <w:rsid w:val="00A223B3"/>
    <w:rsid w:val="00A2352C"/>
    <w:rsid w:val="00A240A9"/>
    <w:rsid w:val="00A249F0"/>
    <w:rsid w:val="00A25CF7"/>
    <w:rsid w:val="00A25F2A"/>
    <w:rsid w:val="00A26B3D"/>
    <w:rsid w:val="00A26BD6"/>
    <w:rsid w:val="00A26F5A"/>
    <w:rsid w:val="00A26F5F"/>
    <w:rsid w:val="00A30655"/>
    <w:rsid w:val="00A321B1"/>
    <w:rsid w:val="00A342CF"/>
    <w:rsid w:val="00A347EC"/>
    <w:rsid w:val="00A34A8C"/>
    <w:rsid w:val="00A36F7B"/>
    <w:rsid w:val="00A36FC3"/>
    <w:rsid w:val="00A37AC8"/>
    <w:rsid w:val="00A37DB1"/>
    <w:rsid w:val="00A40934"/>
    <w:rsid w:val="00A40A31"/>
    <w:rsid w:val="00A40B6B"/>
    <w:rsid w:val="00A40D5E"/>
    <w:rsid w:val="00A4128D"/>
    <w:rsid w:val="00A418F2"/>
    <w:rsid w:val="00A42C62"/>
    <w:rsid w:val="00A43157"/>
    <w:rsid w:val="00A436AC"/>
    <w:rsid w:val="00A438D0"/>
    <w:rsid w:val="00A4435C"/>
    <w:rsid w:val="00A448C7"/>
    <w:rsid w:val="00A4631E"/>
    <w:rsid w:val="00A47C12"/>
    <w:rsid w:val="00A512F1"/>
    <w:rsid w:val="00A52093"/>
    <w:rsid w:val="00A52D8C"/>
    <w:rsid w:val="00A54112"/>
    <w:rsid w:val="00A55851"/>
    <w:rsid w:val="00A55EBA"/>
    <w:rsid w:val="00A55F5E"/>
    <w:rsid w:val="00A567FE"/>
    <w:rsid w:val="00A62178"/>
    <w:rsid w:val="00A631FE"/>
    <w:rsid w:val="00A6363C"/>
    <w:rsid w:val="00A65BFE"/>
    <w:rsid w:val="00A660DD"/>
    <w:rsid w:val="00A668E5"/>
    <w:rsid w:val="00A67F95"/>
    <w:rsid w:val="00A7099D"/>
    <w:rsid w:val="00A70AD0"/>
    <w:rsid w:val="00A71E20"/>
    <w:rsid w:val="00A742A5"/>
    <w:rsid w:val="00A74EE1"/>
    <w:rsid w:val="00A753D3"/>
    <w:rsid w:val="00A75E21"/>
    <w:rsid w:val="00A7617E"/>
    <w:rsid w:val="00A769C7"/>
    <w:rsid w:val="00A77383"/>
    <w:rsid w:val="00A773C6"/>
    <w:rsid w:val="00A800D5"/>
    <w:rsid w:val="00A806C1"/>
    <w:rsid w:val="00A81403"/>
    <w:rsid w:val="00A81B82"/>
    <w:rsid w:val="00A81F68"/>
    <w:rsid w:val="00A82C4F"/>
    <w:rsid w:val="00A82CDE"/>
    <w:rsid w:val="00A8397B"/>
    <w:rsid w:val="00A864B6"/>
    <w:rsid w:val="00A86A01"/>
    <w:rsid w:val="00A90969"/>
    <w:rsid w:val="00A90E9A"/>
    <w:rsid w:val="00A91A4C"/>
    <w:rsid w:val="00A95AD7"/>
    <w:rsid w:val="00A95DA5"/>
    <w:rsid w:val="00AA0D9C"/>
    <w:rsid w:val="00AA1656"/>
    <w:rsid w:val="00AA3CF4"/>
    <w:rsid w:val="00AA4777"/>
    <w:rsid w:val="00AA479E"/>
    <w:rsid w:val="00AA4A50"/>
    <w:rsid w:val="00AA73C9"/>
    <w:rsid w:val="00AA782B"/>
    <w:rsid w:val="00AB2537"/>
    <w:rsid w:val="00AB267B"/>
    <w:rsid w:val="00AB4E6E"/>
    <w:rsid w:val="00AB63E0"/>
    <w:rsid w:val="00AB6BDD"/>
    <w:rsid w:val="00AB74B8"/>
    <w:rsid w:val="00AB7D83"/>
    <w:rsid w:val="00AC1018"/>
    <w:rsid w:val="00AC193B"/>
    <w:rsid w:val="00AC339E"/>
    <w:rsid w:val="00AC40D9"/>
    <w:rsid w:val="00AC4784"/>
    <w:rsid w:val="00AC4CE4"/>
    <w:rsid w:val="00AC4D59"/>
    <w:rsid w:val="00AC6546"/>
    <w:rsid w:val="00AC7E27"/>
    <w:rsid w:val="00AD29CF"/>
    <w:rsid w:val="00AD2F77"/>
    <w:rsid w:val="00AD371F"/>
    <w:rsid w:val="00AD3A53"/>
    <w:rsid w:val="00AD63C4"/>
    <w:rsid w:val="00AD708C"/>
    <w:rsid w:val="00AD738B"/>
    <w:rsid w:val="00AD7B71"/>
    <w:rsid w:val="00AD7EBA"/>
    <w:rsid w:val="00AE4A2D"/>
    <w:rsid w:val="00AE4EDE"/>
    <w:rsid w:val="00AE5567"/>
    <w:rsid w:val="00AE5700"/>
    <w:rsid w:val="00AE570E"/>
    <w:rsid w:val="00AE5757"/>
    <w:rsid w:val="00AE6824"/>
    <w:rsid w:val="00AE6D56"/>
    <w:rsid w:val="00AF1CB9"/>
    <w:rsid w:val="00AF222C"/>
    <w:rsid w:val="00AF3237"/>
    <w:rsid w:val="00AF44F6"/>
    <w:rsid w:val="00AF5BC6"/>
    <w:rsid w:val="00AF5FCF"/>
    <w:rsid w:val="00AF6A35"/>
    <w:rsid w:val="00B00D33"/>
    <w:rsid w:val="00B0133C"/>
    <w:rsid w:val="00B01A34"/>
    <w:rsid w:val="00B03047"/>
    <w:rsid w:val="00B03333"/>
    <w:rsid w:val="00B03D38"/>
    <w:rsid w:val="00B041E2"/>
    <w:rsid w:val="00B04C21"/>
    <w:rsid w:val="00B05BCF"/>
    <w:rsid w:val="00B05C56"/>
    <w:rsid w:val="00B129CB"/>
    <w:rsid w:val="00B12E10"/>
    <w:rsid w:val="00B13463"/>
    <w:rsid w:val="00B136D5"/>
    <w:rsid w:val="00B13DAC"/>
    <w:rsid w:val="00B14B9F"/>
    <w:rsid w:val="00B16A3B"/>
    <w:rsid w:val="00B2001E"/>
    <w:rsid w:val="00B206A3"/>
    <w:rsid w:val="00B209E5"/>
    <w:rsid w:val="00B20D00"/>
    <w:rsid w:val="00B20DD7"/>
    <w:rsid w:val="00B20F5F"/>
    <w:rsid w:val="00B22B9E"/>
    <w:rsid w:val="00B22F6E"/>
    <w:rsid w:val="00B2321D"/>
    <w:rsid w:val="00B257B5"/>
    <w:rsid w:val="00B25C0F"/>
    <w:rsid w:val="00B25CF3"/>
    <w:rsid w:val="00B26035"/>
    <w:rsid w:val="00B2678D"/>
    <w:rsid w:val="00B27E12"/>
    <w:rsid w:val="00B302DF"/>
    <w:rsid w:val="00B30CA4"/>
    <w:rsid w:val="00B31978"/>
    <w:rsid w:val="00B32B05"/>
    <w:rsid w:val="00B3405D"/>
    <w:rsid w:val="00B34818"/>
    <w:rsid w:val="00B34A54"/>
    <w:rsid w:val="00B35090"/>
    <w:rsid w:val="00B350A3"/>
    <w:rsid w:val="00B361D4"/>
    <w:rsid w:val="00B36796"/>
    <w:rsid w:val="00B36B54"/>
    <w:rsid w:val="00B371C1"/>
    <w:rsid w:val="00B4019C"/>
    <w:rsid w:val="00B4105E"/>
    <w:rsid w:val="00B42685"/>
    <w:rsid w:val="00B44A24"/>
    <w:rsid w:val="00B44EB6"/>
    <w:rsid w:val="00B45EEA"/>
    <w:rsid w:val="00B46526"/>
    <w:rsid w:val="00B510B2"/>
    <w:rsid w:val="00B51E17"/>
    <w:rsid w:val="00B54745"/>
    <w:rsid w:val="00B61E50"/>
    <w:rsid w:val="00B6334D"/>
    <w:rsid w:val="00B6349D"/>
    <w:rsid w:val="00B643C1"/>
    <w:rsid w:val="00B70648"/>
    <w:rsid w:val="00B7113A"/>
    <w:rsid w:val="00B71A55"/>
    <w:rsid w:val="00B72327"/>
    <w:rsid w:val="00B731CA"/>
    <w:rsid w:val="00B73763"/>
    <w:rsid w:val="00B760C8"/>
    <w:rsid w:val="00B76368"/>
    <w:rsid w:val="00B8025A"/>
    <w:rsid w:val="00B8067E"/>
    <w:rsid w:val="00B80A54"/>
    <w:rsid w:val="00B83CD8"/>
    <w:rsid w:val="00B84374"/>
    <w:rsid w:val="00B900E4"/>
    <w:rsid w:val="00B90BF1"/>
    <w:rsid w:val="00B91404"/>
    <w:rsid w:val="00B91527"/>
    <w:rsid w:val="00B9158A"/>
    <w:rsid w:val="00B92783"/>
    <w:rsid w:val="00B9343B"/>
    <w:rsid w:val="00B9346B"/>
    <w:rsid w:val="00B94BB0"/>
    <w:rsid w:val="00B95794"/>
    <w:rsid w:val="00B957ED"/>
    <w:rsid w:val="00B95B6B"/>
    <w:rsid w:val="00B95DE2"/>
    <w:rsid w:val="00B96988"/>
    <w:rsid w:val="00B9753E"/>
    <w:rsid w:val="00BA0F55"/>
    <w:rsid w:val="00BA13B5"/>
    <w:rsid w:val="00BA275B"/>
    <w:rsid w:val="00BA51D6"/>
    <w:rsid w:val="00BA55AD"/>
    <w:rsid w:val="00BB0CC2"/>
    <w:rsid w:val="00BB1E0F"/>
    <w:rsid w:val="00BB33CC"/>
    <w:rsid w:val="00BB35A6"/>
    <w:rsid w:val="00BB4988"/>
    <w:rsid w:val="00BC00E2"/>
    <w:rsid w:val="00BC07E3"/>
    <w:rsid w:val="00BC0B50"/>
    <w:rsid w:val="00BC0EC4"/>
    <w:rsid w:val="00BC1E50"/>
    <w:rsid w:val="00BC230C"/>
    <w:rsid w:val="00BC2470"/>
    <w:rsid w:val="00BC47C6"/>
    <w:rsid w:val="00BD2A22"/>
    <w:rsid w:val="00BD3002"/>
    <w:rsid w:val="00BD3332"/>
    <w:rsid w:val="00BD3813"/>
    <w:rsid w:val="00BD3AFD"/>
    <w:rsid w:val="00BD3FC9"/>
    <w:rsid w:val="00BD6C46"/>
    <w:rsid w:val="00BE03B9"/>
    <w:rsid w:val="00BE10A9"/>
    <w:rsid w:val="00BE145D"/>
    <w:rsid w:val="00BE1E7C"/>
    <w:rsid w:val="00BE1FB9"/>
    <w:rsid w:val="00BE2098"/>
    <w:rsid w:val="00BE455F"/>
    <w:rsid w:val="00BE56C2"/>
    <w:rsid w:val="00BE5966"/>
    <w:rsid w:val="00BE5BB2"/>
    <w:rsid w:val="00BE5F77"/>
    <w:rsid w:val="00BF00E2"/>
    <w:rsid w:val="00BF0A34"/>
    <w:rsid w:val="00BF0F4F"/>
    <w:rsid w:val="00BF1D16"/>
    <w:rsid w:val="00BF2412"/>
    <w:rsid w:val="00BF2799"/>
    <w:rsid w:val="00BF2996"/>
    <w:rsid w:val="00BF35AF"/>
    <w:rsid w:val="00BF3BED"/>
    <w:rsid w:val="00BF67C1"/>
    <w:rsid w:val="00BF75B1"/>
    <w:rsid w:val="00C0103D"/>
    <w:rsid w:val="00C01040"/>
    <w:rsid w:val="00C0172A"/>
    <w:rsid w:val="00C01FB4"/>
    <w:rsid w:val="00C032ED"/>
    <w:rsid w:val="00C0370A"/>
    <w:rsid w:val="00C04078"/>
    <w:rsid w:val="00C05A64"/>
    <w:rsid w:val="00C07065"/>
    <w:rsid w:val="00C07DBF"/>
    <w:rsid w:val="00C10764"/>
    <w:rsid w:val="00C11065"/>
    <w:rsid w:val="00C11466"/>
    <w:rsid w:val="00C11A86"/>
    <w:rsid w:val="00C11D72"/>
    <w:rsid w:val="00C1200A"/>
    <w:rsid w:val="00C1308E"/>
    <w:rsid w:val="00C13519"/>
    <w:rsid w:val="00C142E3"/>
    <w:rsid w:val="00C1569D"/>
    <w:rsid w:val="00C160F9"/>
    <w:rsid w:val="00C20000"/>
    <w:rsid w:val="00C20132"/>
    <w:rsid w:val="00C2059C"/>
    <w:rsid w:val="00C22819"/>
    <w:rsid w:val="00C23E51"/>
    <w:rsid w:val="00C2537F"/>
    <w:rsid w:val="00C26A37"/>
    <w:rsid w:val="00C27314"/>
    <w:rsid w:val="00C30459"/>
    <w:rsid w:val="00C316A9"/>
    <w:rsid w:val="00C323A4"/>
    <w:rsid w:val="00C332B1"/>
    <w:rsid w:val="00C3370F"/>
    <w:rsid w:val="00C33D99"/>
    <w:rsid w:val="00C340E1"/>
    <w:rsid w:val="00C357C4"/>
    <w:rsid w:val="00C36246"/>
    <w:rsid w:val="00C36392"/>
    <w:rsid w:val="00C375A0"/>
    <w:rsid w:val="00C37811"/>
    <w:rsid w:val="00C42550"/>
    <w:rsid w:val="00C42CE8"/>
    <w:rsid w:val="00C42FDA"/>
    <w:rsid w:val="00C44511"/>
    <w:rsid w:val="00C4474D"/>
    <w:rsid w:val="00C45D53"/>
    <w:rsid w:val="00C45E7F"/>
    <w:rsid w:val="00C46B37"/>
    <w:rsid w:val="00C46C0C"/>
    <w:rsid w:val="00C471E7"/>
    <w:rsid w:val="00C517E3"/>
    <w:rsid w:val="00C52024"/>
    <w:rsid w:val="00C52376"/>
    <w:rsid w:val="00C530DE"/>
    <w:rsid w:val="00C539F7"/>
    <w:rsid w:val="00C5436D"/>
    <w:rsid w:val="00C54944"/>
    <w:rsid w:val="00C55025"/>
    <w:rsid w:val="00C562C8"/>
    <w:rsid w:val="00C568A2"/>
    <w:rsid w:val="00C5701A"/>
    <w:rsid w:val="00C579E5"/>
    <w:rsid w:val="00C6008E"/>
    <w:rsid w:val="00C60236"/>
    <w:rsid w:val="00C605E2"/>
    <w:rsid w:val="00C61203"/>
    <w:rsid w:val="00C627BC"/>
    <w:rsid w:val="00C62CBF"/>
    <w:rsid w:val="00C647E3"/>
    <w:rsid w:val="00C668F6"/>
    <w:rsid w:val="00C66FF2"/>
    <w:rsid w:val="00C72A7F"/>
    <w:rsid w:val="00C73303"/>
    <w:rsid w:val="00C73623"/>
    <w:rsid w:val="00C749E3"/>
    <w:rsid w:val="00C750DA"/>
    <w:rsid w:val="00C751A0"/>
    <w:rsid w:val="00C756B9"/>
    <w:rsid w:val="00C758FA"/>
    <w:rsid w:val="00C75C66"/>
    <w:rsid w:val="00C770B4"/>
    <w:rsid w:val="00C77F20"/>
    <w:rsid w:val="00C80199"/>
    <w:rsid w:val="00C84169"/>
    <w:rsid w:val="00C843AC"/>
    <w:rsid w:val="00C84D11"/>
    <w:rsid w:val="00C84DC2"/>
    <w:rsid w:val="00C859C4"/>
    <w:rsid w:val="00C85CDE"/>
    <w:rsid w:val="00C863FF"/>
    <w:rsid w:val="00C86A0B"/>
    <w:rsid w:val="00C91567"/>
    <w:rsid w:val="00C91DCE"/>
    <w:rsid w:val="00C92519"/>
    <w:rsid w:val="00C92522"/>
    <w:rsid w:val="00C9334F"/>
    <w:rsid w:val="00C9585B"/>
    <w:rsid w:val="00C96620"/>
    <w:rsid w:val="00C96CF9"/>
    <w:rsid w:val="00C97467"/>
    <w:rsid w:val="00CA05C2"/>
    <w:rsid w:val="00CA0DCE"/>
    <w:rsid w:val="00CA194A"/>
    <w:rsid w:val="00CA1A1F"/>
    <w:rsid w:val="00CA2017"/>
    <w:rsid w:val="00CA24F3"/>
    <w:rsid w:val="00CA5C9D"/>
    <w:rsid w:val="00CA67E0"/>
    <w:rsid w:val="00CA68AF"/>
    <w:rsid w:val="00CA71F8"/>
    <w:rsid w:val="00CA7302"/>
    <w:rsid w:val="00CB145C"/>
    <w:rsid w:val="00CB30F7"/>
    <w:rsid w:val="00CB350A"/>
    <w:rsid w:val="00CB63C4"/>
    <w:rsid w:val="00CB7CAB"/>
    <w:rsid w:val="00CC1791"/>
    <w:rsid w:val="00CC2532"/>
    <w:rsid w:val="00CC2706"/>
    <w:rsid w:val="00CC31B2"/>
    <w:rsid w:val="00CC63B8"/>
    <w:rsid w:val="00CD111F"/>
    <w:rsid w:val="00CD23CE"/>
    <w:rsid w:val="00CD34FF"/>
    <w:rsid w:val="00CD4186"/>
    <w:rsid w:val="00CD605F"/>
    <w:rsid w:val="00CD6785"/>
    <w:rsid w:val="00CD7622"/>
    <w:rsid w:val="00CD79A8"/>
    <w:rsid w:val="00CE0254"/>
    <w:rsid w:val="00CE0A2D"/>
    <w:rsid w:val="00CE1400"/>
    <w:rsid w:val="00CE1BE7"/>
    <w:rsid w:val="00CE1DAB"/>
    <w:rsid w:val="00CE3290"/>
    <w:rsid w:val="00CE3663"/>
    <w:rsid w:val="00CE3664"/>
    <w:rsid w:val="00CE3B6B"/>
    <w:rsid w:val="00CE50B5"/>
    <w:rsid w:val="00CE672C"/>
    <w:rsid w:val="00CE689D"/>
    <w:rsid w:val="00CE7E60"/>
    <w:rsid w:val="00CE7EAA"/>
    <w:rsid w:val="00CE7FE2"/>
    <w:rsid w:val="00CF01F0"/>
    <w:rsid w:val="00CF0742"/>
    <w:rsid w:val="00CF1629"/>
    <w:rsid w:val="00CF1AF1"/>
    <w:rsid w:val="00CF1D8A"/>
    <w:rsid w:val="00CF2905"/>
    <w:rsid w:val="00CF39D7"/>
    <w:rsid w:val="00CF6BFE"/>
    <w:rsid w:val="00CF79DB"/>
    <w:rsid w:val="00CF7F81"/>
    <w:rsid w:val="00CF7FD7"/>
    <w:rsid w:val="00D001D8"/>
    <w:rsid w:val="00D006C5"/>
    <w:rsid w:val="00D00D4A"/>
    <w:rsid w:val="00D0160E"/>
    <w:rsid w:val="00D029EC"/>
    <w:rsid w:val="00D02F38"/>
    <w:rsid w:val="00D07A6D"/>
    <w:rsid w:val="00D07A9D"/>
    <w:rsid w:val="00D10E83"/>
    <w:rsid w:val="00D10FA9"/>
    <w:rsid w:val="00D1188D"/>
    <w:rsid w:val="00D12187"/>
    <w:rsid w:val="00D1362D"/>
    <w:rsid w:val="00D13B3C"/>
    <w:rsid w:val="00D140B6"/>
    <w:rsid w:val="00D15349"/>
    <w:rsid w:val="00D1716F"/>
    <w:rsid w:val="00D17E7E"/>
    <w:rsid w:val="00D2173E"/>
    <w:rsid w:val="00D2389B"/>
    <w:rsid w:val="00D25D91"/>
    <w:rsid w:val="00D26204"/>
    <w:rsid w:val="00D269F5"/>
    <w:rsid w:val="00D27EB1"/>
    <w:rsid w:val="00D307B9"/>
    <w:rsid w:val="00D31DF1"/>
    <w:rsid w:val="00D33507"/>
    <w:rsid w:val="00D33B3C"/>
    <w:rsid w:val="00D34FD9"/>
    <w:rsid w:val="00D37D58"/>
    <w:rsid w:val="00D37E73"/>
    <w:rsid w:val="00D40094"/>
    <w:rsid w:val="00D409E7"/>
    <w:rsid w:val="00D40DDD"/>
    <w:rsid w:val="00D41110"/>
    <w:rsid w:val="00D418C9"/>
    <w:rsid w:val="00D41DFE"/>
    <w:rsid w:val="00D4429E"/>
    <w:rsid w:val="00D44D0F"/>
    <w:rsid w:val="00D457FA"/>
    <w:rsid w:val="00D45B36"/>
    <w:rsid w:val="00D45CAE"/>
    <w:rsid w:val="00D45CB0"/>
    <w:rsid w:val="00D45EBA"/>
    <w:rsid w:val="00D46EC5"/>
    <w:rsid w:val="00D472C5"/>
    <w:rsid w:val="00D535B4"/>
    <w:rsid w:val="00D53952"/>
    <w:rsid w:val="00D54A63"/>
    <w:rsid w:val="00D5500F"/>
    <w:rsid w:val="00D559B4"/>
    <w:rsid w:val="00D55DF7"/>
    <w:rsid w:val="00D55F9B"/>
    <w:rsid w:val="00D5682E"/>
    <w:rsid w:val="00D569F2"/>
    <w:rsid w:val="00D56A0F"/>
    <w:rsid w:val="00D5785E"/>
    <w:rsid w:val="00D57B8E"/>
    <w:rsid w:val="00D57D02"/>
    <w:rsid w:val="00D57EBE"/>
    <w:rsid w:val="00D637A0"/>
    <w:rsid w:val="00D639E5"/>
    <w:rsid w:val="00D65191"/>
    <w:rsid w:val="00D65FA6"/>
    <w:rsid w:val="00D66BB2"/>
    <w:rsid w:val="00D674DA"/>
    <w:rsid w:val="00D67E9C"/>
    <w:rsid w:val="00D705C8"/>
    <w:rsid w:val="00D70B8E"/>
    <w:rsid w:val="00D70C19"/>
    <w:rsid w:val="00D70F3F"/>
    <w:rsid w:val="00D71578"/>
    <w:rsid w:val="00D719A8"/>
    <w:rsid w:val="00D71B26"/>
    <w:rsid w:val="00D732FD"/>
    <w:rsid w:val="00D73B02"/>
    <w:rsid w:val="00D73C86"/>
    <w:rsid w:val="00D7575E"/>
    <w:rsid w:val="00D76933"/>
    <w:rsid w:val="00D76C83"/>
    <w:rsid w:val="00D773B7"/>
    <w:rsid w:val="00D77F70"/>
    <w:rsid w:val="00D80B10"/>
    <w:rsid w:val="00D811AB"/>
    <w:rsid w:val="00D812C6"/>
    <w:rsid w:val="00D834C0"/>
    <w:rsid w:val="00D83916"/>
    <w:rsid w:val="00D839EC"/>
    <w:rsid w:val="00D859B5"/>
    <w:rsid w:val="00D85DD7"/>
    <w:rsid w:val="00D87FE4"/>
    <w:rsid w:val="00D91411"/>
    <w:rsid w:val="00D91657"/>
    <w:rsid w:val="00D917BE"/>
    <w:rsid w:val="00D92835"/>
    <w:rsid w:val="00D92E1E"/>
    <w:rsid w:val="00D93415"/>
    <w:rsid w:val="00D93611"/>
    <w:rsid w:val="00D93EF0"/>
    <w:rsid w:val="00D9433F"/>
    <w:rsid w:val="00D94FA8"/>
    <w:rsid w:val="00D9540F"/>
    <w:rsid w:val="00D96E1A"/>
    <w:rsid w:val="00D97777"/>
    <w:rsid w:val="00D97C7B"/>
    <w:rsid w:val="00DA09C2"/>
    <w:rsid w:val="00DA0E5C"/>
    <w:rsid w:val="00DA1764"/>
    <w:rsid w:val="00DA268B"/>
    <w:rsid w:val="00DA2C0C"/>
    <w:rsid w:val="00DA336C"/>
    <w:rsid w:val="00DA48B8"/>
    <w:rsid w:val="00DA5D8C"/>
    <w:rsid w:val="00DA60FC"/>
    <w:rsid w:val="00DA7994"/>
    <w:rsid w:val="00DB224B"/>
    <w:rsid w:val="00DB2B49"/>
    <w:rsid w:val="00DB2E05"/>
    <w:rsid w:val="00DB3759"/>
    <w:rsid w:val="00DB3DC2"/>
    <w:rsid w:val="00DB53DB"/>
    <w:rsid w:val="00DB6848"/>
    <w:rsid w:val="00DC028A"/>
    <w:rsid w:val="00DC0F58"/>
    <w:rsid w:val="00DC111A"/>
    <w:rsid w:val="00DC1358"/>
    <w:rsid w:val="00DC154A"/>
    <w:rsid w:val="00DC1FF3"/>
    <w:rsid w:val="00DC3B12"/>
    <w:rsid w:val="00DC3B35"/>
    <w:rsid w:val="00DC402B"/>
    <w:rsid w:val="00DC4B92"/>
    <w:rsid w:val="00DC4CED"/>
    <w:rsid w:val="00DC5377"/>
    <w:rsid w:val="00DC5DBF"/>
    <w:rsid w:val="00DC79E3"/>
    <w:rsid w:val="00DC7DEF"/>
    <w:rsid w:val="00DD0C0B"/>
    <w:rsid w:val="00DD0F15"/>
    <w:rsid w:val="00DD1197"/>
    <w:rsid w:val="00DD1A09"/>
    <w:rsid w:val="00DD2593"/>
    <w:rsid w:val="00DD31A7"/>
    <w:rsid w:val="00DD3728"/>
    <w:rsid w:val="00DE040F"/>
    <w:rsid w:val="00DE1014"/>
    <w:rsid w:val="00DE1380"/>
    <w:rsid w:val="00DE3127"/>
    <w:rsid w:val="00DE3492"/>
    <w:rsid w:val="00DE3CD1"/>
    <w:rsid w:val="00DE4317"/>
    <w:rsid w:val="00DE4A90"/>
    <w:rsid w:val="00DE6870"/>
    <w:rsid w:val="00DE6EC6"/>
    <w:rsid w:val="00DE739A"/>
    <w:rsid w:val="00DF2290"/>
    <w:rsid w:val="00DF287C"/>
    <w:rsid w:val="00DF351C"/>
    <w:rsid w:val="00DF3676"/>
    <w:rsid w:val="00DF451E"/>
    <w:rsid w:val="00DF69B1"/>
    <w:rsid w:val="00DF74C6"/>
    <w:rsid w:val="00DF74FA"/>
    <w:rsid w:val="00E02294"/>
    <w:rsid w:val="00E02523"/>
    <w:rsid w:val="00E038E2"/>
    <w:rsid w:val="00E04748"/>
    <w:rsid w:val="00E0525B"/>
    <w:rsid w:val="00E05453"/>
    <w:rsid w:val="00E0598E"/>
    <w:rsid w:val="00E05E3A"/>
    <w:rsid w:val="00E06183"/>
    <w:rsid w:val="00E0651A"/>
    <w:rsid w:val="00E06640"/>
    <w:rsid w:val="00E072A0"/>
    <w:rsid w:val="00E07F4D"/>
    <w:rsid w:val="00E10257"/>
    <w:rsid w:val="00E1130F"/>
    <w:rsid w:val="00E117BB"/>
    <w:rsid w:val="00E12E5C"/>
    <w:rsid w:val="00E1367C"/>
    <w:rsid w:val="00E160C1"/>
    <w:rsid w:val="00E171DF"/>
    <w:rsid w:val="00E17B66"/>
    <w:rsid w:val="00E21C87"/>
    <w:rsid w:val="00E23001"/>
    <w:rsid w:val="00E26139"/>
    <w:rsid w:val="00E2622A"/>
    <w:rsid w:val="00E26E71"/>
    <w:rsid w:val="00E273C9"/>
    <w:rsid w:val="00E31944"/>
    <w:rsid w:val="00E32B85"/>
    <w:rsid w:val="00E339A2"/>
    <w:rsid w:val="00E34691"/>
    <w:rsid w:val="00E3508D"/>
    <w:rsid w:val="00E351B7"/>
    <w:rsid w:val="00E358F4"/>
    <w:rsid w:val="00E36CF2"/>
    <w:rsid w:val="00E37309"/>
    <w:rsid w:val="00E37562"/>
    <w:rsid w:val="00E40172"/>
    <w:rsid w:val="00E4050B"/>
    <w:rsid w:val="00E407E6"/>
    <w:rsid w:val="00E42D51"/>
    <w:rsid w:val="00E43730"/>
    <w:rsid w:val="00E449AB"/>
    <w:rsid w:val="00E44E08"/>
    <w:rsid w:val="00E46ACF"/>
    <w:rsid w:val="00E50967"/>
    <w:rsid w:val="00E516DC"/>
    <w:rsid w:val="00E51D1F"/>
    <w:rsid w:val="00E523BE"/>
    <w:rsid w:val="00E52471"/>
    <w:rsid w:val="00E535AB"/>
    <w:rsid w:val="00E563FB"/>
    <w:rsid w:val="00E5707A"/>
    <w:rsid w:val="00E602CD"/>
    <w:rsid w:val="00E633E4"/>
    <w:rsid w:val="00E638A8"/>
    <w:rsid w:val="00E63928"/>
    <w:rsid w:val="00E65575"/>
    <w:rsid w:val="00E6674B"/>
    <w:rsid w:val="00E676D4"/>
    <w:rsid w:val="00E70604"/>
    <w:rsid w:val="00E707B8"/>
    <w:rsid w:val="00E70D87"/>
    <w:rsid w:val="00E719E4"/>
    <w:rsid w:val="00E71CC3"/>
    <w:rsid w:val="00E71D8D"/>
    <w:rsid w:val="00E7479A"/>
    <w:rsid w:val="00E74BAA"/>
    <w:rsid w:val="00E7601A"/>
    <w:rsid w:val="00E762C5"/>
    <w:rsid w:val="00E7678B"/>
    <w:rsid w:val="00E7722E"/>
    <w:rsid w:val="00E7786E"/>
    <w:rsid w:val="00E77B3F"/>
    <w:rsid w:val="00E8042E"/>
    <w:rsid w:val="00E80BC4"/>
    <w:rsid w:val="00E811E5"/>
    <w:rsid w:val="00E81606"/>
    <w:rsid w:val="00E816A6"/>
    <w:rsid w:val="00E824ED"/>
    <w:rsid w:val="00E82D32"/>
    <w:rsid w:val="00E839CF"/>
    <w:rsid w:val="00E847C7"/>
    <w:rsid w:val="00E84B90"/>
    <w:rsid w:val="00E85030"/>
    <w:rsid w:val="00E85051"/>
    <w:rsid w:val="00E900EE"/>
    <w:rsid w:val="00E901AA"/>
    <w:rsid w:val="00E904A3"/>
    <w:rsid w:val="00E926F5"/>
    <w:rsid w:val="00E94177"/>
    <w:rsid w:val="00E9494E"/>
    <w:rsid w:val="00E94BBD"/>
    <w:rsid w:val="00E96B21"/>
    <w:rsid w:val="00E96CEB"/>
    <w:rsid w:val="00E97ABF"/>
    <w:rsid w:val="00EA0237"/>
    <w:rsid w:val="00EA2852"/>
    <w:rsid w:val="00EA4768"/>
    <w:rsid w:val="00EA5266"/>
    <w:rsid w:val="00EA59EA"/>
    <w:rsid w:val="00EA63C3"/>
    <w:rsid w:val="00EA6CA0"/>
    <w:rsid w:val="00EA7218"/>
    <w:rsid w:val="00EB0950"/>
    <w:rsid w:val="00EB0D8D"/>
    <w:rsid w:val="00EB0F70"/>
    <w:rsid w:val="00EB1934"/>
    <w:rsid w:val="00EB25F8"/>
    <w:rsid w:val="00EB2700"/>
    <w:rsid w:val="00EB3744"/>
    <w:rsid w:val="00EB3B2C"/>
    <w:rsid w:val="00EB3CCC"/>
    <w:rsid w:val="00EB437A"/>
    <w:rsid w:val="00EB4AB2"/>
    <w:rsid w:val="00EB5217"/>
    <w:rsid w:val="00EB681B"/>
    <w:rsid w:val="00EB7A87"/>
    <w:rsid w:val="00EC043E"/>
    <w:rsid w:val="00EC0585"/>
    <w:rsid w:val="00EC11B7"/>
    <w:rsid w:val="00EC1CE0"/>
    <w:rsid w:val="00EC2A86"/>
    <w:rsid w:val="00EC33B6"/>
    <w:rsid w:val="00EC5944"/>
    <w:rsid w:val="00EC59E8"/>
    <w:rsid w:val="00EC64F3"/>
    <w:rsid w:val="00EC6598"/>
    <w:rsid w:val="00EC6A89"/>
    <w:rsid w:val="00EC7983"/>
    <w:rsid w:val="00EC7A39"/>
    <w:rsid w:val="00ED0301"/>
    <w:rsid w:val="00ED12AF"/>
    <w:rsid w:val="00ED17D6"/>
    <w:rsid w:val="00ED7BA4"/>
    <w:rsid w:val="00EE0D7B"/>
    <w:rsid w:val="00EE43F2"/>
    <w:rsid w:val="00EE5A3B"/>
    <w:rsid w:val="00EE63C2"/>
    <w:rsid w:val="00EF01A0"/>
    <w:rsid w:val="00EF212C"/>
    <w:rsid w:val="00EF345A"/>
    <w:rsid w:val="00EF355F"/>
    <w:rsid w:val="00EF3CBA"/>
    <w:rsid w:val="00EF483D"/>
    <w:rsid w:val="00EF4EF7"/>
    <w:rsid w:val="00EF4F7C"/>
    <w:rsid w:val="00EF60E6"/>
    <w:rsid w:val="00F001DD"/>
    <w:rsid w:val="00F00E95"/>
    <w:rsid w:val="00F01316"/>
    <w:rsid w:val="00F019E4"/>
    <w:rsid w:val="00F01A88"/>
    <w:rsid w:val="00F02599"/>
    <w:rsid w:val="00F02CF9"/>
    <w:rsid w:val="00F05117"/>
    <w:rsid w:val="00F078E2"/>
    <w:rsid w:val="00F07D0A"/>
    <w:rsid w:val="00F10AB5"/>
    <w:rsid w:val="00F11146"/>
    <w:rsid w:val="00F11755"/>
    <w:rsid w:val="00F1179E"/>
    <w:rsid w:val="00F123C6"/>
    <w:rsid w:val="00F14939"/>
    <w:rsid w:val="00F15000"/>
    <w:rsid w:val="00F15655"/>
    <w:rsid w:val="00F157E1"/>
    <w:rsid w:val="00F15C0E"/>
    <w:rsid w:val="00F15C61"/>
    <w:rsid w:val="00F22492"/>
    <w:rsid w:val="00F226C7"/>
    <w:rsid w:val="00F235F6"/>
    <w:rsid w:val="00F26309"/>
    <w:rsid w:val="00F2661D"/>
    <w:rsid w:val="00F30E09"/>
    <w:rsid w:val="00F31477"/>
    <w:rsid w:val="00F3270B"/>
    <w:rsid w:val="00F32757"/>
    <w:rsid w:val="00F329A5"/>
    <w:rsid w:val="00F333A4"/>
    <w:rsid w:val="00F338E9"/>
    <w:rsid w:val="00F34B4B"/>
    <w:rsid w:val="00F34FA4"/>
    <w:rsid w:val="00F35878"/>
    <w:rsid w:val="00F35A14"/>
    <w:rsid w:val="00F35A9D"/>
    <w:rsid w:val="00F35D87"/>
    <w:rsid w:val="00F36329"/>
    <w:rsid w:val="00F36867"/>
    <w:rsid w:val="00F36FFB"/>
    <w:rsid w:val="00F402F5"/>
    <w:rsid w:val="00F41259"/>
    <w:rsid w:val="00F435B4"/>
    <w:rsid w:val="00F44976"/>
    <w:rsid w:val="00F45D73"/>
    <w:rsid w:val="00F51FF1"/>
    <w:rsid w:val="00F522EF"/>
    <w:rsid w:val="00F530D1"/>
    <w:rsid w:val="00F563C6"/>
    <w:rsid w:val="00F604E3"/>
    <w:rsid w:val="00F61003"/>
    <w:rsid w:val="00F634CB"/>
    <w:rsid w:val="00F63C1D"/>
    <w:rsid w:val="00F641B3"/>
    <w:rsid w:val="00F64973"/>
    <w:rsid w:val="00F65FAF"/>
    <w:rsid w:val="00F6681A"/>
    <w:rsid w:val="00F66BDE"/>
    <w:rsid w:val="00F67AA3"/>
    <w:rsid w:val="00F67F33"/>
    <w:rsid w:val="00F71A49"/>
    <w:rsid w:val="00F72D0D"/>
    <w:rsid w:val="00F73C22"/>
    <w:rsid w:val="00F768AE"/>
    <w:rsid w:val="00F806FC"/>
    <w:rsid w:val="00F81DC5"/>
    <w:rsid w:val="00F82ABB"/>
    <w:rsid w:val="00F82B1A"/>
    <w:rsid w:val="00F8304A"/>
    <w:rsid w:val="00F83DC1"/>
    <w:rsid w:val="00F84256"/>
    <w:rsid w:val="00F85C7E"/>
    <w:rsid w:val="00F872F7"/>
    <w:rsid w:val="00F90296"/>
    <w:rsid w:val="00F91C22"/>
    <w:rsid w:val="00F91CE0"/>
    <w:rsid w:val="00F91D72"/>
    <w:rsid w:val="00F92D15"/>
    <w:rsid w:val="00F9430F"/>
    <w:rsid w:val="00F951E1"/>
    <w:rsid w:val="00F95EBE"/>
    <w:rsid w:val="00F969C6"/>
    <w:rsid w:val="00F97AD4"/>
    <w:rsid w:val="00FA0EE1"/>
    <w:rsid w:val="00FA18E7"/>
    <w:rsid w:val="00FA1A1E"/>
    <w:rsid w:val="00FA320C"/>
    <w:rsid w:val="00FA4483"/>
    <w:rsid w:val="00FA7D60"/>
    <w:rsid w:val="00FB42C8"/>
    <w:rsid w:val="00FB5BB2"/>
    <w:rsid w:val="00FB65DA"/>
    <w:rsid w:val="00FB6F1F"/>
    <w:rsid w:val="00FB7F05"/>
    <w:rsid w:val="00FC1D15"/>
    <w:rsid w:val="00FC3A0E"/>
    <w:rsid w:val="00FC3C0F"/>
    <w:rsid w:val="00FC5BA8"/>
    <w:rsid w:val="00FC5E9D"/>
    <w:rsid w:val="00FC682E"/>
    <w:rsid w:val="00FC7EB5"/>
    <w:rsid w:val="00FD2323"/>
    <w:rsid w:val="00FD3EED"/>
    <w:rsid w:val="00FD43D6"/>
    <w:rsid w:val="00FD440D"/>
    <w:rsid w:val="00FD5A95"/>
    <w:rsid w:val="00FD6020"/>
    <w:rsid w:val="00FD6650"/>
    <w:rsid w:val="00FD74DD"/>
    <w:rsid w:val="00FD7CE4"/>
    <w:rsid w:val="00FE11C3"/>
    <w:rsid w:val="00FE2184"/>
    <w:rsid w:val="00FE2792"/>
    <w:rsid w:val="00FE34BC"/>
    <w:rsid w:val="00FE374F"/>
    <w:rsid w:val="00FE59F3"/>
    <w:rsid w:val="00FE5EB0"/>
    <w:rsid w:val="00FE65DE"/>
    <w:rsid w:val="00FE70C7"/>
    <w:rsid w:val="00FE7497"/>
    <w:rsid w:val="00FF0ACE"/>
    <w:rsid w:val="00FF0EA2"/>
    <w:rsid w:val="00FF1214"/>
    <w:rsid w:val="00FF192F"/>
    <w:rsid w:val="00FF4914"/>
    <w:rsid w:val="00FF4F41"/>
    <w:rsid w:val="00FF6C98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D163AF"/>
  <w15:docId w15:val="{3DA42835-DA0C-4A9D-8403-01142A8A3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5D5"/>
    <w:pPr>
      <w:spacing w:line="360" w:lineRule="auto"/>
      <w:jc w:val="both"/>
    </w:pPr>
    <w:rPr>
      <w:rFonts w:ascii="Times New Roman" w:eastAsia="Times New Roman" w:hAnsi="Times New Roman"/>
      <w:bCs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B4267"/>
    <w:pPr>
      <w:spacing w:before="100" w:after="200" w:line="480" w:lineRule="auto"/>
      <w:ind w:left="720" w:hanging="360"/>
      <w:contextualSpacing/>
      <w:outlineLvl w:val="0"/>
    </w:pPr>
    <w:rPr>
      <w:b/>
      <w:smallCaps/>
      <w:color w:val="auto"/>
      <w:u w:val="single"/>
    </w:rPr>
  </w:style>
  <w:style w:type="paragraph" w:styleId="Heading2">
    <w:name w:val="heading 2"/>
    <w:basedOn w:val="ListParagraph"/>
    <w:next w:val="Normal"/>
    <w:link w:val="Heading2Char"/>
    <w:uiPriority w:val="99"/>
    <w:qFormat/>
    <w:rsid w:val="007B4267"/>
    <w:pPr>
      <w:ind w:left="0" w:firstLine="708"/>
      <w:outlineLvl w:val="1"/>
    </w:pPr>
    <w:rPr>
      <w:b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3480"/>
    <w:pPr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300A5"/>
    <w:pPr>
      <w:ind w:left="1416" w:firstLine="708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locked/>
    <w:rsid w:val="005B36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B4267"/>
    <w:rPr>
      <w:rFonts w:ascii="Times New Roman" w:eastAsia="Times New Roman" w:hAnsi="Times New Roman"/>
      <w:b/>
      <w:bCs/>
      <w:smallCap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B4267"/>
    <w:rPr>
      <w:rFonts w:ascii="Times New Roman" w:eastAsia="Times New Roman" w:hAnsi="Times New Roman"/>
      <w:b/>
      <w:bCs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33480"/>
    <w:rPr>
      <w:rFonts w:ascii="Times New Roman" w:hAnsi="Times New Roman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300A5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99"/>
    <w:qFormat/>
    <w:rsid w:val="000B75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1D218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D218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D218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D2184"/>
    <w:rPr>
      <w:rFonts w:cs="Times New Roman"/>
    </w:rPr>
  </w:style>
  <w:style w:type="table" w:styleId="TableGrid">
    <w:name w:val="Table Grid"/>
    <w:basedOn w:val="TableNormal"/>
    <w:uiPriority w:val="39"/>
    <w:rsid w:val="00C332B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1">
    <w:name w:val="Tableau Grille 1 Clair1"/>
    <w:uiPriority w:val="99"/>
    <w:rsid w:val="00A1177E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A1177E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Hyperlink">
    <w:name w:val="Hyperlink"/>
    <w:basedOn w:val="DefaultParagraphFont"/>
    <w:uiPriority w:val="99"/>
    <w:rsid w:val="00D001D8"/>
    <w:rPr>
      <w:rFonts w:cs="Times New Roman"/>
      <w:color w:val="0563C1"/>
      <w:u w:val="single"/>
    </w:rPr>
  </w:style>
  <w:style w:type="table" w:customStyle="1" w:styleId="Tableausimple21">
    <w:name w:val="Tableau simple 21"/>
    <w:uiPriority w:val="99"/>
    <w:rsid w:val="004B2DC2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57F22"/>
    <w:rPr>
      <w:rFonts w:cs="Times New Roman"/>
      <w:color w:val="808080"/>
    </w:rPr>
  </w:style>
  <w:style w:type="paragraph" w:styleId="NormalWeb">
    <w:name w:val="Normal (Web)"/>
    <w:basedOn w:val="Normal"/>
    <w:uiPriority w:val="99"/>
    <w:semiHidden/>
    <w:rsid w:val="00CF7F81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uiPriority w:val="99"/>
    <w:semiHidden/>
    <w:rsid w:val="009D2D8A"/>
    <w:rPr>
      <w:rFonts w:cs="Times New Roman"/>
      <w:color w:val="954F72"/>
      <w:u w:val="single"/>
    </w:rPr>
  </w:style>
  <w:style w:type="paragraph" w:customStyle="1" w:styleId="xl63">
    <w:name w:val="xl63"/>
    <w:basedOn w:val="Normal"/>
    <w:uiPriority w:val="99"/>
    <w:rsid w:val="009D2D8A"/>
    <w:pPr>
      <w:shd w:val="clear" w:color="000000" w:fill="auto"/>
      <w:spacing w:before="100" w:beforeAutospacing="1" w:after="100" w:afterAutospacing="1" w:line="240" w:lineRule="auto"/>
    </w:pPr>
  </w:style>
  <w:style w:type="paragraph" w:customStyle="1" w:styleId="xl64">
    <w:name w:val="xl64"/>
    <w:basedOn w:val="Normal"/>
    <w:uiPriority w:val="99"/>
    <w:rsid w:val="009D2D8A"/>
    <w:pPr>
      <w:pBdr>
        <w:top w:val="single" w:sz="4" w:space="0" w:color="F0F0F0"/>
        <w:left w:val="single" w:sz="4" w:space="0" w:color="F0F0F0"/>
        <w:bottom w:val="single" w:sz="4" w:space="0" w:color="F0F0F0"/>
        <w:right w:val="single" w:sz="4" w:space="0" w:color="F0F0F0"/>
      </w:pBdr>
      <w:shd w:val="clear" w:color="000000" w:fill="B0B0B0"/>
      <w:spacing w:before="100" w:beforeAutospacing="1" w:after="100" w:afterAutospacing="1" w:line="240" w:lineRule="auto"/>
      <w:jc w:val="right"/>
    </w:pPr>
    <w:rPr>
      <w:rFonts w:ascii="Arial, Helvetica, sans-serif" w:hAnsi="Arial, Helvetica, sans-serif"/>
      <w:b/>
      <w:bCs w:val="0"/>
      <w:color w:val="003366"/>
      <w:sz w:val="28"/>
      <w:szCs w:val="28"/>
    </w:rPr>
  </w:style>
  <w:style w:type="paragraph" w:customStyle="1" w:styleId="xl65">
    <w:name w:val="xl65"/>
    <w:basedOn w:val="Normal"/>
    <w:uiPriority w:val="99"/>
    <w:rsid w:val="009D2D8A"/>
    <w:pPr>
      <w:pBdr>
        <w:top w:val="single" w:sz="4" w:space="0" w:color="F0F0F0"/>
        <w:left w:val="single" w:sz="4" w:space="0" w:color="F0F0F0"/>
        <w:bottom w:val="single" w:sz="4" w:space="0" w:color="F0F0F0"/>
        <w:right w:val="single" w:sz="4" w:space="0" w:color="F0F0F0"/>
      </w:pBdr>
      <w:shd w:val="clear" w:color="000000" w:fill="B0B0B0"/>
      <w:spacing w:before="100" w:beforeAutospacing="1" w:after="100" w:afterAutospacing="1" w:line="240" w:lineRule="auto"/>
    </w:pPr>
    <w:rPr>
      <w:rFonts w:ascii="Arial, Helvetica, sans-serif" w:hAnsi="Arial, Helvetica, sans-serif"/>
      <w:b/>
      <w:bCs w:val="0"/>
      <w:color w:val="003366"/>
      <w:sz w:val="28"/>
      <w:szCs w:val="28"/>
    </w:rPr>
  </w:style>
  <w:style w:type="paragraph" w:customStyle="1" w:styleId="xl66">
    <w:name w:val="xl66"/>
    <w:basedOn w:val="Normal"/>
    <w:uiPriority w:val="99"/>
    <w:rsid w:val="009D2D8A"/>
    <w:pPr>
      <w:pBdr>
        <w:top w:val="single" w:sz="4" w:space="0" w:color="F0F0F0"/>
        <w:left w:val="single" w:sz="4" w:space="0" w:color="F0F0F0"/>
        <w:bottom w:val="single" w:sz="4" w:space="0" w:color="F0F0F0"/>
        <w:right w:val="single" w:sz="4" w:space="0" w:color="F0F0F0"/>
      </w:pBdr>
      <w:shd w:val="clear" w:color="000000" w:fill="D3D3D3"/>
      <w:spacing w:before="100" w:beforeAutospacing="1" w:after="100" w:afterAutospacing="1" w:line="240" w:lineRule="auto"/>
    </w:pPr>
    <w:rPr>
      <w:rFonts w:ascii="Arial, Helvetica, sans-serif" w:hAnsi="Arial, Helvetica, sans-serif"/>
      <w:color w:val="000000"/>
    </w:rPr>
  </w:style>
  <w:style w:type="paragraph" w:customStyle="1" w:styleId="xl67">
    <w:name w:val="xl67"/>
    <w:basedOn w:val="Normal"/>
    <w:uiPriority w:val="99"/>
    <w:rsid w:val="009D2D8A"/>
    <w:pPr>
      <w:pBdr>
        <w:top w:val="single" w:sz="4" w:space="0" w:color="F0F0F0"/>
        <w:left w:val="single" w:sz="4" w:space="0" w:color="F0F0F0"/>
        <w:bottom w:val="single" w:sz="4" w:space="0" w:color="F0F0F0"/>
        <w:right w:val="single" w:sz="4" w:space="0" w:color="F0F0F0"/>
      </w:pBdr>
      <w:shd w:val="clear" w:color="000000" w:fill="D3D3D3"/>
      <w:spacing w:before="100" w:beforeAutospacing="1" w:after="100" w:afterAutospacing="1" w:line="240" w:lineRule="auto"/>
      <w:jc w:val="right"/>
    </w:pPr>
    <w:rPr>
      <w:rFonts w:ascii="Arial, Helvetica, sans-serif" w:hAnsi="Arial, Helvetica, sans-serif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0D48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D48F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99"/>
    <w:rsid w:val="00036C0F"/>
    <w:pPr>
      <w:tabs>
        <w:tab w:val="left" w:pos="504"/>
      </w:tabs>
      <w:spacing w:after="240" w:line="240" w:lineRule="auto"/>
      <w:ind w:left="504" w:hanging="504"/>
    </w:pPr>
  </w:style>
  <w:style w:type="paragraph" w:styleId="Title">
    <w:name w:val="Title"/>
    <w:basedOn w:val="Normal"/>
    <w:next w:val="Normal"/>
    <w:link w:val="TitleChar"/>
    <w:uiPriority w:val="99"/>
    <w:qFormat/>
    <w:rsid w:val="00036C0F"/>
    <w:pPr>
      <w:spacing w:line="276" w:lineRule="auto"/>
    </w:pPr>
    <w:rPr>
      <w:rFonts w:ascii="Calibri Light" w:hAnsi="Calibri Light"/>
      <w:caps/>
      <w:color w:val="5B9BD5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36C0F"/>
    <w:rPr>
      <w:rFonts w:ascii="Calibri Light" w:hAnsi="Calibri Light" w:cs="Times New Roman"/>
      <w:caps/>
      <w:color w:val="5B9BD5"/>
      <w:spacing w:val="10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762A4F"/>
    <w:rPr>
      <w:rFonts w:cs="Times New Roman"/>
      <w:caps/>
      <w:color w:val="1F4D78"/>
      <w:spacing w:val="5"/>
    </w:rPr>
  </w:style>
  <w:style w:type="paragraph" w:styleId="TOCHeading">
    <w:name w:val="TOC Heading"/>
    <w:basedOn w:val="Heading1"/>
    <w:next w:val="Normal"/>
    <w:uiPriority w:val="99"/>
    <w:qFormat/>
    <w:rsid w:val="001E7719"/>
    <w:pPr>
      <w:keepNext/>
      <w:keepLines/>
      <w:spacing w:before="240" w:line="259" w:lineRule="auto"/>
      <w:outlineLvl w:val="9"/>
    </w:pPr>
    <w:rPr>
      <w:rFonts w:ascii="Calibri Light" w:hAnsi="Calibri Light"/>
      <w:b w:val="0"/>
      <w:color w:val="2E74B5"/>
      <w:sz w:val="32"/>
      <w:szCs w:val="32"/>
      <w:u w:val="none"/>
    </w:rPr>
  </w:style>
  <w:style w:type="paragraph" w:styleId="TOC1">
    <w:name w:val="toc 1"/>
    <w:basedOn w:val="Normal"/>
    <w:next w:val="Normal"/>
    <w:autoRedefine/>
    <w:uiPriority w:val="39"/>
    <w:rsid w:val="00401A4D"/>
    <w:pPr>
      <w:tabs>
        <w:tab w:val="left" w:pos="440"/>
        <w:tab w:val="right" w:leader="dot" w:pos="9062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rsid w:val="001E77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1E771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rsid w:val="00AE570E"/>
  </w:style>
  <w:style w:type="character" w:customStyle="1" w:styleId="sub">
    <w:name w:val="sub"/>
    <w:basedOn w:val="DefaultParagraphFont"/>
    <w:uiPriority w:val="99"/>
    <w:rsid w:val="00731FC3"/>
    <w:rPr>
      <w:rFonts w:cs="Times New Roman"/>
    </w:rPr>
  </w:style>
  <w:style w:type="character" w:customStyle="1" w:styleId="super">
    <w:name w:val="super"/>
    <w:basedOn w:val="DefaultParagraphFont"/>
    <w:uiPriority w:val="99"/>
    <w:rsid w:val="00731FC3"/>
    <w:rPr>
      <w:rFonts w:cs="Times New Roman"/>
    </w:rPr>
  </w:style>
  <w:style w:type="character" w:customStyle="1" w:styleId="highlight">
    <w:name w:val="highlight"/>
    <w:basedOn w:val="DefaultParagraphFont"/>
    <w:rsid w:val="00EA0237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271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2717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27179"/>
    <w:rPr>
      <w:rFonts w:cs="Times New Roman"/>
      <w:vertAlign w:val="superscript"/>
    </w:rPr>
  </w:style>
  <w:style w:type="character" w:customStyle="1" w:styleId="element-citation">
    <w:name w:val="element-citation"/>
    <w:basedOn w:val="DefaultParagraphFont"/>
    <w:uiPriority w:val="99"/>
    <w:rsid w:val="0062512F"/>
    <w:rPr>
      <w:rFonts w:cs="Times New Roman"/>
    </w:rPr>
  </w:style>
  <w:style w:type="character" w:customStyle="1" w:styleId="ref-journal">
    <w:name w:val="ref-journal"/>
    <w:basedOn w:val="DefaultParagraphFont"/>
    <w:rsid w:val="0062512F"/>
    <w:rPr>
      <w:rFonts w:cs="Times New Roman"/>
    </w:rPr>
  </w:style>
  <w:style w:type="character" w:customStyle="1" w:styleId="ref-vol">
    <w:name w:val="ref-vol"/>
    <w:basedOn w:val="DefaultParagraphFont"/>
    <w:rsid w:val="0062512F"/>
    <w:rPr>
      <w:rFonts w:cs="Times New Roman"/>
    </w:rPr>
  </w:style>
  <w:style w:type="character" w:customStyle="1" w:styleId="nowrap">
    <w:name w:val="nowrap"/>
    <w:basedOn w:val="DefaultParagraphFont"/>
    <w:rsid w:val="0062512F"/>
    <w:rPr>
      <w:rFonts w:cs="Times New Roman"/>
    </w:rPr>
  </w:style>
  <w:style w:type="character" w:styleId="Strong">
    <w:name w:val="Strong"/>
    <w:basedOn w:val="DefaultParagraphFont"/>
    <w:uiPriority w:val="22"/>
    <w:qFormat/>
    <w:rsid w:val="00144BC7"/>
    <w:rPr>
      <w:rFonts w:cs="Times New Roman"/>
      <w:b/>
      <w:bCs/>
    </w:rPr>
  </w:style>
  <w:style w:type="character" w:customStyle="1" w:styleId="current-selection">
    <w:name w:val="current-selection"/>
    <w:basedOn w:val="DefaultParagraphFont"/>
    <w:uiPriority w:val="99"/>
    <w:rsid w:val="008F0276"/>
    <w:rPr>
      <w:rFonts w:cs="Times New Roman"/>
    </w:rPr>
  </w:style>
  <w:style w:type="character" w:customStyle="1" w:styleId="a">
    <w:name w:val="_"/>
    <w:basedOn w:val="DefaultParagraphFont"/>
    <w:uiPriority w:val="99"/>
    <w:rsid w:val="008F0276"/>
    <w:rPr>
      <w:rFonts w:cs="Times New Roman"/>
    </w:rPr>
  </w:style>
  <w:style w:type="character" w:customStyle="1" w:styleId="surlignage">
    <w:name w:val="surlignage"/>
    <w:basedOn w:val="DefaultParagraphFont"/>
    <w:uiPriority w:val="99"/>
    <w:rsid w:val="00CB145C"/>
    <w:rPr>
      <w:rFonts w:cs="Times New Roman"/>
    </w:rPr>
  </w:style>
  <w:style w:type="table" w:customStyle="1" w:styleId="Tableausimple22">
    <w:name w:val="Tableau simple 22"/>
    <w:basedOn w:val="TableNormal"/>
    <w:uiPriority w:val="42"/>
    <w:rsid w:val="00170731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lid-translation">
    <w:name w:val="tlid-translation"/>
    <w:basedOn w:val="DefaultParagraphFont"/>
    <w:rsid w:val="00BC230C"/>
  </w:style>
  <w:style w:type="table" w:customStyle="1" w:styleId="PlainTable21">
    <w:name w:val="Plain Table 21"/>
    <w:basedOn w:val="TableNormal"/>
    <w:uiPriority w:val="42"/>
    <w:rsid w:val="00635E37"/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abel">
    <w:name w:val="label"/>
    <w:basedOn w:val="DefaultParagraphFont"/>
    <w:rsid w:val="00885532"/>
  </w:style>
  <w:style w:type="paragraph" w:customStyle="1" w:styleId="Default">
    <w:name w:val="Default"/>
    <w:rsid w:val="000152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21">
    <w:name w:val="Pa21"/>
    <w:basedOn w:val="Default"/>
    <w:next w:val="Default"/>
    <w:uiPriority w:val="99"/>
    <w:rsid w:val="00D37E73"/>
    <w:pPr>
      <w:spacing w:line="281" w:lineRule="atLeast"/>
    </w:pPr>
    <w:rPr>
      <w:rFonts w:ascii="Alwyn" w:hAnsi="Alwyn" w:cs="Times New Roman"/>
      <w:color w:val="auto"/>
    </w:rPr>
  </w:style>
  <w:style w:type="paragraph" w:customStyle="1" w:styleId="Pa11">
    <w:name w:val="Pa11"/>
    <w:basedOn w:val="Default"/>
    <w:next w:val="Default"/>
    <w:uiPriority w:val="99"/>
    <w:rsid w:val="00D37E73"/>
    <w:pPr>
      <w:spacing w:line="181" w:lineRule="atLeast"/>
    </w:pPr>
    <w:rPr>
      <w:rFonts w:ascii="Alwyn" w:hAnsi="Alwyn" w:cs="Times New Roman"/>
      <w:color w:val="auto"/>
    </w:rPr>
  </w:style>
  <w:style w:type="paragraph" w:customStyle="1" w:styleId="Pa22">
    <w:name w:val="Pa22"/>
    <w:basedOn w:val="Default"/>
    <w:next w:val="Default"/>
    <w:uiPriority w:val="99"/>
    <w:rsid w:val="00D37E73"/>
    <w:pPr>
      <w:spacing w:line="181" w:lineRule="atLeast"/>
    </w:pPr>
    <w:rPr>
      <w:rFonts w:ascii="Alwyn" w:hAnsi="Alwyn" w:cs="Times New Roman"/>
      <w:color w:val="auto"/>
    </w:rPr>
  </w:style>
  <w:style w:type="paragraph" w:customStyle="1" w:styleId="Pa35">
    <w:name w:val="Pa35"/>
    <w:basedOn w:val="Default"/>
    <w:next w:val="Default"/>
    <w:uiPriority w:val="99"/>
    <w:rsid w:val="00D37E73"/>
    <w:pPr>
      <w:spacing w:line="181" w:lineRule="atLeast"/>
    </w:pPr>
    <w:rPr>
      <w:rFonts w:ascii="HelveticaNeueLT Pro 67 MdCn" w:hAnsi="HelveticaNeueLT Pro 67 MdCn" w:cs="Times New Roman"/>
      <w:color w:val="auto"/>
    </w:rPr>
  </w:style>
  <w:style w:type="character" w:customStyle="1" w:styleId="A17">
    <w:name w:val="A17"/>
    <w:uiPriority w:val="99"/>
    <w:rsid w:val="00D37E73"/>
    <w:rPr>
      <w:rFonts w:cs="HelveticaNeueLT Pro 67 MdCn"/>
      <w:color w:val="000000"/>
      <w:sz w:val="17"/>
      <w:szCs w:val="17"/>
    </w:rPr>
  </w:style>
  <w:style w:type="paragraph" w:customStyle="1" w:styleId="Pa36">
    <w:name w:val="Pa36"/>
    <w:basedOn w:val="Default"/>
    <w:next w:val="Default"/>
    <w:uiPriority w:val="99"/>
    <w:rsid w:val="00D37E73"/>
    <w:pPr>
      <w:spacing w:line="181" w:lineRule="atLeast"/>
    </w:pPr>
    <w:rPr>
      <w:rFonts w:ascii="HelveticaNeueLT Pro 67 MdCn" w:hAnsi="HelveticaNeueLT Pro 67 MdCn" w:cs="Times New Roman"/>
      <w:color w:val="auto"/>
    </w:rPr>
  </w:style>
  <w:style w:type="table" w:customStyle="1" w:styleId="TableGrid0">
    <w:name w:val="TableGrid"/>
    <w:rsid w:val="00733F44"/>
    <w:rPr>
      <w:rFonts w:asciiTheme="minorHAnsi" w:eastAsiaTheme="minorEastAsia" w:hAnsiTheme="minorHAnsi" w:cstheme="minorBid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sc">
    <w:name w:val="desc"/>
    <w:basedOn w:val="Normal"/>
    <w:rsid w:val="001E0835"/>
    <w:pPr>
      <w:spacing w:before="100" w:beforeAutospacing="1" w:after="100" w:afterAutospacing="1" w:line="240" w:lineRule="auto"/>
    </w:pPr>
  </w:style>
  <w:style w:type="paragraph" w:customStyle="1" w:styleId="details">
    <w:name w:val="details"/>
    <w:basedOn w:val="Normal"/>
    <w:rsid w:val="001E0835"/>
    <w:pPr>
      <w:spacing w:before="100" w:beforeAutospacing="1" w:after="100" w:afterAutospacing="1" w:line="240" w:lineRule="auto"/>
    </w:pPr>
  </w:style>
  <w:style w:type="character" w:customStyle="1" w:styleId="jrnl">
    <w:name w:val="jrnl"/>
    <w:basedOn w:val="DefaultParagraphFont"/>
    <w:rsid w:val="001E0835"/>
  </w:style>
  <w:style w:type="character" w:customStyle="1" w:styleId="apple-converted-space">
    <w:name w:val="apple-converted-space"/>
    <w:basedOn w:val="DefaultParagraphFont"/>
    <w:rsid w:val="001E0835"/>
  </w:style>
  <w:style w:type="character" w:customStyle="1" w:styleId="Heading5Char">
    <w:name w:val="Heading 5 Char"/>
    <w:basedOn w:val="DefaultParagraphFont"/>
    <w:link w:val="Heading5"/>
    <w:semiHidden/>
    <w:rsid w:val="005B364D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3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64D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64D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paragraph" w:customStyle="1" w:styleId="BodytextAgency">
    <w:name w:val="Body text (Agency)"/>
    <w:basedOn w:val="Normal"/>
    <w:link w:val="BodytextAgencyChar"/>
    <w:qFormat/>
    <w:rsid w:val="005B364D"/>
    <w:pPr>
      <w:spacing w:after="140" w:line="280" w:lineRule="atLeast"/>
      <w:jc w:val="lef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5B364D"/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Titre1">
    <w:name w:val="Titre1"/>
    <w:basedOn w:val="Normal"/>
    <w:rsid w:val="00792149"/>
    <w:pPr>
      <w:spacing w:before="100" w:beforeAutospacing="1" w:after="100" w:afterAutospacing="1" w:line="240" w:lineRule="auto"/>
      <w:jc w:val="left"/>
    </w:pPr>
  </w:style>
  <w:style w:type="paragraph" w:customStyle="1" w:styleId="Titre2">
    <w:name w:val="Titre2"/>
    <w:basedOn w:val="Normal"/>
    <w:rsid w:val="00702808"/>
    <w:pPr>
      <w:spacing w:before="100" w:beforeAutospacing="1" w:after="100" w:afterAutospacing="1" w:line="240" w:lineRule="auto"/>
      <w:jc w:val="left"/>
    </w:pPr>
  </w:style>
  <w:style w:type="paragraph" w:customStyle="1" w:styleId="Titre3">
    <w:name w:val="Titre3"/>
    <w:basedOn w:val="Normal"/>
    <w:rsid w:val="003110E9"/>
    <w:pPr>
      <w:spacing w:before="100" w:beforeAutospacing="1" w:after="100" w:afterAutospacing="1" w:line="240" w:lineRule="auto"/>
      <w:jc w:val="left"/>
    </w:p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44E0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02CF9"/>
  </w:style>
  <w:style w:type="character" w:customStyle="1" w:styleId="mixed-citation">
    <w:name w:val="mixed-citation"/>
    <w:basedOn w:val="DefaultParagraphFont"/>
    <w:rsid w:val="007B578B"/>
  </w:style>
  <w:style w:type="character" w:customStyle="1" w:styleId="ref-title">
    <w:name w:val="ref-title"/>
    <w:basedOn w:val="DefaultParagraphFont"/>
    <w:rsid w:val="007B578B"/>
  </w:style>
  <w:style w:type="character" w:customStyle="1" w:styleId="ref-iss">
    <w:name w:val="ref-iss"/>
    <w:basedOn w:val="DefaultParagraphFont"/>
    <w:rsid w:val="007B578B"/>
  </w:style>
  <w:style w:type="paragraph" w:customStyle="1" w:styleId="Bibliographie1">
    <w:name w:val="Bibliographie1"/>
    <w:basedOn w:val="Normal"/>
    <w:link w:val="BibliographyCar"/>
    <w:rsid w:val="00AF1CB9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DefaultParagraphFont"/>
    <w:link w:val="Bibliographie1"/>
    <w:rsid w:val="00AF1CB9"/>
    <w:rPr>
      <w:rFonts w:ascii="Times New Roman" w:eastAsia="Times New Roman" w:hAnsi="Times New Roman"/>
      <w:bCs/>
      <w:color w:val="000000" w:themeColor="text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16"/>
    <w:pPr>
      <w:spacing w:after="0"/>
      <w:jc w:val="both"/>
    </w:pPr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16"/>
    <w:rPr>
      <w:rFonts w:ascii="Times New Roman" w:eastAsia="Times New Roman" w:hAnsi="Times New Roman" w:cstheme="minorBidi"/>
      <w:b/>
      <w:bCs/>
      <w:color w:val="000000" w:themeColor="text1"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611F67"/>
    <w:rPr>
      <w:rFonts w:ascii="Times New Roman" w:eastAsia="Times New Roman" w:hAnsi="Times New Roman"/>
      <w:bCs/>
      <w:color w:val="000000" w:themeColor="text1"/>
      <w:sz w:val="24"/>
      <w:szCs w:val="24"/>
    </w:rPr>
  </w:style>
  <w:style w:type="paragraph" w:customStyle="1" w:styleId="Bibliographie2">
    <w:name w:val="Bibliographie2"/>
    <w:basedOn w:val="Normal"/>
    <w:link w:val="BibliographyCar1"/>
    <w:rsid w:val="00814AB5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color w:val="000000"/>
      <w:lang w:val="fr-FR"/>
    </w:rPr>
  </w:style>
  <w:style w:type="character" w:customStyle="1" w:styleId="BibliographyCar1">
    <w:name w:val="Bibliography Car1"/>
    <w:basedOn w:val="DefaultParagraphFont"/>
    <w:link w:val="Bibliographie2"/>
    <w:rsid w:val="00814AB5"/>
    <w:rPr>
      <w:rFonts w:ascii="Times New Roman" w:eastAsia="Times New Roman" w:hAnsi="Times New Roman"/>
      <w:bCs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5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26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9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8466">
                  <w:blockQuote w:val="1"/>
                  <w:marLeft w:val="0"/>
                  <w:marRight w:val="0"/>
                  <w:marTop w:val="150"/>
                  <w:marBottom w:val="150"/>
                  <w:divBdr>
                    <w:top w:val="none" w:sz="0" w:space="0" w:color="2A41B7"/>
                    <w:left w:val="single" w:sz="6" w:space="8" w:color="2A41B7"/>
                    <w:bottom w:val="none" w:sz="0" w:space="0" w:color="2A41B7"/>
                    <w:right w:val="none" w:sz="0" w:space="0" w:color="2A41B7"/>
                  </w:divBdr>
                  <w:divsChild>
                    <w:div w:id="60865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38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0920800">
                  <w:blockQuote w:val="1"/>
                  <w:marLeft w:val="0"/>
                  <w:marRight w:val="0"/>
                  <w:marTop w:val="150"/>
                  <w:marBottom w:val="150"/>
                  <w:divBdr>
                    <w:top w:val="none" w:sz="0" w:space="0" w:color="2A41B7"/>
                    <w:left w:val="single" w:sz="6" w:space="8" w:color="2A41B7"/>
                    <w:bottom w:val="none" w:sz="0" w:space="0" w:color="2A41B7"/>
                    <w:right w:val="none" w:sz="0" w:space="0" w:color="2A41B7"/>
                  </w:divBdr>
                  <w:divsChild>
                    <w:div w:id="212187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54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8533225">
                  <w:blockQuote w:val="1"/>
                  <w:marLeft w:val="0"/>
                  <w:marRight w:val="0"/>
                  <w:marTop w:val="150"/>
                  <w:marBottom w:val="150"/>
                  <w:divBdr>
                    <w:top w:val="none" w:sz="0" w:space="0" w:color="2A41B7"/>
                    <w:left w:val="single" w:sz="6" w:space="8" w:color="2A41B7"/>
                    <w:bottom w:val="none" w:sz="0" w:space="0" w:color="2A41B7"/>
                    <w:right w:val="none" w:sz="0" w:space="0" w:color="2A41B7"/>
                  </w:divBdr>
                  <w:divsChild>
                    <w:div w:id="19310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9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2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1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2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7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71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846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6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4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6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428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34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02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5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526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29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7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41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1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7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71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78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8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8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198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78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60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78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82363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8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8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178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1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5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8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67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8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7514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4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43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stine.benevent@univ-tlse3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571F4-AA29-2B41-B6A1-836364981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Saroop Hundal</cp:lastModifiedBy>
  <cp:revision>17</cp:revision>
  <cp:lastPrinted>2020-06-10T09:19:00Z</cp:lastPrinted>
  <dcterms:created xsi:type="dcterms:W3CDTF">2020-07-02T15:13:00Z</dcterms:created>
  <dcterms:modified xsi:type="dcterms:W3CDTF">2022-02-1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-beta.3+419953f47"&gt;&lt;session id="MDaiVRUb"/&gt;&lt;style id="http://www.zotero.org/styles/jama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dontAskDelayCitationUpdates" value="true"/&gt;&lt;/prefs&gt;&lt;/data&gt;</vt:lpwstr>
  </property>
</Properties>
</file>